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7D90" w:rsidRPr="00B369CA" w:rsidRDefault="00257D90" w:rsidP="00257D90">
      <w:pPr>
        <w:pStyle w:val="NormalWeb"/>
        <w:spacing w:before="0" w:beforeAutospacing="0" w:after="0" w:afterAutospacing="0" w:line="276" w:lineRule="auto"/>
        <w:jc w:val="both"/>
        <w:rPr>
          <w:rStyle w:val="Strong"/>
          <w:b w:val="0"/>
        </w:rPr>
      </w:pPr>
      <w:r w:rsidRPr="00B369CA">
        <w:rPr>
          <w:b/>
        </w:rPr>
        <w:t>Foo</w:t>
      </w:r>
      <w:r>
        <w:rPr>
          <w:b/>
        </w:rPr>
        <w:t>r</w:t>
      </w:r>
      <w:r w:rsidRPr="00B369CA">
        <w:rPr>
          <w:b/>
        </w:rPr>
        <w:t>mii Hayyama Hirmaannaa Qorannoo</w:t>
      </w:r>
    </w:p>
    <w:p w:rsidR="00257D90" w:rsidRPr="00B369CA" w:rsidRDefault="00257D90" w:rsidP="00257D90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Nagaa</w:t>
      </w:r>
      <w:r w:rsidRPr="00B369CA">
        <w:rPr>
          <w:rFonts w:ascii="Times New Roman" w:eastAsia="Times New Roman" w:hAnsi="Times New Roman" w:cs="Times New Roman"/>
          <w:b/>
          <w:bCs/>
          <w:sz w:val="24"/>
          <w:szCs w:val="24"/>
        </w:rPr>
        <w:t>, Ani ____________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______________ jedhamaa</w:t>
      </w:r>
      <w:r w:rsidRPr="00B369CA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proofErr w:type="gramEnd"/>
      <w:r w:rsidRPr="00B369CA">
        <w:rPr>
          <w:rFonts w:ascii="Times New Roman" w:eastAsia="Times New Roman" w:hAnsi="Times New Roman" w:cs="Times New Roman"/>
          <w:sz w:val="24"/>
          <w:szCs w:val="24"/>
        </w:rPr>
        <w:t xml:space="preserve"> Ani qorannoo gareen qorattoota Yuunivarsiitii Mada Walaa</w:t>
      </w:r>
      <w:r>
        <w:rPr>
          <w:rFonts w:ascii="Times New Roman" w:eastAsia="Times New Roman" w:hAnsi="Times New Roman" w:cs="Times New Roman"/>
          <w:sz w:val="24"/>
          <w:szCs w:val="24"/>
        </w:rPr>
        <w:t>buu, Kaampaasii Shaashamannee, G</w:t>
      </w:r>
      <w:r w:rsidRPr="00B369CA">
        <w:rPr>
          <w:rFonts w:ascii="Times New Roman" w:eastAsia="Times New Roman" w:hAnsi="Times New Roman" w:cs="Times New Roman"/>
          <w:sz w:val="24"/>
          <w:szCs w:val="24"/>
        </w:rPr>
        <w:t>odina ArsiiLixaa, Oromiyaa keessatti ilaalcha kenninsa tajaajila fayyaa fi haala walqabatan irratti geggeessuuf, odeeffannoo sassaabuuf bakka tajaajila kennaa jiru irratti hojjechaa jiru.</w:t>
      </w:r>
    </w:p>
    <w:p w:rsidR="00257D90" w:rsidRPr="00B369CA" w:rsidRDefault="00257D90" w:rsidP="00257D90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369CA">
        <w:rPr>
          <w:rFonts w:ascii="Times New Roman" w:eastAsia="Times New Roman" w:hAnsi="Times New Roman" w:cs="Times New Roman"/>
          <w:sz w:val="24"/>
          <w:szCs w:val="24"/>
        </w:rPr>
        <w:t xml:space="preserve">Kaayyoon qorannichaa tajaajila kenninsa fayyaa fi haala walqabatu </w:t>
      </w:r>
      <w:proofErr w:type="gramStart"/>
      <w:r w:rsidRPr="00B369CA">
        <w:rPr>
          <w:rFonts w:ascii="Times New Roman" w:eastAsia="Times New Roman" w:hAnsi="Times New Roman" w:cs="Times New Roman"/>
          <w:sz w:val="24"/>
          <w:szCs w:val="24"/>
        </w:rPr>
        <w:t>kan</w:t>
      </w:r>
      <w:proofErr w:type="gramEnd"/>
      <w:r w:rsidRPr="00B369CA">
        <w:rPr>
          <w:rFonts w:ascii="Times New Roman" w:eastAsia="Times New Roman" w:hAnsi="Times New Roman" w:cs="Times New Roman"/>
          <w:sz w:val="24"/>
          <w:szCs w:val="24"/>
        </w:rPr>
        <w:t xml:space="preserve"> buufata fayyaa mootummaa keessa jiru ilaalcha keessa galchuun akkaataa dhiyeenya isaa fi rakkoolee jiru xiinxaluudha. </w:t>
      </w:r>
      <w:proofErr w:type="gramStart"/>
      <w:r w:rsidRPr="00B369CA">
        <w:rPr>
          <w:rFonts w:ascii="Times New Roman" w:eastAsia="Times New Roman" w:hAnsi="Times New Roman" w:cs="Times New Roman"/>
          <w:sz w:val="24"/>
          <w:szCs w:val="24"/>
        </w:rPr>
        <w:t>Qorannoo kana keessatti hirmaachuun akkaataa itti gafiiwwan qindaa’an deebisuu dandeessu irraa eegama, gafiiwwan kunneen karaa gaaffii afaanii (interview) ta’uun yeroo daqiiqaa 25 hanga 30 fudhachuu malu.</w:t>
      </w:r>
      <w:proofErr w:type="gramEnd"/>
      <w:r w:rsidRPr="00B369CA">
        <w:rPr>
          <w:rFonts w:ascii="Times New Roman" w:eastAsia="Times New Roman" w:hAnsi="Times New Roman" w:cs="Times New Roman"/>
          <w:sz w:val="24"/>
          <w:szCs w:val="24"/>
        </w:rPr>
        <w:t xml:space="preserve"> Odeeffannoon isin irraa sassaabamu hundi iccitii keessatti eeggama, qorannoo kanaaf qofa </w:t>
      </w:r>
      <w:proofErr w:type="gramStart"/>
      <w:r w:rsidRPr="00B369CA">
        <w:rPr>
          <w:rFonts w:ascii="Times New Roman" w:eastAsia="Times New Roman" w:hAnsi="Times New Roman" w:cs="Times New Roman"/>
          <w:sz w:val="24"/>
          <w:szCs w:val="24"/>
        </w:rPr>
        <w:t>kan</w:t>
      </w:r>
      <w:proofErr w:type="gramEnd"/>
      <w:r w:rsidRPr="00B369CA">
        <w:rPr>
          <w:rFonts w:ascii="Times New Roman" w:eastAsia="Times New Roman" w:hAnsi="Times New Roman" w:cs="Times New Roman"/>
          <w:sz w:val="24"/>
          <w:szCs w:val="24"/>
        </w:rPr>
        <w:t xml:space="preserve"> oolu ta’a.</w:t>
      </w:r>
    </w:p>
    <w:p w:rsidR="00257D90" w:rsidRPr="00B369CA" w:rsidRDefault="00257D90" w:rsidP="00257D90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369CA">
        <w:rPr>
          <w:rFonts w:ascii="Times New Roman" w:eastAsia="Times New Roman" w:hAnsi="Times New Roman" w:cs="Times New Roman"/>
          <w:sz w:val="24"/>
          <w:szCs w:val="24"/>
        </w:rPr>
        <w:t xml:space="preserve">Foormiin </w:t>
      </w:r>
      <w:proofErr w:type="gramStart"/>
      <w:r w:rsidRPr="00B369CA">
        <w:rPr>
          <w:rFonts w:ascii="Times New Roman" w:eastAsia="Times New Roman" w:hAnsi="Times New Roman" w:cs="Times New Roman"/>
          <w:sz w:val="24"/>
          <w:szCs w:val="24"/>
        </w:rPr>
        <w:t>kun</w:t>
      </w:r>
      <w:proofErr w:type="gramEnd"/>
      <w:r w:rsidRPr="00B369CA">
        <w:rPr>
          <w:rFonts w:ascii="Times New Roman" w:eastAsia="Times New Roman" w:hAnsi="Times New Roman" w:cs="Times New Roman"/>
          <w:sz w:val="24"/>
          <w:szCs w:val="24"/>
        </w:rPr>
        <w:t xml:space="preserve"> maqaa keessan yookiin lakkoofsa beeksisaa hin gaafatu. Qorannoo kana keessatti hirmaachuun guutummaan guutuutti fedhii keessan irratti </w:t>
      </w:r>
      <w:proofErr w:type="gramStart"/>
      <w:r w:rsidRPr="00B369CA">
        <w:rPr>
          <w:rFonts w:ascii="Times New Roman" w:eastAsia="Times New Roman" w:hAnsi="Times New Roman" w:cs="Times New Roman"/>
          <w:sz w:val="24"/>
          <w:szCs w:val="24"/>
        </w:rPr>
        <w:t>kan</w:t>
      </w:r>
      <w:proofErr w:type="gramEnd"/>
      <w:r w:rsidRPr="00B369CA">
        <w:rPr>
          <w:rFonts w:ascii="Times New Roman" w:eastAsia="Times New Roman" w:hAnsi="Times New Roman" w:cs="Times New Roman"/>
          <w:sz w:val="24"/>
          <w:szCs w:val="24"/>
        </w:rPr>
        <w:t xml:space="preserve"> hundaa’e yoo ta’u, yeroo kamiyyuu hirmaachuu dhiisuufi keessaa ba’uu mirga ni qabdu. </w:t>
      </w:r>
      <w:proofErr w:type="gramStart"/>
      <w:r w:rsidRPr="00B369CA">
        <w:rPr>
          <w:rFonts w:ascii="Times New Roman" w:eastAsia="Times New Roman" w:hAnsi="Times New Roman" w:cs="Times New Roman"/>
          <w:sz w:val="24"/>
          <w:szCs w:val="24"/>
        </w:rPr>
        <w:t>Hirmaachuu dhabuufi keessaa ba’uun adabbii yookaan tajaajila isin argattaniirratti miidhaa tokko illee hin geessisu.</w:t>
      </w:r>
      <w:proofErr w:type="gramEnd"/>
    </w:p>
    <w:p w:rsidR="00257D90" w:rsidRPr="00B369CA" w:rsidRDefault="00257D90" w:rsidP="00257D90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369CA">
        <w:rPr>
          <w:rFonts w:ascii="Times New Roman" w:eastAsia="Times New Roman" w:hAnsi="Times New Roman" w:cs="Times New Roman"/>
          <w:b/>
          <w:bCs/>
          <w:sz w:val="24"/>
          <w:szCs w:val="24"/>
        </w:rPr>
        <w:t>Hirmaattota qorannoo kabajamoo,</w:t>
      </w:r>
    </w:p>
    <w:p w:rsidR="00257D90" w:rsidRPr="00B369CA" w:rsidRDefault="00257D90" w:rsidP="00257D90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B369CA">
        <w:rPr>
          <w:rFonts w:ascii="Times New Roman" w:eastAsia="Times New Roman" w:hAnsi="Times New Roman" w:cs="Times New Roman"/>
          <w:sz w:val="24"/>
          <w:szCs w:val="24"/>
        </w:rPr>
        <w:t>Gaaffii kana guutuun keessan hirmaannaa keessan agarsiisa.</w:t>
      </w:r>
      <w:proofErr w:type="gramEnd"/>
      <w:r w:rsidRPr="00B369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Pr="00B369CA">
        <w:rPr>
          <w:rFonts w:ascii="Times New Roman" w:eastAsia="Times New Roman" w:hAnsi="Times New Roman" w:cs="Times New Roman"/>
          <w:sz w:val="24"/>
          <w:szCs w:val="24"/>
        </w:rPr>
        <w:t>Bu’aan qorannoo kunis rakkoolee kenninsa tajaajila fayyaa hawaasaaf buufata fayyaa mootummaa keessatti mul’atan adda baasuu irratti gargaara jedhamee eegama.</w:t>
      </w:r>
      <w:proofErr w:type="gramEnd"/>
    </w:p>
    <w:p w:rsidR="00257D90" w:rsidRPr="00B369CA" w:rsidRDefault="00257D90" w:rsidP="00257D90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369CA">
        <w:rPr>
          <w:rFonts w:ascii="Times New Roman" w:eastAsia="Times New Roman" w:hAnsi="Times New Roman" w:cs="Times New Roman"/>
          <w:sz w:val="24"/>
          <w:szCs w:val="24"/>
        </w:rPr>
        <w:t xml:space="preserve">Odeeffannoon isin kennitan qofaaf </w:t>
      </w:r>
      <w:proofErr w:type="gramStart"/>
      <w:r w:rsidRPr="00B369CA">
        <w:rPr>
          <w:rFonts w:ascii="Times New Roman" w:eastAsia="Times New Roman" w:hAnsi="Times New Roman" w:cs="Times New Roman"/>
          <w:sz w:val="24"/>
          <w:szCs w:val="24"/>
        </w:rPr>
        <w:t>kan</w:t>
      </w:r>
      <w:proofErr w:type="gramEnd"/>
      <w:r w:rsidRPr="00B369CA">
        <w:rPr>
          <w:rFonts w:ascii="Times New Roman" w:eastAsia="Times New Roman" w:hAnsi="Times New Roman" w:cs="Times New Roman"/>
          <w:sz w:val="24"/>
          <w:szCs w:val="24"/>
        </w:rPr>
        <w:t xml:space="preserve"> ooluudha. Sirni </w:t>
      </w:r>
      <w:proofErr w:type="gramStart"/>
      <w:r w:rsidRPr="00B369CA">
        <w:rPr>
          <w:rFonts w:ascii="Times New Roman" w:eastAsia="Times New Roman" w:hAnsi="Times New Roman" w:cs="Times New Roman"/>
          <w:sz w:val="24"/>
          <w:szCs w:val="24"/>
        </w:rPr>
        <w:t>kun</w:t>
      </w:r>
      <w:proofErr w:type="gramEnd"/>
      <w:r w:rsidRPr="00B369CA">
        <w:rPr>
          <w:rFonts w:ascii="Times New Roman" w:eastAsia="Times New Roman" w:hAnsi="Times New Roman" w:cs="Times New Roman"/>
          <w:sz w:val="24"/>
          <w:szCs w:val="24"/>
        </w:rPr>
        <w:t xml:space="preserve"> iccitii irratti hundaa’ee tajaajila qorannichaaf ooluudha. Hirmaachuun fedhii keessan irratti hundaa’e, yeroo kamiyyuu hirmaachuu dhiisuu </w:t>
      </w:r>
      <w:proofErr w:type="gramStart"/>
      <w:r w:rsidRPr="00B369CA">
        <w:rPr>
          <w:rFonts w:ascii="Times New Roman" w:eastAsia="Times New Roman" w:hAnsi="Times New Roman" w:cs="Times New Roman"/>
          <w:sz w:val="24"/>
          <w:szCs w:val="24"/>
        </w:rPr>
        <w:t>ni</w:t>
      </w:r>
      <w:proofErr w:type="gramEnd"/>
      <w:r w:rsidRPr="00B369CA">
        <w:rPr>
          <w:rFonts w:ascii="Times New Roman" w:eastAsia="Times New Roman" w:hAnsi="Times New Roman" w:cs="Times New Roman"/>
          <w:sz w:val="24"/>
          <w:szCs w:val="24"/>
        </w:rPr>
        <w:t xml:space="preserve"> dandeessu. </w:t>
      </w:r>
      <w:proofErr w:type="gramStart"/>
      <w:r w:rsidRPr="00B369CA">
        <w:rPr>
          <w:rFonts w:ascii="Times New Roman" w:eastAsia="Times New Roman" w:hAnsi="Times New Roman" w:cs="Times New Roman"/>
          <w:sz w:val="24"/>
          <w:szCs w:val="24"/>
        </w:rPr>
        <w:t>Hirmaachuu dhiisuufi keessaa ba’uun tajaajila isin argattu irraa miidhaa tokko illee hin geessisu.</w:t>
      </w:r>
      <w:proofErr w:type="gramEnd"/>
    </w:p>
    <w:p w:rsidR="00257D90" w:rsidRPr="00B369CA" w:rsidRDefault="00257D90" w:rsidP="00257D90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69CA">
        <w:rPr>
          <w:rFonts w:ascii="Times New Roman" w:eastAsia="Times New Roman" w:hAnsi="Times New Roman" w:cs="Times New Roman"/>
          <w:b/>
          <w:bCs/>
          <w:sz w:val="24"/>
          <w:szCs w:val="24"/>
        </w:rPr>
        <w:t>Odeeffannoo dabalataa yoo barbaaddan, lakkoofsa bilbilaa kana irratti nu quunnamaa</w:t>
      </w:r>
      <w:proofErr w:type="gramStart"/>
      <w:r w:rsidRPr="00B369CA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proofErr w:type="gramEnd"/>
      <w:r w:rsidRPr="00B369CA">
        <w:rPr>
          <w:rFonts w:ascii="Times New Roman" w:eastAsia="Times New Roman" w:hAnsi="Times New Roman" w:cs="Times New Roman"/>
          <w:sz w:val="24"/>
          <w:szCs w:val="24"/>
        </w:rPr>
        <w:br/>
        <w:t xml:space="preserve">– Maqaa qorataa olaanaa: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Nagessoo Gabayyoo</w:t>
      </w:r>
      <w:r w:rsidRPr="00B369CA">
        <w:rPr>
          <w:rFonts w:ascii="Times New Roman" w:eastAsia="Times New Roman" w:hAnsi="Times New Roman" w:cs="Times New Roman"/>
          <w:sz w:val="24"/>
          <w:szCs w:val="24"/>
        </w:rPr>
        <w:br/>
        <w:t xml:space="preserve">– Lakkoofsa bilbilaa: </w:t>
      </w:r>
      <w:r w:rsidRPr="00B369CA">
        <w:rPr>
          <w:rFonts w:ascii="Times New Roman" w:eastAsia="Times New Roman" w:hAnsi="Times New Roman" w:cs="Times New Roman"/>
          <w:b/>
          <w:bCs/>
          <w:sz w:val="24"/>
          <w:szCs w:val="24"/>
        </w:rPr>
        <w:t>0937335386</w:t>
      </w:r>
    </w:p>
    <w:p w:rsidR="00257D90" w:rsidRPr="00B369CA" w:rsidRDefault="00257D90" w:rsidP="00257D90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B369CA">
        <w:rPr>
          <w:rFonts w:ascii="Times New Roman" w:eastAsia="Times New Roman" w:hAnsi="Times New Roman" w:cs="Times New Roman"/>
          <w:sz w:val="24"/>
          <w:szCs w:val="24"/>
        </w:rPr>
        <w:t>Akka yeroo keessan kennitanii gaaffilee deebistan isin galateeffanna.</w:t>
      </w:r>
      <w:proofErr w:type="gramEnd"/>
    </w:p>
    <w:p w:rsidR="00257D90" w:rsidRPr="00B369CA" w:rsidRDefault="00257D90" w:rsidP="00257D90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69C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Qorannoo kana keessatti hirmaachuu </w:t>
      </w:r>
      <w:proofErr w:type="gramStart"/>
      <w:r w:rsidRPr="00B369CA">
        <w:rPr>
          <w:rFonts w:ascii="Times New Roman" w:eastAsia="Times New Roman" w:hAnsi="Times New Roman" w:cs="Times New Roman"/>
          <w:b/>
          <w:bCs/>
          <w:sz w:val="24"/>
          <w:szCs w:val="24"/>
        </w:rPr>
        <w:t>ni</w:t>
      </w:r>
      <w:proofErr w:type="gramEnd"/>
      <w:r w:rsidRPr="00B369C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feeta?</w:t>
      </w:r>
      <w:r w:rsidRPr="00B369CA">
        <w:rPr>
          <w:rFonts w:ascii="Times New Roman" w:eastAsia="Times New Roman" w:hAnsi="Times New Roman" w:cs="Times New Roman"/>
          <w:sz w:val="24"/>
          <w:szCs w:val="24"/>
        </w:rPr>
        <w:br/>
      </w:r>
      <w:proofErr w:type="gramStart"/>
      <w:r w:rsidRPr="00B369CA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B369CA">
        <w:rPr>
          <w:rFonts w:ascii="Times New Roman" w:eastAsia="Times New Roman" w:hAnsi="Times New Roman" w:cs="Times New Roman"/>
          <w:sz w:val="24"/>
          <w:szCs w:val="24"/>
        </w:rPr>
        <w:t xml:space="preserve"> Eeyyen, itti fufa.</w:t>
      </w:r>
      <w:proofErr w:type="gramEnd"/>
      <w:r w:rsidRPr="00B369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B369CA">
        <w:rPr>
          <w:rFonts w:ascii="Times New Roman" w:eastAsia="Times New Roman" w:hAnsi="Times New Roman" w:cs="Times New Roman"/>
          <w:b/>
          <w:bCs/>
          <w:sz w:val="24"/>
          <w:szCs w:val="24"/>
        </w:rPr>
        <w:t>Mallattoo_________________ Guyyaa________</w:t>
      </w:r>
      <w:r w:rsidRPr="00B369CA">
        <w:rPr>
          <w:rFonts w:ascii="Times New Roman" w:eastAsia="Times New Roman" w:hAnsi="Times New Roman" w:cs="Times New Roman"/>
          <w:sz w:val="24"/>
          <w:szCs w:val="24"/>
        </w:rPr>
        <w:br/>
      </w:r>
      <w:r w:rsidRPr="00B369CA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B369CA">
        <w:rPr>
          <w:rFonts w:ascii="Times New Roman" w:eastAsia="Times New Roman" w:hAnsi="Times New Roman" w:cs="Times New Roman"/>
          <w:sz w:val="24"/>
          <w:szCs w:val="24"/>
        </w:rPr>
        <w:t xml:space="preserve"> Lakki, Galatoomi!</w:t>
      </w:r>
    </w:p>
    <w:p w:rsidR="00257D90" w:rsidRPr="00B369CA" w:rsidRDefault="00257D90" w:rsidP="00257D90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69C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Maqaa </w:t>
      </w:r>
      <w:proofErr w:type="gramStart"/>
      <w:r w:rsidRPr="00B369CA">
        <w:rPr>
          <w:rFonts w:ascii="Times New Roman" w:eastAsia="Times New Roman" w:hAnsi="Times New Roman" w:cs="Times New Roman"/>
          <w:b/>
          <w:bCs/>
          <w:sz w:val="24"/>
          <w:szCs w:val="24"/>
        </w:rPr>
        <w:t>nama</w:t>
      </w:r>
      <w:proofErr w:type="gramEnd"/>
      <w:r w:rsidRPr="00B369C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odeeffannoo sassaabu: _______________________________</w:t>
      </w:r>
      <w:r w:rsidRPr="00B369CA">
        <w:rPr>
          <w:rFonts w:ascii="Times New Roman" w:eastAsia="Times New Roman" w:hAnsi="Times New Roman" w:cs="Times New Roman"/>
          <w:sz w:val="24"/>
          <w:szCs w:val="24"/>
        </w:rPr>
        <w:br/>
      </w:r>
      <w:r w:rsidRPr="00B369CA">
        <w:rPr>
          <w:rFonts w:ascii="Times New Roman" w:eastAsia="Times New Roman" w:hAnsi="Times New Roman" w:cs="Times New Roman"/>
          <w:b/>
          <w:bCs/>
          <w:sz w:val="24"/>
          <w:szCs w:val="24"/>
        </w:rPr>
        <w:t>Mallattoo__________________ Guyyaa________</w:t>
      </w:r>
      <w:r w:rsidRPr="00B369CA">
        <w:rPr>
          <w:rFonts w:ascii="Times New Roman" w:eastAsia="Times New Roman" w:hAnsi="Times New Roman" w:cs="Times New Roman"/>
          <w:sz w:val="24"/>
          <w:szCs w:val="24"/>
        </w:rPr>
        <w:br/>
      </w:r>
      <w:r w:rsidRPr="00B369CA">
        <w:rPr>
          <w:rFonts w:ascii="Times New Roman" w:eastAsia="Times New Roman" w:hAnsi="Times New Roman" w:cs="Times New Roman"/>
          <w:b/>
          <w:bCs/>
          <w:sz w:val="24"/>
          <w:szCs w:val="24"/>
        </w:rPr>
        <w:t>Guyyaa ____________ Sa’aatii eegale ____________ Xumurame ____________</w:t>
      </w:r>
    </w:p>
    <w:p w:rsidR="00257D90" w:rsidRDefault="00257D90" w:rsidP="00257D90">
      <w:pPr>
        <w:spacing w:line="276" w:lineRule="auto"/>
      </w:pPr>
    </w:p>
    <w:p w:rsidR="00257D90" w:rsidRDefault="00257D90" w:rsidP="00257D90">
      <w:pPr>
        <w:spacing w:line="276" w:lineRule="auto"/>
      </w:pPr>
    </w:p>
    <w:p w:rsidR="00257D90" w:rsidRDefault="00257D90" w:rsidP="00257D90">
      <w:pPr>
        <w:spacing w:line="276" w:lineRule="auto"/>
      </w:pPr>
    </w:p>
    <w:p w:rsidR="00257D90" w:rsidRDefault="00257D90" w:rsidP="00257D90">
      <w:pPr>
        <w:spacing w:line="276" w:lineRule="auto"/>
      </w:pPr>
    </w:p>
    <w:p w:rsidR="00257D90" w:rsidRDefault="00257D90" w:rsidP="00257D90">
      <w:pPr>
        <w:spacing w:line="276" w:lineRule="auto"/>
      </w:pPr>
    </w:p>
    <w:p w:rsidR="00257D90" w:rsidRPr="001B74B0" w:rsidRDefault="00257D90" w:rsidP="00257D90">
      <w:pPr>
        <w:pStyle w:val="Heading1"/>
        <w:rPr>
          <w:rFonts w:ascii="Times New Roman" w:eastAsia="Times New Roman" w:hAnsi="Times New Roman" w:cs="Times New Roman"/>
          <w:b/>
          <w:color w:val="000000" w:themeColor="text1"/>
          <w:sz w:val="28"/>
          <w:lang w:eastAsia="zh-CN"/>
        </w:rPr>
      </w:pPr>
      <w:r w:rsidRPr="001B74B0">
        <w:rPr>
          <w:rFonts w:ascii="Times New Roman" w:hAnsi="Times New Roman" w:cs="Times New Roman"/>
          <w:b/>
          <w:color w:val="000000" w:themeColor="text1"/>
          <w:sz w:val="28"/>
        </w:rPr>
        <w:lastRenderedPageBreak/>
        <w:t>Kutaa Lamaffaa: Foormii Odeeffannoo itti Guuramuu</w:t>
      </w:r>
    </w:p>
    <w:tbl>
      <w:tblPr>
        <w:tblW w:w="10676" w:type="dxa"/>
        <w:tblInd w:w="-471" w:type="dxa"/>
        <w:tblLayout w:type="fixed"/>
        <w:tblCellMar>
          <w:left w:w="0" w:type="dxa"/>
          <w:right w:w="0" w:type="dxa"/>
        </w:tblCellMar>
        <w:tblLook w:val="0000"/>
      </w:tblPr>
      <w:tblGrid>
        <w:gridCol w:w="620"/>
        <w:gridCol w:w="5516"/>
        <w:gridCol w:w="3664"/>
        <w:gridCol w:w="876"/>
      </w:tblGrid>
      <w:tr w:rsidR="00257D90" w:rsidRPr="00EC60F4" w:rsidTr="002E2BAD">
        <w:trPr>
          <w:trHeight w:hRule="exact" w:val="294"/>
        </w:trPr>
        <w:tc>
          <w:tcPr>
            <w:tcW w:w="106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bottom"/>
          </w:tcPr>
          <w:p w:rsidR="00257D90" w:rsidRPr="00EC60F4" w:rsidRDefault="00257D90" w:rsidP="002E2BAD">
            <w:pPr>
              <w:autoSpaceDE w:val="0"/>
              <w:autoSpaceDN w:val="0"/>
              <w:adjustRightInd w:val="0"/>
              <w:spacing w:after="0" w:line="264" w:lineRule="auto"/>
              <w:ind w:left="10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60F4">
              <w:rPr>
                <w:rFonts w:ascii="Times New Roman" w:hAnsi="Times New Roman" w:cs="Times New Roman"/>
                <w:sz w:val="20"/>
                <w:szCs w:val="20"/>
              </w:rPr>
              <w:t>Kutaa I – Amaloota Hawaasummaa fi Demografii</w:t>
            </w:r>
          </w:p>
        </w:tc>
      </w:tr>
      <w:tr w:rsidR="00257D90" w:rsidRPr="00EC60F4" w:rsidTr="002E2BAD">
        <w:trPr>
          <w:trHeight w:hRule="exact" w:val="352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57D90" w:rsidRPr="00EC60F4" w:rsidRDefault="00257D90" w:rsidP="002E2BAD">
            <w:pPr>
              <w:autoSpaceDE w:val="0"/>
              <w:autoSpaceDN w:val="0"/>
              <w:adjustRightInd w:val="0"/>
              <w:spacing w:after="0" w:line="264" w:lineRule="auto"/>
              <w:ind w:left="102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C60F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T.L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57D90" w:rsidRPr="00EC60F4" w:rsidRDefault="00257D90" w:rsidP="002E2BAD">
            <w:pPr>
              <w:autoSpaceDE w:val="0"/>
              <w:autoSpaceDN w:val="0"/>
              <w:adjustRightInd w:val="0"/>
              <w:spacing w:after="0" w:line="264" w:lineRule="auto"/>
              <w:ind w:left="103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C60F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Gaafii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57D90" w:rsidRPr="00EC60F4" w:rsidRDefault="00257D90" w:rsidP="002E2BAD">
            <w:pPr>
              <w:autoSpaceDE w:val="0"/>
              <w:autoSpaceDN w:val="0"/>
              <w:adjustRightInd w:val="0"/>
              <w:spacing w:after="0" w:line="264" w:lineRule="auto"/>
              <w:ind w:left="102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C60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eebii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57D90" w:rsidRPr="00EC60F4" w:rsidRDefault="00257D90" w:rsidP="002E2BAD">
            <w:pPr>
              <w:autoSpaceDE w:val="0"/>
              <w:autoSpaceDN w:val="0"/>
              <w:adjustRightInd w:val="0"/>
              <w:spacing w:after="0" w:line="264" w:lineRule="auto"/>
              <w:ind w:left="102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C60F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Utaalii  to</w:t>
            </w:r>
          </w:p>
        </w:tc>
      </w:tr>
      <w:tr w:rsidR="00257D90" w:rsidRPr="00EC60F4" w:rsidTr="002E2BAD">
        <w:trPr>
          <w:trHeight w:hRule="exact" w:val="352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57D90" w:rsidRPr="00EC60F4" w:rsidRDefault="00257D90" w:rsidP="00257D90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57D90" w:rsidRPr="00EC60F4" w:rsidRDefault="00257D90" w:rsidP="002E2BAD">
            <w:pPr>
              <w:autoSpaceDE w:val="0"/>
              <w:autoSpaceDN w:val="0"/>
              <w:adjustRightInd w:val="0"/>
              <w:spacing w:after="0" w:line="240" w:lineRule="auto"/>
              <w:ind w:left="10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60F4">
              <w:rPr>
                <w:rFonts w:ascii="Times New Roman" w:hAnsi="Times New Roman" w:cs="Times New Roman"/>
                <w:sz w:val="20"/>
                <w:szCs w:val="20"/>
              </w:rPr>
              <w:t>Koodii/MRN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57D90" w:rsidRPr="00EC60F4" w:rsidRDefault="00257D90" w:rsidP="002E2B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________________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57D90" w:rsidRPr="00EC60F4" w:rsidRDefault="00257D90" w:rsidP="002E2B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7D90" w:rsidRPr="00EC60F4" w:rsidTr="002E2BAD">
        <w:trPr>
          <w:trHeight w:hRule="exact" w:val="712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bottom"/>
          </w:tcPr>
          <w:p w:rsidR="00257D90" w:rsidRPr="00EC60F4" w:rsidRDefault="00257D90" w:rsidP="00257D90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bottom"/>
          </w:tcPr>
          <w:p w:rsidR="00257D90" w:rsidRPr="00EC60F4" w:rsidRDefault="00257D90" w:rsidP="002E2B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60F4">
              <w:rPr>
                <w:rFonts w:ascii="Times New Roman" w:hAnsi="Times New Roman" w:cs="Times New Roman"/>
                <w:sz w:val="20"/>
                <w:szCs w:val="20"/>
              </w:rPr>
              <w:t>Umrii kee meeqa?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bottom"/>
          </w:tcPr>
          <w:p w:rsidR="00257D90" w:rsidRPr="00BD00C1" w:rsidRDefault="00257D90" w:rsidP="002E2BAD">
            <w:pPr>
              <w:tabs>
                <w:tab w:val="left" w:pos="425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Ebrima" w:eastAsia="Times New Roman" w:hAnsi="Ebrima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_________________  </w:t>
            </w:r>
            <w:r w:rsidRPr="00BD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Woggaa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bottom"/>
          </w:tcPr>
          <w:p w:rsidR="00257D90" w:rsidRPr="00EC60F4" w:rsidRDefault="00257D90" w:rsidP="002E2B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7D90" w:rsidRPr="00EC60F4" w:rsidTr="002E2BAD">
        <w:trPr>
          <w:trHeight w:hRule="exact" w:val="1342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bottom"/>
          </w:tcPr>
          <w:p w:rsidR="00257D90" w:rsidRPr="00EC60F4" w:rsidRDefault="00257D90" w:rsidP="00257D90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16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257D90" w:rsidRPr="00EC60F4" w:rsidRDefault="00257D90" w:rsidP="002E2BA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ala heeruma kee amma jiru maal?</w:t>
            </w:r>
          </w:p>
        </w:tc>
        <w:tc>
          <w:tcPr>
            <w:tcW w:w="366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257D90" w:rsidRPr="00EC60F4" w:rsidRDefault="00257D90" w:rsidP="00257D90">
            <w:pPr>
              <w:numPr>
                <w:ilvl w:val="0"/>
                <w:numId w:val="3"/>
              </w:numPr>
              <w:tabs>
                <w:tab w:val="left" w:pos="425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60F4">
              <w:rPr>
                <w:rFonts w:ascii="Times New Roman" w:hAnsi="Times New Roman" w:cs="Times New Roman"/>
                <w:sz w:val="20"/>
                <w:szCs w:val="20"/>
              </w:rPr>
              <w:t>Kan  hin heerumne</w:t>
            </w:r>
          </w:p>
          <w:p w:rsidR="00257D90" w:rsidRPr="00EC60F4" w:rsidRDefault="00257D90" w:rsidP="00257D90">
            <w:pPr>
              <w:numPr>
                <w:ilvl w:val="0"/>
                <w:numId w:val="3"/>
              </w:numPr>
              <w:tabs>
                <w:tab w:val="left" w:pos="425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60F4">
              <w:rPr>
                <w:rFonts w:ascii="Times New Roman" w:hAnsi="Times New Roman" w:cs="Times New Roman"/>
                <w:sz w:val="20"/>
                <w:szCs w:val="20"/>
              </w:rPr>
              <w:t>Heerume</w:t>
            </w:r>
          </w:p>
          <w:p w:rsidR="00257D90" w:rsidRPr="00EC60F4" w:rsidRDefault="00257D90" w:rsidP="00257D90">
            <w:pPr>
              <w:numPr>
                <w:ilvl w:val="0"/>
                <w:numId w:val="3"/>
              </w:numPr>
              <w:tabs>
                <w:tab w:val="left" w:pos="425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60F4">
              <w:rPr>
                <w:rFonts w:ascii="Times New Roman" w:hAnsi="Times New Roman" w:cs="Times New Roman"/>
                <w:sz w:val="20"/>
                <w:szCs w:val="20"/>
              </w:rPr>
              <w:t>Kan biraa (ibsi________________</w:t>
            </w:r>
            <w:r w:rsidRPr="00EC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____________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57D90" w:rsidRPr="00EC60F4" w:rsidRDefault="00257D90" w:rsidP="002E2B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7D90" w:rsidRPr="00EC60F4" w:rsidTr="002E2BAD">
        <w:trPr>
          <w:trHeight w:hRule="exact" w:val="1828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bottom"/>
          </w:tcPr>
          <w:p w:rsidR="00257D90" w:rsidRPr="00EC60F4" w:rsidRDefault="00257D90" w:rsidP="00257D90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bottom"/>
          </w:tcPr>
          <w:p w:rsidR="00257D90" w:rsidRPr="00EC60F4" w:rsidRDefault="00257D90" w:rsidP="002E2BAD">
            <w:pPr>
              <w:autoSpaceDE w:val="0"/>
              <w:autoSpaceDN w:val="0"/>
              <w:adjustRightInd w:val="0"/>
              <w:spacing w:after="0" w:line="240" w:lineRule="auto"/>
              <w:ind w:left="10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60F4">
              <w:rPr>
                <w:rFonts w:ascii="Times New Roman" w:hAnsi="Times New Roman" w:cs="Times New Roman"/>
                <w:sz w:val="20"/>
                <w:szCs w:val="20"/>
              </w:rPr>
              <w:t>Sadarkaa barnootaa ol’aanaa ati xumurte maal?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bottom"/>
          </w:tcPr>
          <w:p w:rsidR="00257D90" w:rsidRPr="00EC60F4" w:rsidRDefault="00257D90" w:rsidP="002E2BA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60F4">
              <w:rPr>
                <w:rFonts w:ascii="Times New Roman" w:hAnsi="Times New Roman" w:cs="Times New Roman"/>
                <w:sz w:val="20"/>
                <w:szCs w:val="20"/>
              </w:rPr>
              <w:t>1. Barnoota hin barannee</w:t>
            </w:r>
            <w:r w:rsidRPr="00EC60F4">
              <w:rPr>
                <w:rFonts w:ascii="Times New Roman" w:hAnsi="Times New Roman" w:cs="Times New Roman"/>
                <w:sz w:val="20"/>
                <w:szCs w:val="20"/>
              </w:rPr>
              <w:br/>
              <w:t>2. Barnoota sirrii hin qabne garuu dubbisuu fi barreessuu danda’a</w:t>
            </w:r>
            <w:r w:rsidRPr="00EC60F4">
              <w:rPr>
                <w:rFonts w:ascii="Times New Roman" w:hAnsi="Times New Roman" w:cs="Times New Roman"/>
                <w:sz w:val="20"/>
                <w:szCs w:val="20"/>
              </w:rPr>
              <w:br/>
              <w:t>3. Kutaa 1 hanga 8</w:t>
            </w:r>
            <w:r w:rsidRPr="00EC60F4">
              <w:rPr>
                <w:rFonts w:ascii="Times New Roman" w:hAnsi="Times New Roman" w:cs="Times New Roman"/>
                <w:sz w:val="20"/>
                <w:szCs w:val="20"/>
              </w:rPr>
              <w:br/>
              <w:t>4. Kutaa 9 hanga 12</w:t>
            </w:r>
            <w:r w:rsidRPr="00EC60F4">
              <w:rPr>
                <w:rFonts w:ascii="Times New Roman" w:hAnsi="Times New Roman" w:cs="Times New Roman"/>
                <w:sz w:val="20"/>
                <w:szCs w:val="20"/>
              </w:rPr>
              <w:br/>
              <w:t>5. kutaa 12 o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bottom"/>
          </w:tcPr>
          <w:p w:rsidR="00257D90" w:rsidRPr="00EC60F4" w:rsidRDefault="00257D90" w:rsidP="002E2B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7D90" w:rsidRPr="00EC60F4" w:rsidTr="002E2BAD">
        <w:trPr>
          <w:trHeight w:hRule="exact" w:val="1828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bottom"/>
          </w:tcPr>
          <w:p w:rsidR="00257D90" w:rsidRPr="00EC60F4" w:rsidRDefault="00257D90" w:rsidP="00257D90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bottom"/>
          </w:tcPr>
          <w:p w:rsidR="00257D90" w:rsidRPr="00EC60F4" w:rsidRDefault="00257D90" w:rsidP="002E2BAD">
            <w:pPr>
              <w:autoSpaceDE w:val="0"/>
              <w:autoSpaceDN w:val="0"/>
              <w:adjustRightInd w:val="0"/>
              <w:spacing w:after="0" w:line="240" w:lineRule="auto"/>
              <w:ind w:left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EC60F4">
              <w:rPr>
                <w:rFonts w:ascii="Times New Roman" w:hAnsi="Times New Roman" w:cs="Times New Roman"/>
                <w:sz w:val="20"/>
                <w:szCs w:val="20"/>
              </w:rPr>
              <w:t>Sadarkaa barnootaa ol’aanaa abban manaa kee xumuree maal?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bottom"/>
          </w:tcPr>
          <w:p w:rsidR="00257D90" w:rsidRPr="00EC60F4" w:rsidRDefault="00257D90" w:rsidP="002E2BA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C60F4">
              <w:rPr>
                <w:rFonts w:ascii="Times New Roman" w:hAnsi="Times New Roman" w:cs="Times New Roman"/>
                <w:sz w:val="20"/>
                <w:szCs w:val="20"/>
              </w:rPr>
              <w:t>1. Barnoota hin baran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2. Barnoota idilee hin qabuu </w:t>
            </w:r>
            <w:r w:rsidRPr="00EC60F4">
              <w:rPr>
                <w:rFonts w:ascii="Times New Roman" w:hAnsi="Times New Roman" w:cs="Times New Roman"/>
                <w:sz w:val="20"/>
                <w:szCs w:val="20"/>
              </w:rPr>
              <w:t>garuu dubbisuu fi barreessuu danda’a</w:t>
            </w:r>
            <w:r w:rsidRPr="00EC60F4">
              <w:rPr>
                <w:rFonts w:ascii="Times New Roman" w:hAnsi="Times New Roman" w:cs="Times New Roman"/>
                <w:sz w:val="20"/>
                <w:szCs w:val="20"/>
              </w:rPr>
              <w:br/>
              <w:t>3. Kutaa 1 hanga 8</w:t>
            </w:r>
            <w:r w:rsidRPr="00EC60F4">
              <w:rPr>
                <w:rFonts w:ascii="Times New Roman" w:hAnsi="Times New Roman" w:cs="Times New Roman"/>
                <w:sz w:val="20"/>
                <w:szCs w:val="20"/>
              </w:rPr>
              <w:br/>
              <w:t>4. Kutaa 9 hanga 12</w:t>
            </w:r>
            <w:r w:rsidRPr="00EC60F4">
              <w:rPr>
                <w:rFonts w:ascii="Times New Roman" w:hAnsi="Times New Roman" w:cs="Times New Roman"/>
                <w:sz w:val="20"/>
                <w:szCs w:val="20"/>
              </w:rPr>
              <w:br/>
              <w:t>5. kutaa 12 o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bottom"/>
          </w:tcPr>
          <w:p w:rsidR="00257D90" w:rsidRPr="00EC60F4" w:rsidRDefault="00257D90" w:rsidP="002E2B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7D90" w:rsidRPr="00EC60F4" w:rsidTr="002E2BA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1430"/>
        </w:trPr>
        <w:tc>
          <w:tcPr>
            <w:tcW w:w="620" w:type="dxa"/>
            <w:vAlign w:val="bottom"/>
          </w:tcPr>
          <w:p w:rsidR="00257D90" w:rsidRPr="00EC60F4" w:rsidRDefault="00257D90" w:rsidP="00257D9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16" w:type="dxa"/>
            <w:vAlign w:val="bottom"/>
          </w:tcPr>
          <w:p w:rsidR="00257D90" w:rsidRPr="00EC60F4" w:rsidRDefault="00257D90" w:rsidP="002E2BA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jii kee maal?</w:t>
            </w:r>
          </w:p>
        </w:tc>
        <w:tc>
          <w:tcPr>
            <w:tcW w:w="3664" w:type="dxa"/>
            <w:vAlign w:val="bottom"/>
          </w:tcPr>
          <w:p w:rsidR="00257D90" w:rsidRPr="00EC60F4" w:rsidRDefault="00257D90" w:rsidP="002E2BA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60F4">
              <w:rPr>
                <w:rFonts w:ascii="Times New Roman" w:hAnsi="Times New Roman" w:cs="Times New Roman"/>
                <w:sz w:val="20"/>
                <w:szCs w:val="20"/>
              </w:rPr>
              <w:t>1. Hojjetaa mootummaa</w:t>
            </w:r>
            <w:r w:rsidRPr="00EC60F4">
              <w:rPr>
                <w:rFonts w:ascii="Times New Roman" w:hAnsi="Times New Roman" w:cs="Times New Roman"/>
                <w:sz w:val="20"/>
                <w:szCs w:val="20"/>
              </w:rPr>
              <w:br/>
              <w:t>2. Hojjetaa dhaabbata dhuunfaa ykn NGO</w:t>
            </w:r>
            <w:r w:rsidRPr="00EC60F4">
              <w:rPr>
                <w:rFonts w:ascii="Times New Roman" w:hAnsi="Times New Roman" w:cs="Times New Roman"/>
                <w:sz w:val="20"/>
                <w:szCs w:val="20"/>
              </w:rPr>
              <w:br/>
              <w:t>3. Daldalaa</w:t>
            </w:r>
            <w:r w:rsidRPr="00EC60F4">
              <w:rPr>
                <w:rFonts w:ascii="Times New Roman" w:hAnsi="Times New Roman" w:cs="Times New Roman"/>
                <w:sz w:val="20"/>
                <w:szCs w:val="20"/>
              </w:rPr>
              <w:br/>
              <w:t>4. Haadha manaa</w:t>
            </w:r>
            <w:r w:rsidRPr="00EC60F4">
              <w:rPr>
                <w:rFonts w:ascii="Times New Roman" w:hAnsi="Times New Roman" w:cs="Times New Roman"/>
                <w:sz w:val="20"/>
                <w:szCs w:val="20"/>
              </w:rPr>
              <w:br/>
              <w:t>5. Kan biraa (ibsi) ________________</w:t>
            </w:r>
          </w:p>
        </w:tc>
        <w:tc>
          <w:tcPr>
            <w:tcW w:w="876" w:type="dxa"/>
            <w:tcBorders>
              <w:right w:val="single" w:sz="4" w:space="0" w:color="000000"/>
            </w:tcBorders>
            <w:vAlign w:val="bottom"/>
          </w:tcPr>
          <w:p w:rsidR="00257D90" w:rsidRPr="00EC60F4" w:rsidRDefault="00257D90" w:rsidP="002E2BA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7D90" w:rsidRPr="00EC60F4" w:rsidTr="002E2BA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531"/>
        </w:trPr>
        <w:tc>
          <w:tcPr>
            <w:tcW w:w="620" w:type="dxa"/>
            <w:shd w:val="clear" w:color="auto" w:fill="E7E6E6"/>
            <w:vAlign w:val="bottom"/>
          </w:tcPr>
          <w:p w:rsidR="00257D90" w:rsidRPr="00EC60F4" w:rsidRDefault="00257D90" w:rsidP="00257D9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bottom"/>
          </w:tcPr>
          <w:p w:rsidR="00257D90" w:rsidRPr="00EC60F4" w:rsidRDefault="00257D90" w:rsidP="002E2BAD">
            <w:pPr>
              <w:autoSpaceDE w:val="0"/>
              <w:autoSpaceDN w:val="0"/>
              <w:adjustRightInd w:val="0"/>
              <w:spacing w:after="0" w:line="240" w:lineRule="auto"/>
              <w:ind w:left="10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at is your religion?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bottom"/>
          </w:tcPr>
          <w:p w:rsidR="00257D90" w:rsidRPr="00EC60F4" w:rsidRDefault="00257D90" w:rsidP="002E2BA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C60F4">
              <w:rPr>
                <w:rFonts w:ascii="Times New Roman" w:hAnsi="Times New Roman" w:cs="Times New Roman"/>
                <w:sz w:val="20"/>
                <w:szCs w:val="20"/>
              </w:rPr>
              <w:t>1. Pirootestaantii</w:t>
            </w:r>
            <w:r w:rsidRPr="00EC60F4">
              <w:rPr>
                <w:rFonts w:ascii="Times New Roman" w:hAnsi="Times New Roman" w:cs="Times New Roman"/>
                <w:sz w:val="20"/>
                <w:szCs w:val="20"/>
              </w:rPr>
              <w:br/>
              <w:t>2. Ortodoksi</w:t>
            </w:r>
            <w:r w:rsidRPr="00EC60F4">
              <w:rPr>
                <w:rFonts w:ascii="Times New Roman" w:hAnsi="Times New Roman" w:cs="Times New Roman"/>
                <w:sz w:val="20"/>
                <w:szCs w:val="20"/>
              </w:rPr>
              <w:br/>
              <w:t>3. Musliima</w:t>
            </w:r>
            <w:r w:rsidRPr="00EC60F4">
              <w:rPr>
                <w:rFonts w:ascii="Times New Roman" w:hAnsi="Times New Roman" w:cs="Times New Roman"/>
                <w:sz w:val="20"/>
                <w:szCs w:val="20"/>
              </w:rPr>
              <w:br/>
              <w:t>4. Katoliki</w:t>
            </w:r>
            <w:r w:rsidRPr="00EC60F4">
              <w:rPr>
                <w:rFonts w:ascii="Times New Roman" w:hAnsi="Times New Roman" w:cs="Times New Roman"/>
                <w:sz w:val="20"/>
                <w:szCs w:val="20"/>
              </w:rPr>
              <w:br/>
              <w:t>5. Kaan (ibsi)_____________</w:t>
            </w:r>
          </w:p>
        </w:tc>
        <w:tc>
          <w:tcPr>
            <w:tcW w:w="876" w:type="dxa"/>
            <w:tcBorders>
              <w:right w:val="single" w:sz="4" w:space="0" w:color="000000"/>
            </w:tcBorders>
            <w:shd w:val="clear" w:color="auto" w:fill="E7E6E6"/>
            <w:vAlign w:val="bottom"/>
          </w:tcPr>
          <w:p w:rsidR="00257D90" w:rsidRPr="00EC60F4" w:rsidRDefault="00257D90" w:rsidP="002E2BA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7D90" w:rsidRPr="00EC60F4" w:rsidTr="002E2BA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530"/>
        </w:trPr>
        <w:tc>
          <w:tcPr>
            <w:tcW w:w="620" w:type="dxa"/>
            <w:vAlign w:val="bottom"/>
          </w:tcPr>
          <w:p w:rsidR="00257D90" w:rsidRPr="00EC60F4" w:rsidRDefault="00257D90" w:rsidP="00257D9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16" w:type="dxa"/>
            <w:vAlign w:val="bottom"/>
          </w:tcPr>
          <w:p w:rsidR="00257D90" w:rsidRPr="00EC60F4" w:rsidRDefault="00257D90" w:rsidP="002E2BA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60F4">
              <w:rPr>
                <w:rFonts w:ascii="Times New Roman" w:hAnsi="Times New Roman" w:cs="Times New Roman"/>
                <w:sz w:val="20"/>
                <w:szCs w:val="20"/>
              </w:rPr>
              <w:t>Teessoo jireenya kee</w:t>
            </w:r>
          </w:p>
        </w:tc>
        <w:tc>
          <w:tcPr>
            <w:tcW w:w="3664" w:type="dxa"/>
            <w:vAlign w:val="bottom"/>
          </w:tcPr>
          <w:p w:rsidR="00257D90" w:rsidRPr="00EC60F4" w:rsidRDefault="00257D90" w:rsidP="00257D9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agaalaa</w:t>
            </w:r>
          </w:p>
          <w:p w:rsidR="00257D90" w:rsidRPr="00EC60F4" w:rsidRDefault="00257D90" w:rsidP="00257D90">
            <w:pPr>
              <w:numPr>
                <w:ilvl w:val="0"/>
                <w:numId w:val="2"/>
              </w:numPr>
              <w:spacing w:after="0" w:line="240" w:lineRule="auto"/>
              <w:ind w:left="-18" w:firstLine="18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aadiyyaa</w:t>
            </w:r>
          </w:p>
        </w:tc>
        <w:tc>
          <w:tcPr>
            <w:tcW w:w="876" w:type="dxa"/>
            <w:tcBorders>
              <w:right w:val="single" w:sz="4" w:space="0" w:color="000000"/>
            </w:tcBorders>
            <w:vAlign w:val="bottom"/>
          </w:tcPr>
          <w:p w:rsidR="00257D90" w:rsidRPr="00EC60F4" w:rsidRDefault="00257D90" w:rsidP="002E2BA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7D90" w:rsidRPr="00EC60F4" w:rsidTr="002E2BA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1763"/>
        </w:trPr>
        <w:tc>
          <w:tcPr>
            <w:tcW w:w="620" w:type="dxa"/>
            <w:shd w:val="clear" w:color="auto" w:fill="E7E6E6"/>
            <w:vAlign w:val="bottom"/>
          </w:tcPr>
          <w:p w:rsidR="00257D90" w:rsidRPr="00EC60F4" w:rsidRDefault="00257D90" w:rsidP="00257D9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16" w:type="dxa"/>
            <w:shd w:val="clear" w:color="auto" w:fill="E7E6E6"/>
            <w:vAlign w:val="bottom"/>
          </w:tcPr>
          <w:p w:rsidR="00257D90" w:rsidRPr="00EC60F4" w:rsidRDefault="00257D90" w:rsidP="002E2BAD">
            <w:pPr>
              <w:spacing w:after="0" w:line="26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60F4">
              <w:rPr>
                <w:rFonts w:ascii="Times New Roman" w:hAnsi="Times New Roman" w:cs="Times New Roman"/>
                <w:sz w:val="20"/>
                <w:szCs w:val="20"/>
              </w:rPr>
              <w:t>Galii maatii giddu galeessa kan wagaa tokko meeqa?</w:t>
            </w:r>
          </w:p>
        </w:tc>
        <w:tc>
          <w:tcPr>
            <w:tcW w:w="3664" w:type="dxa"/>
            <w:shd w:val="clear" w:color="auto" w:fill="E7E6E6"/>
            <w:vAlign w:val="bottom"/>
          </w:tcPr>
          <w:p w:rsidR="00257D90" w:rsidRPr="00EC60F4" w:rsidRDefault="00257D90" w:rsidP="002E2BAD">
            <w:pPr>
              <w:spacing w:after="0" w:line="240" w:lineRule="auto"/>
              <w:ind w:left="360"/>
              <w:contextualSpacing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C60F4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------------------------------------</w:t>
            </w:r>
          </w:p>
        </w:tc>
        <w:tc>
          <w:tcPr>
            <w:tcW w:w="876" w:type="dxa"/>
            <w:tcBorders>
              <w:right w:val="single" w:sz="4" w:space="0" w:color="000000"/>
            </w:tcBorders>
            <w:shd w:val="clear" w:color="auto" w:fill="E7E6E6"/>
            <w:vAlign w:val="bottom"/>
          </w:tcPr>
          <w:p w:rsidR="00257D90" w:rsidRPr="00EC60F4" w:rsidRDefault="00257D90" w:rsidP="002E2BA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257D90" w:rsidRPr="007A2D4E" w:rsidRDefault="00257D90" w:rsidP="00257D90">
      <w:pPr>
        <w:spacing w:after="0" w:line="264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0620" w:type="dxa"/>
        <w:tblInd w:w="-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967"/>
        <w:gridCol w:w="23"/>
        <w:gridCol w:w="4747"/>
        <w:gridCol w:w="3780"/>
        <w:gridCol w:w="1103"/>
      </w:tblGrid>
      <w:tr w:rsidR="00257D90" w:rsidRPr="000F5A57" w:rsidTr="002E2BAD">
        <w:trPr>
          <w:trHeight w:val="440"/>
        </w:trPr>
        <w:tc>
          <w:tcPr>
            <w:tcW w:w="10620" w:type="dxa"/>
            <w:gridSpan w:val="5"/>
          </w:tcPr>
          <w:p w:rsidR="00257D90" w:rsidRPr="000F5A57" w:rsidRDefault="00257D90" w:rsidP="002E2B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F5A5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Kutaa II: Seenaa Ulfaa fi Dhaloota</w:t>
            </w:r>
          </w:p>
        </w:tc>
      </w:tr>
      <w:tr w:rsidR="00257D90" w:rsidRPr="000F5A57" w:rsidTr="002E2BAD">
        <w:trPr>
          <w:trHeight w:val="395"/>
        </w:trPr>
        <w:tc>
          <w:tcPr>
            <w:tcW w:w="990" w:type="dxa"/>
            <w:gridSpan w:val="2"/>
          </w:tcPr>
          <w:p w:rsidR="00257D90" w:rsidRPr="000F5A57" w:rsidRDefault="00257D90" w:rsidP="002E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A5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.L</w:t>
            </w:r>
          </w:p>
        </w:tc>
        <w:tc>
          <w:tcPr>
            <w:tcW w:w="4747" w:type="dxa"/>
          </w:tcPr>
          <w:p w:rsidR="00257D90" w:rsidRPr="000F5A57" w:rsidRDefault="00257D90" w:rsidP="002E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A57">
              <w:rPr>
                <w:rFonts w:ascii="Times New Roman" w:hAnsi="Times New Roman" w:cs="Times New Roman"/>
                <w:sz w:val="20"/>
                <w:szCs w:val="20"/>
              </w:rPr>
              <w:t>Gaafii</w:t>
            </w:r>
          </w:p>
        </w:tc>
        <w:tc>
          <w:tcPr>
            <w:tcW w:w="3780" w:type="dxa"/>
          </w:tcPr>
          <w:p w:rsidR="00257D90" w:rsidRPr="000F5A57" w:rsidRDefault="00257D90" w:rsidP="002E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A57">
              <w:rPr>
                <w:rFonts w:ascii="Times New Roman" w:hAnsi="Times New Roman" w:cs="Times New Roman"/>
                <w:sz w:val="20"/>
                <w:szCs w:val="20"/>
              </w:rPr>
              <w:t>Deebii</w:t>
            </w:r>
          </w:p>
        </w:tc>
        <w:tc>
          <w:tcPr>
            <w:tcW w:w="1103" w:type="dxa"/>
          </w:tcPr>
          <w:p w:rsidR="00257D90" w:rsidRPr="000F5A57" w:rsidRDefault="00257D90" w:rsidP="002E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A57">
              <w:rPr>
                <w:rFonts w:ascii="Times New Roman" w:hAnsi="Times New Roman" w:cs="Times New Roman"/>
                <w:sz w:val="20"/>
                <w:szCs w:val="20"/>
              </w:rPr>
              <w:t xml:space="preserve">Utaalii </w:t>
            </w:r>
          </w:p>
        </w:tc>
      </w:tr>
      <w:tr w:rsidR="00257D90" w:rsidRPr="000F5A57" w:rsidTr="002E2BAD">
        <w:trPr>
          <w:trHeight w:val="395"/>
        </w:trPr>
        <w:tc>
          <w:tcPr>
            <w:tcW w:w="967" w:type="dxa"/>
            <w:vAlign w:val="bottom"/>
          </w:tcPr>
          <w:p w:rsidR="00257D90" w:rsidRPr="000F5A57" w:rsidRDefault="00257D90" w:rsidP="00257D90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70" w:type="dxa"/>
            <w:gridSpan w:val="2"/>
            <w:vAlign w:val="bottom"/>
          </w:tcPr>
          <w:p w:rsidR="00257D90" w:rsidRPr="000F5A57" w:rsidRDefault="00257D90" w:rsidP="002E2BAD">
            <w:pPr>
              <w:autoSpaceDE w:val="0"/>
              <w:autoSpaceDN w:val="0"/>
              <w:adjustRightInd w:val="0"/>
              <w:spacing w:after="120" w:line="26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A57">
              <w:rPr>
                <w:rFonts w:ascii="Times New Roman" w:hAnsi="Times New Roman" w:cs="Times New Roman"/>
                <w:sz w:val="20"/>
                <w:szCs w:val="20"/>
              </w:rPr>
              <w:t>Yeroo meeqa ulfaa turte?</w:t>
            </w:r>
          </w:p>
        </w:tc>
        <w:tc>
          <w:tcPr>
            <w:tcW w:w="3780" w:type="dxa"/>
            <w:vAlign w:val="bottom"/>
          </w:tcPr>
          <w:p w:rsidR="00257D90" w:rsidRPr="000F5A57" w:rsidRDefault="00257D90" w:rsidP="002E2BA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A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______________</w:t>
            </w:r>
          </w:p>
        </w:tc>
        <w:tc>
          <w:tcPr>
            <w:tcW w:w="1103" w:type="dxa"/>
            <w:vAlign w:val="bottom"/>
          </w:tcPr>
          <w:p w:rsidR="00257D90" w:rsidRPr="000F5A57" w:rsidRDefault="00257D90" w:rsidP="002E2BA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7D90" w:rsidRPr="000F5A57" w:rsidTr="002E2BAD">
        <w:trPr>
          <w:trHeight w:val="278"/>
        </w:trPr>
        <w:tc>
          <w:tcPr>
            <w:tcW w:w="967" w:type="dxa"/>
            <w:vAlign w:val="bottom"/>
          </w:tcPr>
          <w:p w:rsidR="00257D90" w:rsidRPr="000F5A57" w:rsidRDefault="00257D90" w:rsidP="00257D90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70" w:type="dxa"/>
            <w:gridSpan w:val="2"/>
            <w:vAlign w:val="bottom"/>
          </w:tcPr>
          <w:p w:rsidR="00257D90" w:rsidRPr="000F5A57" w:rsidRDefault="00257D90" w:rsidP="002E2BAD">
            <w:pPr>
              <w:autoSpaceDE w:val="0"/>
              <w:autoSpaceDN w:val="0"/>
              <w:adjustRightInd w:val="0"/>
              <w:spacing w:after="120" w:line="26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A57">
              <w:rPr>
                <w:rFonts w:ascii="Times New Roman" w:hAnsi="Times New Roman" w:cs="Times New Roman"/>
                <w:sz w:val="20"/>
                <w:szCs w:val="20"/>
              </w:rPr>
              <w:t>Yeroo meeqa dessee?</w:t>
            </w:r>
          </w:p>
        </w:tc>
        <w:tc>
          <w:tcPr>
            <w:tcW w:w="3780" w:type="dxa"/>
            <w:vAlign w:val="bottom"/>
          </w:tcPr>
          <w:p w:rsidR="00257D90" w:rsidRPr="000F5A57" w:rsidRDefault="00257D90" w:rsidP="002E2BA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A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______________</w:t>
            </w:r>
          </w:p>
        </w:tc>
        <w:tc>
          <w:tcPr>
            <w:tcW w:w="1103" w:type="dxa"/>
            <w:vAlign w:val="bottom"/>
          </w:tcPr>
          <w:p w:rsidR="00257D90" w:rsidRPr="000F5A57" w:rsidRDefault="00257D90" w:rsidP="002E2BA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7D90" w:rsidRPr="000F5A57" w:rsidTr="002E2BAD">
        <w:trPr>
          <w:trHeight w:val="602"/>
        </w:trPr>
        <w:tc>
          <w:tcPr>
            <w:tcW w:w="967" w:type="dxa"/>
            <w:vAlign w:val="bottom"/>
          </w:tcPr>
          <w:p w:rsidR="00257D90" w:rsidRPr="000F5A57" w:rsidRDefault="00257D90" w:rsidP="00257D90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70" w:type="dxa"/>
            <w:gridSpan w:val="2"/>
            <w:vAlign w:val="bottom"/>
          </w:tcPr>
          <w:p w:rsidR="00257D90" w:rsidRPr="000F5A57" w:rsidRDefault="00257D90" w:rsidP="002E2BAD">
            <w:pPr>
              <w:autoSpaceDE w:val="0"/>
              <w:autoSpaceDN w:val="0"/>
              <w:adjustRightInd w:val="0"/>
              <w:spacing w:after="120" w:line="26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A57">
              <w:rPr>
                <w:rFonts w:ascii="Times New Roman" w:hAnsi="Times New Roman" w:cs="Times New Roman"/>
                <w:sz w:val="20"/>
                <w:szCs w:val="20"/>
              </w:rPr>
              <w:t>Tajaajila hordoffii ulfaa (ANC) argatteettaa?</w:t>
            </w:r>
          </w:p>
        </w:tc>
        <w:tc>
          <w:tcPr>
            <w:tcW w:w="3780" w:type="dxa"/>
            <w:vAlign w:val="bottom"/>
          </w:tcPr>
          <w:p w:rsidR="00257D90" w:rsidRPr="000F5A57" w:rsidRDefault="00257D90" w:rsidP="002E2B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F5A57">
              <w:rPr>
                <w:rFonts w:ascii="Times New Roman" w:hAnsi="Times New Roman" w:cs="Times New Roman"/>
                <w:sz w:val="20"/>
                <w:szCs w:val="20"/>
              </w:rPr>
              <w:t>. Lakki</w:t>
            </w:r>
            <w:r w:rsidRPr="000F5A57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F5A57">
              <w:rPr>
                <w:rFonts w:ascii="Times New Roman" w:hAnsi="Times New Roman" w:cs="Times New Roman"/>
                <w:sz w:val="20"/>
                <w:szCs w:val="20"/>
              </w:rPr>
              <w:t>. Eeyyee</w:t>
            </w:r>
          </w:p>
        </w:tc>
        <w:tc>
          <w:tcPr>
            <w:tcW w:w="1103" w:type="dxa"/>
            <w:vAlign w:val="bottom"/>
          </w:tcPr>
          <w:p w:rsidR="00257D90" w:rsidRPr="000F5A57" w:rsidRDefault="00257D90" w:rsidP="002E2BA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A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oo laki ta’ee gara gaaffii 5tti deemii</w:t>
            </w:r>
          </w:p>
        </w:tc>
      </w:tr>
      <w:tr w:rsidR="00257D90" w:rsidRPr="000F5A57" w:rsidTr="002E2BAD">
        <w:trPr>
          <w:trHeight w:val="602"/>
        </w:trPr>
        <w:tc>
          <w:tcPr>
            <w:tcW w:w="967" w:type="dxa"/>
            <w:vAlign w:val="bottom"/>
          </w:tcPr>
          <w:p w:rsidR="00257D90" w:rsidRPr="000F5A57" w:rsidRDefault="00257D90" w:rsidP="00257D90">
            <w:pPr>
              <w:numPr>
                <w:ilvl w:val="0"/>
                <w:numId w:val="2"/>
              </w:num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70" w:type="dxa"/>
            <w:gridSpan w:val="2"/>
            <w:vAlign w:val="bottom"/>
          </w:tcPr>
          <w:p w:rsidR="00257D90" w:rsidRPr="000F5A57" w:rsidRDefault="00257D90" w:rsidP="002E2BAD">
            <w:pPr>
              <w:autoSpaceDE w:val="0"/>
              <w:autoSpaceDN w:val="0"/>
              <w:adjustRightInd w:val="0"/>
              <w:spacing w:after="120" w:line="26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A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oo eeyyee ta’e, yeroo daawwii meeqa?</w:t>
            </w:r>
          </w:p>
        </w:tc>
        <w:tc>
          <w:tcPr>
            <w:tcW w:w="3780" w:type="dxa"/>
            <w:vAlign w:val="bottom"/>
          </w:tcPr>
          <w:p w:rsidR="00257D90" w:rsidRPr="000F5A57" w:rsidRDefault="00257D90" w:rsidP="002E2BA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A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_______</w:t>
            </w:r>
          </w:p>
        </w:tc>
        <w:tc>
          <w:tcPr>
            <w:tcW w:w="1103" w:type="dxa"/>
            <w:vAlign w:val="bottom"/>
          </w:tcPr>
          <w:p w:rsidR="00257D90" w:rsidRPr="000F5A57" w:rsidRDefault="00257D90" w:rsidP="002E2BA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7D90" w:rsidRPr="000F5A57" w:rsidTr="002E2BAD">
        <w:trPr>
          <w:trHeight w:val="278"/>
        </w:trPr>
        <w:tc>
          <w:tcPr>
            <w:tcW w:w="967" w:type="dxa"/>
            <w:vAlign w:val="bottom"/>
          </w:tcPr>
          <w:p w:rsidR="00257D90" w:rsidRPr="000F5A57" w:rsidRDefault="00257D90" w:rsidP="00257D90">
            <w:pPr>
              <w:numPr>
                <w:ilvl w:val="0"/>
                <w:numId w:val="2"/>
              </w:num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70" w:type="dxa"/>
            <w:gridSpan w:val="2"/>
            <w:vAlign w:val="bottom"/>
          </w:tcPr>
          <w:p w:rsidR="00257D90" w:rsidRPr="000F5A57" w:rsidRDefault="00257D90" w:rsidP="002E2BAD">
            <w:pPr>
              <w:autoSpaceDE w:val="0"/>
              <w:autoSpaceDN w:val="0"/>
              <w:adjustRightInd w:val="0"/>
              <w:spacing w:after="120" w:line="26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A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andii tajaajila fayyaa yeroo ulfaa?</w:t>
            </w:r>
          </w:p>
        </w:tc>
        <w:tc>
          <w:tcPr>
            <w:tcW w:w="3780" w:type="dxa"/>
            <w:vAlign w:val="bottom"/>
          </w:tcPr>
          <w:p w:rsidR="00257D90" w:rsidRPr="000F5A57" w:rsidRDefault="00257D90" w:rsidP="002E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A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 </w:t>
            </w:r>
            <w:r w:rsidRPr="000F5A57">
              <w:rPr>
                <w:rFonts w:ascii="Times New Roman" w:hAnsi="Times New Roman" w:cs="Times New Roman"/>
                <w:sz w:val="20"/>
                <w:szCs w:val="20"/>
              </w:rPr>
              <w:t xml:space="preserve">hordoffii ulfaa </w:t>
            </w:r>
            <w:r w:rsidRPr="000F5A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alqabe, gar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peshallistii ulfaatitii</w:t>
            </w:r>
            <w:r w:rsidRPr="000F5A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rgame</w:t>
            </w:r>
          </w:p>
          <w:p w:rsidR="00257D90" w:rsidRPr="000F5A57" w:rsidRDefault="00257D90" w:rsidP="002E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A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 </w:t>
            </w:r>
            <w:r w:rsidRPr="000F5A57">
              <w:rPr>
                <w:rFonts w:ascii="Times New Roman" w:hAnsi="Times New Roman" w:cs="Times New Roman"/>
                <w:sz w:val="20"/>
                <w:szCs w:val="20"/>
              </w:rPr>
              <w:t xml:space="preserve">hordoffii ulfaa </w:t>
            </w:r>
            <w:r w:rsidRPr="000F5A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lqabe, hin ergamne</w:t>
            </w:r>
          </w:p>
          <w:p w:rsidR="00257D90" w:rsidRPr="000F5A57" w:rsidRDefault="00257D90" w:rsidP="002E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A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 </w:t>
            </w:r>
            <w:r w:rsidRPr="000F5A57">
              <w:rPr>
                <w:rFonts w:ascii="Times New Roman" w:hAnsi="Times New Roman" w:cs="Times New Roman"/>
                <w:sz w:val="20"/>
                <w:szCs w:val="20"/>
              </w:rPr>
              <w:t xml:space="preserve">hordoffii ulfaa </w:t>
            </w:r>
            <w:r w:rsidRPr="000F5A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alqabe, yero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niinsuu</w:t>
            </w:r>
            <w:r w:rsidRPr="000F5A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ar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peshallistii ulfaatitii</w:t>
            </w:r>
            <w:r w:rsidRPr="000F5A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rgame</w:t>
            </w:r>
          </w:p>
          <w:p w:rsidR="00257D90" w:rsidRPr="000F5A57" w:rsidRDefault="00257D90" w:rsidP="002E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A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 </w:t>
            </w:r>
            <w:r w:rsidRPr="000F5A57">
              <w:rPr>
                <w:rFonts w:ascii="Times New Roman" w:hAnsi="Times New Roman" w:cs="Times New Roman"/>
                <w:sz w:val="20"/>
                <w:szCs w:val="20"/>
              </w:rPr>
              <w:t xml:space="preserve">hordoffii ulfaa </w:t>
            </w:r>
            <w:r w:rsidRPr="000F5A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alqabe, yero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niinsuu</w:t>
            </w:r>
            <w:r w:rsidRPr="000F5A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hufe</w:t>
            </w:r>
          </w:p>
        </w:tc>
        <w:tc>
          <w:tcPr>
            <w:tcW w:w="1103" w:type="dxa"/>
            <w:vAlign w:val="bottom"/>
          </w:tcPr>
          <w:p w:rsidR="00257D90" w:rsidRPr="000F5A57" w:rsidRDefault="00257D90" w:rsidP="002E2BA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7D90" w:rsidRPr="000F5A57" w:rsidTr="002E2BAD">
        <w:trPr>
          <w:trHeight w:val="278"/>
        </w:trPr>
        <w:tc>
          <w:tcPr>
            <w:tcW w:w="967" w:type="dxa"/>
            <w:vAlign w:val="bottom"/>
          </w:tcPr>
          <w:p w:rsidR="00257D90" w:rsidRPr="000F5A57" w:rsidRDefault="00257D90" w:rsidP="00257D90">
            <w:pPr>
              <w:numPr>
                <w:ilvl w:val="0"/>
                <w:numId w:val="2"/>
              </w:num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70" w:type="dxa"/>
            <w:gridSpan w:val="2"/>
            <w:vAlign w:val="bottom"/>
          </w:tcPr>
          <w:p w:rsidR="00257D90" w:rsidRDefault="00257D90" w:rsidP="002E2BAD">
            <w:pPr>
              <w:autoSpaceDE w:val="0"/>
              <w:autoSpaceDN w:val="0"/>
              <w:adjustRightInd w:val="0"/>
              <w:spacing w:after="120" w:line="26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257D90" w:rsidRDefault="00257D90" w:rsidP="002E2BAD">
            <w:pPr>
              <w:autoSpaceDE w:val="0"/>
              <w:autoSpaceDN w:val="0"/>
              <w:adjustRightInd w:val="0"/>
              <w:spacing w:after="120" w:line="26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257D90" w:rsidRPr="000F5A57" w:rsidRDefault="00257D90" w:rsidP="002E2BAD">
            <w:pPr>
              <w:autoSpaceDE w:val="0"/>
              <w:autoSpaceDN w:val="0"/>
              <w:adjustRightInd w:val="0"/>
              <w:spacing w:after="120" w:line="26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kkamitiisii </w:t>
            </w:r>
            <w:r w:rsidRPr="000F5A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alqabe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niinsuu?</w:t>
            </w:r>
            <w:r w:rsidRPr="000F5A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</w:tc>
        <w:tc>
          <w:tcPr>
            <w:tcW w:w="3780" w:type="dxa"/>
            <w:vAlign w:val="bottom"/>
          </w:tcPr>
          <w:p w:rsidR="00257D90" w:rsidRPr="000F5A57" w:rsidRDefault="00257D90" w:rsidP="002E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A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 Ofumaan jalqabee</w:t>
            </w:r>
          </w:p>
          <w:p w:rsidR="00257D90" w:rsidRPr="000F5A57" w:rsidRDefault="00257D90" w:rsidP="002E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 qoriichaanjalqabee</w:t>
            </w:r>
          </w:p>
          <w:p w:rsidR="00257D90" w:rsidRPr="000F5A57" w:rsidRDefault="00257D90" w:rsidP="002E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 Opireshiinii seenee</w:t>
            </w:r>
          </w:p>
        </w:tc>
        <w:tc>
          <w:tcPr>
            <w:tcW w:w="1103" w:type="dxa"/>
            <w:vAlign w:val="bottom"/>
          </w:tcPr>
          <w:p w:rsidR="00257D90" w:rsidRPr="000F5A57" w:rsidRDefault="00257D90" w:rsidP="002E2BA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7D90" w:rsidRPr="000F5A57" w:rsidTr="002E2BAD">
        <w:trPr>
          <w:trHeight w:val="278"/>
        </w:trPr>
        <w:tc>
          <w:tcPr>
            <w:tcW w:w="967" w:type="dxa"/>
            <w:vAlign w:val="bottom"/>
          </w:tcPr>
          <w:p w:rsidR="00257D90" w:rsidRPr="000F5A57" w:rsidRDefault="00257D90" w:rsidP="00257D90">
            <w:pPr>
              <w:numPr>
                <w:ilvl w:val="0"/>
                <w:numId w:val="2"/>
              </w:num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70" w:type="dxa"/>
            <w:gridSpan w:val="2"/>
            <w:vAlign w:val="bottom"/>
          </w:tcPr>
          <w:p w:rsidR="00257D90" w:rsidRPr="000F5A57" w:rsidRDefault="00257D90" w:rsidP="002E2BAD">
            <w:pPr>
              <w:autoSpaceDE w:val="0"/>
              <w:autoSpaceDN w:val="0"/>
              <w:adjustRightInd w:val="0"/>
              <w:spacing w:after="120" w:line="26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A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 ittiin amma dhalte maal?</w:t>
            </w:r>
          </w:p>
        </w:tc>
        <w:tc>
          <w:tcPr>
            <w:tcW w:w="3780" w:type="dxa"/>
            <w:vAlign w:val="bottom"/>
          </w:tcPr>
          <w:p w:rsidR="00257D90" w:rsidRDefault="00257D90" w:rsidP="002E2BA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0. karaa umamaan</w:t>
            </w:r>
          </w:p>
          <w:p w:rsidR="00257D90" w:rsidRDefault="00257D90" w:rsidP="002E2BA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1. </w:t>
            </w:r>
            <w:r w:rsidRPr="000F5A57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Opireshiinii seenee</w:t>
            </w:r>
          </w:p>
          <w:p w:rsidR="00257D90" w:rsidRPr="000F5A57" w:rsidRDefault="00257D90" w:rsidP="002E2BA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2. meeshaa fayyadmanii dahee</w:t>
            </w:r>
          </w:p>
        </w:tc>
        <w:tc>
          <w:tcPr>
            <w:tcW w:w="1103" w:type="dxa"/>
            <w:vAlign w:val="bottom"/>
          </w:tcPr>
          <w:p w:rsidR="00257D90" w:rsidRPr="000F5A57" w:rsidRDefault="00257D90" w:rsidP="002E2BA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7D90" w:rsidRPr="000F5A57" w:rsidTr="002E2BAD">
        <w:trPr>
          <w:trHeight w:val="278"/>
        </w:trPr>
        <w:tc>
          <w:tcPr>
            <w:tcW w:w="967" w:type="dxa"/>
            <w:vAlign w:val="bottom"/>
          </w:tcPr>
          <w:p w:rsidR="00257D90" w:rsidRPr="000F5A57" w:rsidRDefault="00257D90" w:rsidP="00257D90">
            <w:pPr>
              <w:numPr>
                <w:ilvl w:val="0"/>
                <w:numId w:val="2"/>
              </w:num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70" w:type="dxa"/>
            <w:gridSpan w:val="2"/>
            <w:vAlign w:val="bottom"/>
          </w:tcPr>
          <w:p w:rsidR="00257D90" w:rsidRPr="000F5A57" w:rsidRDefault="00257D90" w:rsidP="002E2B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ro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niinsuu</w:t>
            </w:r>
            <w:r w:rsidRPr="00FE5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eessa tarkaanfii fudhatameera?</w:t>
            </w:r>
          </w:p>
        </w:tc>
        <w:tc>
          <w:tcPr>
            <w:tcW w:w="3780" w:type="dxa"/>
            <w:vAlign w:val="bottom"/>
          </w:tcPr>
          <w:p w:rsidR="00257D90" w:rsidRPr="00FC76C6" w:rsidRDefault="00257D90" w:rsidP="00257D9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76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kki</w:t>
            </w:r>
          </w:p>
          <w:p w:rsidR="00257D90" w:rsidRPr="00FC76C6" w:rsidRDefault="00257D90" w:rsidP="00257D90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76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yyee, garuu tarkaanfii ariifachiisaa miti</w:t>
            </w:r>
          </w:p>
          <w:p w:rsidR="00257D90" w:rsidRPr="000F5A57" w:rsidRDefault="00257D90" w:rsidP="00257D90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76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eyyee, tarkaanfii ariifachiisaa fudhatame</w:t>
            </w:r>
          </w:p>
        </w:tc>
        <w:tc>
          <w:tcPr>
            <w:tcW w:w="1103" w:type="dxa"/>
            <w:vAlign w:val="bottom"/>
          </w:tcPr>
          <w:p w:rsidR="00257D90" w:rsidRPr="000F5A57" w:rsidRDefault="00257D90" w:rsidP="002E2BA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7D90" w:rsidRPr="000F5A57" w:rsidTr="002E2BAD">
        <w:trPr>
          <w:trHeight w:val="278"/>
        </w:trPr>
        <w:tc>
          <w:tcPr>
            <w:tcW w:w="967" w:type="dxa"/>
            <w:vAlign w:val="bottom"/>
          </w:tcPr>
          <w:p w:rsidR="00257D90" w:rsidRPr="000F5A57" w:rsidRDefault="00257D90" w:rsidP="00257D90">
            <w:pPr>
              <w:numPr>
                <w:ilvl w:val="0"/>
                <w:numId w:val="2"/>
              </w:num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70" w:type="dxa"/>
            <w:gridSpan w:val="2"/>
            <w:vAlign w:val="bottom"/>
          </w:tcPr>
          <w:p w:rsidR="00257D90" w:rsidRPr="000F5A57" w:rsidRDefault="00257D90" w:rsidP="002E2B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A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roo ciniinsuu qoricha dhukubiidhafi (antipain) siif laatameeraa?</w:t>
            </w:r>
          </w:p>
        </w:tc>
        <w:tc>
          <w:tcPr>
            <w:tcW w:w="3780" w:type="dxa"/>
            <w:vAlign w:val="bottom"/>
          </w:tcPr>
          <w:p w:rsidR="00257D90" w:rsidRPr="000F5A57" w:rsidRDefault="00257D90" w:rsidP="002E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A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 Hin gaafanne</w:t>
            </w:r>
          </w:p>
          <w:p w:rsidR="00257D90" w:rsidRPr="000F5A57" w:rsidRDefault="00257D90" w:rsidP="002E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A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 Gaafadhe, garuu hin arganne</w:t>
            </w:r>
          </w:p>
          <w:p w:rsidR="00257D90" w:rsidRPr="000F5A57" w:rsidRDefault="00257D90" w:rsidP="002E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A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 Gaafadhe, erga gaafadheen booda argadhe</w:t>
            </w:r>
          </w:p>
        </w:tc>
        <w:tc>
          <w:tcPr>
            <w:tcW w:w="1103" w:type="dxa"/>
            <w:vAlign w:val="bottom"/>
          </w:tcPr>
          <w:p w:rsidR="00257D90" w:rsidRPr="000F5A57" w:rsidRDefault="00257D90" w:rsidP="002E2BA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7D90" w:rsidRPr="000F5A57" w:rsidTr="002E2BAD">
        <w:trPr>
          <w:trHeight w:val="278"/>
        </w:trPr>
        <w:tc>
          <w:tcPr>
            <w:tcW w:w="967" w:type="dxa"/>
            <w:vAlign w:val="bottom"/>
          </w:tcPr>
          <w:p w:rsidR="00257D90" w:rsidRPr="000F5A57" w:rsidRDefault="00257D90" w:rsidP="00257D90">
            <w:pPr>
              <w:numPr>
                <w:ilvl w:val="0"/>
                <w:numId w:val="2"/>
              </w:num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70" w:type="dxa"/>
            <w:gridSpan w:val="2"/>
            <w:vAlign w:val="bottom"/>
          </w:tcPr>
          <w:p w:rsidR="00257D90" w:rsidRPr="000F5A57" w:rsidRDefault="00257D90" w:rsidP="002E2BAD">
            <w:pPr>
              <w:autoSpaceDE w:val="0"/>
              <w:autoSpaceDN w:val="0"/>
              <w:adjustRightInd w:val="0"/>
              <w:spacing w:after="120" w:line="26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76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roo dhalootaa (sa’aatii)</w:t>
            </w:r>
          </w:p>
        </w:tc>
        <w:tc>
          <w:tcPr>
            <w:tcW w:w="3780" w:type="dxa"/>
            <w:vAlign w:val="bottom"/>
          </w:tcPr>
          <w:p w:rsidR="00257D90" w:rsidRDefault="00257D90" w:rsidP="002E2BAD">
            <w:pPr>
              <w:spacing w:after="0" w:line="240" w:lineRule="auto"/>
              <w:ind w:left="36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 Guyyaa</w:t>
            </w:r>
          </w:p>
          <w:p w:rsidR="00257D90" w:rsidRPr="000F5A57" w:rsidRDefault="00257D90" w:rsidP="002E2BAD">
            <w:pPr>
              <w:spacing w:after="0" w:line="240" w:lineRule="auto"/>
              <w:ind w:left="36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 Halkan</w:t>
            </w:r>
          </w:p>
        </w:tc>
        <w:tc>
          <w:tcPr>
            <w:tcW w:w="1103" w:type="dxa"/>
            <w:vAlign w:val="bottom"/>
          </w:tcPr>
          <w:p w:rsidR="00257D90" w:rsidRPr="000F5A57" w:rsidRDefault="00257D90" w:rsidP="002E2BA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7D90" w:rsidRPr="000F5A57" w:rsidTr="002E2BAD">
        <w:trPr>
          <w:trHeight w:val="278"/>
        </w:trPr>
        <w:tc>
          <w:tcPr>
            <w:tcW w:w="967" w:type="dxa"/>
            <w:vAlign w:val="bottom"/>
          </w:tcPr>
          <w:p w:rsidR="00257D90" w:rsidRPr="000F5A57" w:rsidRDefault="00257D90" w:rsidP="00257D90">
            <w:pPr>
              <w:numPr>
                <w:ilvl w:val="0"/>
                <w:numId w:val="2"/>
              </w:num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70" w:type="dxa"/>
            <w:gridSpan w:val="2"/>
            <w:vAlign w:val="bottom"/>
          </w:tcPr>
          <w:p w:rsidR="00257D90" w:rsidRPr="000F5A57" w:rsidRDefault="00257D90" w:rsidP="002E2BAD">
            <w:pPr>
              <w:autoSpaceDE w:val="0"/>
              <w:autoSpaceDN w:val="0"/>
              <w:adjustRightInd w:val="0"/>
              <w:spacing w:after="120" w:line="26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76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uyya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see</w:t>
            </w:r>
          </w:p>
        </w:tc>
        <w:tc>
          <w:tcPr>
            <w:tcW w:w="3780" w:type="dxa"/>
            <w:vAlign w:val="bottom"/>
          </w:tcPr>
          <w:p w:rsidR="00257D90" w:rsidRPr="00FC76C6" w:rsidRDefault="00257D90" w:rsidP="00257D90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bata/dilbata</w:t>
            </w:r>
          </w:p>
          <w:p w:rsidR="00257D90" w:rsidRPr="000F5A57" w:rsidRDefault="00257D90" w:rsidP="00257D90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76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uyyaa hojii</w:t>
            </w:r>
          </w:p>
        </w:tc>
        <w:tc>
          <w:tcPr>
            <w:tcW w:w="1103" w:type="dxa"/>
            <w:vAlign w:val="bottom"/>
          </w:tcPr>
          <w:p w:rsidR="00257D90" w:rsidRPr="000F5A57" w:rsidRDefault="00257D90" w:rsidP="002E2BA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7D90" w:rsidRPr="000F5A57" w:rsidTr="002E2BAD">
        <w:trPr>
          <w:trHeight w:val="278"/>
        </w:trPr>
        <w:tc>
          <w:tcPr>
            <w:tcW w:w="967" w:type="dxa"/>
            <w:vAlign w:val="bottom"/>
          </w:tcPr>
          <w:p w:rsidR="00257D90" w:rsidRPr="000F5A57" w:rsidRDefault="00257D90" w:rsidP="00257D90">
            <w:pPr>
              <w:numPr>
                <w:ilvl w:val="0"/>
                <w:numId w:val="2"/>
              </w:num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70" w:type="dxa"/>
            <w:gridSpan w:val="2"/>
            <w:vAlign w:val="bottom"/>
          </w:tcPr>
          <w:p w:rsidR="00257D90" w:rsidRPr="000F5A57" w:rsidRDefault="00257D90" w:rsidP="002E2BAD">
            <w:pPr>
              <w:autoSpaceDE w:val="0"/>
              <w:autoSpaceDN w:val="0"/>
              <w:adjustRightInd w:val="0"/>
              <w:spacing w:after="120" w:line="26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76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roo hospitaalaa turte</w:t>
            </w:r>
          </w:p>
        </w:tc>
        <w:tc>
          <w:tcPr>
            <w:tcW w:w="3780" w:type="dxa"/>
            <w:vAlign w:val="bottom"/>
          </w:tcPr>
          <w:p w:rsidR="00257D90" w:rsidRPr="000F5A57" w:rsidRDefault="00257D90" w:rsidP="002E2BAD">
            <w:pPr>
              <w:spacing w:after="0" w:line="240" w:lineRule="auto"/>
              <w:ind w:left="36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____________ sa’aatii</w:t>
            </w:r>
          </w:p>
        </w:tc>
        <w:tc>
          <w:tcPr>
            <w:tcW w:w="1103" w:type="dxa"/>
            <w:vAlign w:val="bottom"/>
          </w:tcPr>
          <w:p w:rsidR="00257D90" w:rsidRPr="000F5A57" w:rsidRDefault="00257D90" w:rsidP="002E2BA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7D90" w:rsidRPr="000F5A57" w:rsidTr="002E2BAD">
        <w:trPr>
          <w:trHeight w:val="278"/>
        </w:trPr>
        <w:tc>
          <w:tcPr>
            <w:tcW w:w="967" w:type="dxa"/>
            <w:vAlign w:val="bottom"/>
          </w:tcPr>
          <w:p w:rsidR="00257D90" w:rsidRPr="000F5A57" w:rsidRDefault="00257D90" w:rsidP="00257D90">
            <w:pPr>
              <w:numPr>
                <w:ilvl w:val="0"/>
                <w:numId w:val="2"/>
              </w:num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70" w:type="dxa"/>
            <w:gridSpan w:val="2"/>
            <w:vAlign w:val="bottom"/>
          </w:tcPr>
          <w:p w:rsidR="00257D90" w:rsidRPr="000F5A57" w:rsidRDefault="00257D90" w:rsidP="002E2BAD">
            <w:pPr>
              <w:autoSpaceDE w:val="0"/>
              <w:autoSpaceDN w:val="0"/>
              <w:adjustRightInd w:val="0"/>
              <w:spacing w:after="120" w:line="26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76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ro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iniinsuu irrati </w:t>
            </w:r>
            <w:r w:rsidRPr="00FC76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rte</w:t>
            </w:r>
          </w:p>
        </w:tc>
        <w:tc>
          <w:tcPr>
            <w:tcW w:w="3780" w:type="dxa"/>
            <w:vAlign w:val="bottom"/>
          </w:tcPr>
          <w:p w:rsidR="00257D90" w:rsidRPr="000F5A57" w:rsidRDefault="00257D90" w:rsidP="002E2BAD">
            <w:pPr>
              <w:spacing w:after="0" w:line="240" w:lineRule="auto"/>
              <w:ind w:left="36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A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_____________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’aatii</w:t>
            </w:r>
          </w:p>
        </w:tc>
        <w:tc>
          <w:tcPr>
            <w:tcW w:w="1103" w:type="dxa"/>
            <w:vAlign w:val="bottom"/>
          </w:tcPr>
          <w:p w:rsidR="00257D90" w:rsidRPr="000F5A57" w:rsidRDefault="00257D90" w:rsidP="002E2BA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7D90" w:rsidRPr="000F5A57" w:rsidTr="002E2BAD">
        <w:trPr>
          <w:trHeight w:val="278"/>
        </w:trPr>
        <w:tc>
          <w:tcPr>
            <w:tcW w:w="967" w:type="dxa"/>
            <w:vAlign w:val="bottom"/>
          </w:tcPr>
          <w:p w:rsidR="00257D90" w:rsidRPr="000F5A57" w:rsidRDefault="00257D90" w:rsidP="00257D90">
            <w:pPr>
              <w:numPr>
                <w:ilvl w:val="0"/>
                <w:numId w:val="2"/>
              </w:num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70" w:type="dxa"/>
            <w:gridSpan w:val="2"/>
            <w:vAlign w:val="bottom"/>
          </w:tcPr>
          <w:p w:rsidR="00257D90" w:rsidRPr="000F5A57" w:rsidRDefault="00257D90" w:rsidP="002E2BAD">
            <w:pPr>
              <w:autoSpaceDE w:val="0"/>
              <w:autoSpaceDN w:val="0"/>
              <w:adjustRightInd w:val="0"/>
              <w:spacing w:after="120" w:line="264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76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enyutu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i desiissee</w:t>
            </w:r>
            <w:r w:rsidRPr="00FC76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 (Ogummaa)</w:t>
            </w:r>
          </w:p>
        </w:tc>
        <w:tc>
          <w:tcPr>
            <w:tcW w:w="3780" w:type="dxa"/>
            <w:vAlign w:val="bottom"/>
          </w:tcPr>
          <w:p w:rsidR="00257D90" w:rsidRPr="000F5A57" w:rsidRDefault="00257D90" w:rsidP="002E2BA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A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__________________________</w:t>
            </w:r>
          </w:p>
        </w:tc>
        <w:tc>
          <w:tcPr>
            <w:tcW w:w="1103" w:type="dxa"/>
            <w:vAlign w:val="bottom"/>
          </w:tcPr>
          <w:p w:rsidR="00257D90" w:rsidRPr="000F5A57" w:rsidRDefault="00257D90" w:rsidP="002E2BA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7D90" w:rsidRPr="000F5A57" w:rsidTr="002E2BAD">
        <w:trPr>
          <w:trHeight w:val="278"/>
        </w:trPr>
        <w:tc>
          <w:tcPr>
            <w:tcW w:w="967" w:type="dxa"/>
            <w:vAlign w:val="bottom"/>
          </w:tcPr>
          <w:p w:rsidR="00257D90" w:rsidRPr="000F5A57" w:rsidRDefault="00257D90" w:rsidP="00257D90">
            <w:pPr>
              <w:numPr>
                <w:ilvl w:val="0"/>
                <w:numId w:val="2"/>
              </w:num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70" w:type="dxa"/>
            <w:gridSpan w:val="2"/>
            <w:vAlign w:val="bottom"/>
          </w:tcPr>
          <w:p w:rsidR="00257D90" w:rsidRPr="000F5A57" w:rsidRDefault="00257D90" w:rsidP="002E2BAD">
            <w:pPr>
              <w:autoSpaceDE w:val="0"/>
              <w:autoSpaceDN w:val="0"/>
              <w:adjustRightInd w:val="0"/>
              <w:spacing w:after="120" w:line="26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76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idhaa daa’imman irratti mul’ate?</w:t>
            </w:r>
          </w:p>
        </w:tc>
        <w:tc>
          <w:tcPr>
            <w:tcW w:w="3780" w:type="dxa"/>
            <w:vAlign w:val="bottom"/>
          </w:tcPr>
          <w:p w:rsidR="00257D90" w:rsidRPr="00FC76C6" w:rsidRDefault="00257D90" w:rsidP="002E2BAD">
            <w:pPr>
              <w:spacing w:after="0" w:line="240" w:lineRule="auto"/>
              <w:ind w:left="36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76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 Lakki</w:t>
            </w:r>
          </w:p>
          <w:p w:rsidR="00257D90" w:rsidRPr="000F5A57" w:rsidRDefault="00257D90" w:rsidP="002E2BAD">
            <w:pPr>
              <w:spacing w:after="0" w:line="240" w:lineRule="auto"/>
              <w:ind w:left="36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76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 Eeyyee</w:t>
            </w:r>
          </w:p>
        </w:tc>
        <w:tc>
          <w:tcPr>
            <w:tcW w:w="1103" w:type="dxa"/>
            <w:vAlign w:val="bottom"/>
          </w:tcPr>
          <w:p w:rsidR="00257D90" w:rsidRPr="000F5A57" w:rsidRDefault="00257D90" w:rsidP="002E2BA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7D90" w:rsidRPr="000F5A57" w:rsidTr="002E2BAD">
        <w:trPr>
          <w:trHeight w:val="611"/>
        </w:trPr>
        <w:tc>
          <w:tcPr>
            <w:tcW w:w="967" w:type="dxa"/>
            <w:vAlign w:val="bottom"/>
          </w:tcPr>
          <w:p w:rsidR="00257D90" w:rsidRPr="000F5A57" w:rsidRDefault="00257D90" w:rsidP="00257D90">
            <w:pPr>
              <w:numPr>
                <w:ilvl w:val="0"/>
                <w:numId w:val="2"/>
              </w:num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7D90" w:rsidRPr="000F5A57" w:rsidRDefault="00257D90" w:rsidP="002E2B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76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kkoo ulfaa (obstetric complication) mudate?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7D90" w:rsidRPr="00FC76C6" w:rsidRDefault="00257D90" w:rsidP="002E2BAD">
            <w:pPr>
              <w:spacing w:after="0" w:line="240" w:lineRule="auto"/>
              <w:ind w:left="36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76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 Lakki</w:t>
            </w:r>
          </w:p>
          <w:p w:rsidR="00257D90" w:rsidRPr="000F5A57" w:rsidRDefault="00257D90" w:rsidP="002E2BAD">
            <w:pPr>
              <w:spacing w:after="0" w:line="240" w:lineRule="auto"/>
              <w:ind w:left="36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76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 Eeyyee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7D90" w:rsidRPr="000F5A57" w:rsidRDefault="00257D90" w:rsidP="002E2BA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7D90" w:rsidRPr="000F5A57" w:rsidTr="002E2BAD">
        <w:trPr>
          <w:trHeight w:val="90"/>
        </w:trPr>
        <w:tc>
          <w:tcPr>
            <w:tcW w:w="967" w:type="dxa"/>
            <w:vAlign w:val="bottom"/>
          </w:tcPr>
          <w:p w:rsidR="00257D90" w:rsidRPr="000F5A57" w:rsidRDefault="00257D90" w:rsidP="00257D90">
            <w:pPr>
              <w:numPr>
                <w:ilvl w:val="0"/>
                <w:numId w:val="2"/>
              </w:num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7D90" w:rsidRPr="000F5A57" w:rsidRDefault="00257D90" w:rsidP="002E2B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fa kana irrati</w:t>
            </w:r>
            <w:r w:rsidRPr="00FC76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ospitaala seente turte?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7D90" w:rsidRPr="00FC76C6" w:rsidRDefault="00257D90" w:rsidP="002E2BAD">
            <w:pPr>
              <w:spacing w:after="0" w:line="240" w:lineRule="auto"/>
              <w:ind w:left="36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76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 Lakki</w:t>
            </w:r>
          </w:p>
          <w:p w:rsidR="00257D90" w:rsidRPr="000F5A57" w:rsidRDefault="00257D90" w:rsidP="002E2BAD">
            <w:pPr>
              <w:spacing w:after="0" w:line="240" w:lineRule="auto"/>
              <w:ind w:left="36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76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 Eeyyee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7D90" w:rsidRPr="000F5A57" w:rsidRDefault="00257D90" w:rsidP="002E2BA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257D90" w:rsidRDefault="00257D90" w:rsidP="00257D90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257D90" w:rsidRDefault="00257D90" w:rsidP="00257D90">
      <w:pPr>
        <w:tabs>
          <w:tab w:val="left" w:pos="2780"/>
        </w:tabs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FC76C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Kutaa III: Dhaqqabummaa Tajaajila Fayyaa</w:t>
      </w:r>
    </w:p>
    <w:tbl>
      <w:tblPr>
        <w:tblStyle w:val="TableGrid"/>
        <w:tblW w:w="10710" w:type="dxa"/>
        <w:tblInd w:w="-455" w:type="dxa"/>
        <w:tblLook w:val="04A0"/>
      </w:tblPr>
      <w:tblGrid>
        <w:gridCol w:w="1170"/>
        <w:gridCol w:w="4590"/>
        <w:gridCol w:w="3780"/>
        <w:gridCol w:w="1170"/>
      </w:tblGrid>
      <w:tr w:rsidR="00257D90" w:rsidTr="002E2BAD">
        <w:tc>
          <w:tcPr>
            <w:tcW w:w="1170" w:type="dxa"/>
          </w:tcPr>
          <w:p w:rsidR="00257D90" w:rsidRPr="00DE7391" w:rsidRDefault="00257D90" w:rsidP="002E2BA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E7391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1. </w:t>
            </w:r>
          </w:p>
        </w:tc>
        <w:tc>
          <w:tcPr>
            <w:tcW w:w="4590" w:type="dxa"/>
          </w:tcPr>
          <w:p w:rsidR="00257D90" w:rsidRPr="00FC76C6" w:rsidRDefault="00257D90" w:rsidP="002E2BA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C76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ra buufata fayyaa kanaatti ga’uufi sa’aatii hangami siti fudhataa</w:t>
            </w:r>
          </w:p>
        </w:tc>
        <w:tc>
          <w:tcPr>
            <w:tcW w:w="3780" w:type="dxa"/>
          </w:tcPr>
          <w:p w:rsidR="00257D90" w:rsidRPr="00FC76C6" w:rsidRDefault="00257D90" w:rsidP="002E2BA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C76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-------------------------------------</w:t>
            </w:r>
          </w:p>
        </w:tc>
        <w:tc>
          <w:tcPr>
            <w:tcW w:w="1170" w:type="dxa"/>
          </w:tcPr>
          <w:p w:rsidR="00257D90" w:rsidRDefault="00257D90" w:rsidP="002E2B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257D90" w:rsidTr="002E2BAD">
        <w:tc>
          <w:tcPr>
            <w:tcW w:w="1170" w:type="dxa"/>
          </w:tcPr>
          <w:p w:rsidR="00257D90" w:rsidRPr="00DE7391" w:rsidRDefault="00257D90" w:rsidP="00257D90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4590" w:type="dxa"/>
          </w:tcPr>
          <w:p w:rsidR="00257D90" w:rsidRPr="00FC76C6" w:rsidRDefault="00257D90" w:rsidP="002E2BA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C76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ama geejjibaa</w:t>
            </w:r>
          </w:p>
        </w:tc>
        <w:tc>
          <w:tcPr>
            <w:tcW w:w="3780" w:type="dxa"/>
          </w:tcPr>
          <w:p w:rsidR="00257D90" w:rsidRPr="00FC76C6" w:rsidRDefault="00257D90" w:rsidP="002E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76C6">
              <w:rPr>
                <w:rFonts w:ascii="Times New Roman" w:hAnsi="Times New Roman" w:cs="Times New Roman"/>
                <w:sz w:val="20"/>
                <w:szCs w:val="20"/>
              </w:rPr>
              <w:t>0.Jiraa</w:t>
            </w:r>
          </w:p>
          <w:p w:rsidR="00257D90" w:rsidRDefault="00257D90" w:rsidP="002E2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76C6">
              <w:rPr>
                <w:rFonts w:ascii="Times New Roman" w:hAnsi="Times New Roman" w:cs="Times New Roman"/>
                <w:sz w:val="20"/>
                <w:szCs w:val="20"/>
              </w:rPr>
              <w:t>1.Hin jiruu</w:t>
            </w:r>
          </w:p>
          <w:p w:rsidR="00257D90" w:rsidRPr="00FC76C6" w:rsidRDefault="00257D90" w:rsidP="002E2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57D90" w:rsidRDefault="00257D90" w:rsidP="002E2B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</w:tbl>
    <w:p w:rsidR="00257D90" w:rsidRPr="007A2D4E" w:rsidRDefault="00257D90" w:rsidP="00257D90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257D90" w:rsidRPr="00FC76C6" w:rsidRDefault="00257D90" w:rsidP="00257D90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 w:rsidRPr="00FC76C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Kutaa IV: Gaaffilee Gosa Saddeetii Tajaajila Haadholiif Qophaa’an</w:t>
      </w:r>
    </w:p>
    <w:tbl>
      <w:tblPr>
        <w:tblW w:w="10373" w:type="dxa"/>
        <w:tblInd w:w="-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833"/>
        <w:gridCol w:w="5287"/>
        <w:gridCol w:w="1913"/>
        <w:gridCol w:w="2340"/>
      </w:tblGrid>
      <w:tr w:rsidR="00257D90" w:rsidRPr="00FC76C6" w:rsidTr="002E2BAD">
        <w:trPr>
          <w:trHeight w:val="431"/>
        </w:trPr>
        <w:tc>
          <w:tcPr>
            <w:tcW w:w="10373" w:type="dxa"/>
            <w:gridSpan w:val="4"/>
            <w:shd w:val="clear" w:color="auto" w:fill="auto"/>
          </w:tcPr>
          <w:p w:rsidR="00257D90" w:rsidRPr="00FC76C6" w:rsidRDefault="00257D90" w:rsidP="002E2B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C76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Qajeelfama Waliigalaa: Muuxannoo kee, gaaffilee armaan gadiitiif filannoo mirga jiruun madaali.</w:t>
            </w:r>
          </w:p>
        </w:tc>
      </w:tr>
      <w:tr w:rsidR="00257D90" w:rsidRPr="00FC76C6" w:rsidTr="002E2BAD">
        <w:trPr>
          <w:trHeight w:val="440"/>
        </w:trPr>
        <w:tc>
          <w:tcPr>
            <w:tcW w:w="833" w:type="dxa"/>
            <w:shd w:val="clear" w:color="auto" w:fill="auto"/>
            <w:vAlign w:val="bottom"/>
          </w:tcPr>
          <w:p w:rsidR="00257D90" w:rsidRPr="00FC76C6" w:rsidRDefault="00257D90" w:rsidP="002E2BA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C76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La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k</w:t>
            </w:r>
          </w:p>
        </w:tc>
        <w:tc>
          <w:tcPr>
            <w:tcW w:w="7200" w:type="dxa"/>
            <w:gridSpan w:val="2"/>
            <w:shd w:val="clear" w:color="auto" w:fill="auto"/>
            <w:vAlign w:val="bottom"/>
          </w:tcPr>
          <w:p w:rsidR="00257D90" w:rsidRPr="00FC76C6" w:rsidRDefault="00257D90" w:rsidP="002E2B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16C8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Kutaa fi Gaaffilee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257D90" w:rsidRPr="00FC76C6" w:rsidRDefault="00257D90" w:rsidP="002E2BA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16C8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Madaallii</w:t>
            </w:r>
          </w:p>
        </w:tc>
      </w:tr>
      <w:tr w:rsidR="00257D90" w:rsidRPr="00FC76C6" w:rsidTr="002E2BAD">
        <w:tc>
          <w:tcPr>
            <w:tcW w:w="10373" w:type="dxa"/>
            <w:gridSpan w:val="4"/>
            <w:shd w:val="clear" w:color="auto" w:fill="auto"/>
            <w:vAlign w:val="center"/>
          </w:tcPr>
          <w:p w:rsidR="00257D90" w:rsidRPr="00FC76C6" w:rsidRDefault="00257D90" w:rsidP="002E2BA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16C8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Kabaja</w:t>
            </w:r>
          </w:p>
        </w:tc>
      </w:tr>
      <w:tr w:rsidR="00257D90" w:rsidRPr="00FC76C6" w:rsidTr="002E2BAD">
        <w:tc>
          <w:tcPr>
            <w:tcW w:w="833" w:type="dxa"/>
            <w:shd w:val="clear" w:color="auto" w:fill="auto"/>
            <w:vAlign w:val="center"/>
          </w:tcPr>
          <w:p w:rsidR="00257D90" w:rsidRPr="00DE7391" w:rsidRDefault="00257D90" w:rsidP="00257D90">
            <w:pPr>
              <w:pStyle w:val="ListParagraph"/>
              <w:numPr>
                <w:ilvl w:val="0"/>
                <w:numId w:val="7"/>
              </w:numPr>
              <w:spacing w:after="12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:rsidR="00257D90" w:rsidRPr="00FC76C6" w:rsidRDefault="00257D90" w:rsidP="002E2BAD">
            <w:pPr>
              <w:autoSpaceDE w:val="0"/>
              <w:autoSpaceDN w:val="0"/>
              <w:adjustRightInd w:val="0"/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0" w:type="dxa"/>
            <w:gridSpan w:val="2"/>
            <w:shd w:val="clear" w:color="auto" w:fill="auto"/>
            <w:vAlign w:val="center"/>
          </w:tcPr>
          <w:p w:rsidR="00257D90" w:rsidRPr="00FC76C6" w:rsidRDefault="00257D90" w:rsidP="002E2BAD">
            <w:pPr>
              <w:autoSpaceDE w:val="0"/>
              <w:autoSpaceDN w:val="0"/>
              <w:adjustRightInd w:val="0"/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6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eroo ani achi turetti kabajaan naaf kenname</w:t>
            </w:r>
            <w:proofErr w:type="gramStart"/>
            <w:r w:rsidRPr="00D16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FC76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proofErr w:type="gramEnd"/>
          </w:p>
        </w:tc>
        <w:tc>
          <w:tcPr>
            <w:tcW w:w="2340" w:type="dxa"/>
            <w:shd w:val="clear" w:color="auto" w:fill="auto"/>
          </w:tcPr>
          <w:p w:rsidR="00257D90" w:rsidRPr="00DE7391" w:rsidRDefault="00257D90" w:rsidP="00257D90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E739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rritti walii hin galuu</w:t>
            </w:r>
          </w:p>
          <w:p w:rsidR="00257D90" w:rsidRPr="00D16C89" w:rsidRDefault="00257D90" w:rsidP="00257D90">
            <w:pPr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alii hin galuu</w:t>
            </w:r>
          </w:p>
          <w:p w:rsidR="00257D90" w:rsidRPr="00D16C89" w:rsidRDefault="00257D90" w:rsidP="00257D90">
            <w:pPr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Giddu galeessa </w:t>
            </w:r>
          </w:p>
          <w:p w:rsidR="00257D90" w:rsidRPr="00D16C89" w:rsidRDefault="00257D90" w:rsidP="00257D90">
            <w:pPr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alii galaa</w:t>
            </w:r>
          </w:p>
          <w:p w:rsidR="00257D90" w:rsidRPr="00FC76C6" w:rsidRDefault="00257D90" w:rsidP="00257D90">
            <w:pPr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ritii walii galaa</w:t>
            </w:r>
          </w:p>
        </w:tc>
      </w:tr>
      <w:tr w:rsidR="00257D90" w:rsidRPr="00FC76C6" w:rsidTr="002E2BAD">
        <w:trPr>
          <w:trHeight w:val="233"/>
        </w:trPr>
        <w:tc>
          <w:tcPr>
            <w:tcW w:w="833" w:type="dxa"/>
            <w:shd w:val="clear" w:color="auto" w:fill="auto"/>
            <w:vAlign w:val="center"/>
          </w:tcPr>
          <w:p w:rsidR="00257D90" w:rsidRPr="00FC76C6" w:rsidRDefault="00257D90" w:rsidP="00257D90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0" w:type="dxa"/>
            <w:gridSpan w:val="2"/>
            <w:shd w:val="clear" w:color="auto" w:fill="auto"/>
            <w:vAlign w:val="center"/>
          </w:tcPr>
          <w:p w:rsidR="00257D90" w:rsidRPr="00FC76C6" w:rsidRDefault="00257D90" w:rsidP="002E2BAD">
            <w:pPr>
              <w:autoSpaceDE w:val="0"/>
              <w:autoSpaceDN w:val="0"/>
              <w:adjustRightInd w:val="0"/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6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uummee qaamaa fi yaaliin naaf taasifame, iccitii koo kabajuun gaggeeffame.</w:t>
            </w:r>
          </w:p>
        </w:tc>
        <w:tc>
          <w:tcPr>
            <w:tcW w:w="2340" w:type="dxa"/>
            <w:shd w:val="clear" w:color="auto" w:fill="auto"/>
          </w:tcPr>
          <w:p w:rsidR="00257D90" w:rsidRPr="00D16C89" w:rsidRDefault="00257D90" w:rsidP="00257D90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16C8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rritti walii hin galuu</w:t>
            </w:r>
          </w:p>
          <w:p w:rsidR="00257D90" w:rsidRPr="00D16C89" w:rsidRDefault="00257D90" w:rsidP="00257D90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alii hin galuu</w:t>
            </w:r>
          </w:p>
          <w:p w:rsidR="00257D90" w:rsidRPr="00D16C89" w:rsidRDefault="00257D90" w:rsidP="00257D90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Giddu galeessa </w:t>
            </w:r>
          </w:p>
          <w:p w:rsidR="00257D90" w:rsidRPr="00D16C89" w:rsidRDefault="00257D90" w:rsidP="00257D90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alii galaa</w:t>
            </w:r>
          </w:p>
          <w:p w:rsidR="00257D90" w:rsidRPr="00FC76C6" w:rsidRDefault="00257D90" w:rsidP="00257D90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ritii walii galaa</w:t>
            </w:r>
          </w:p>
        </w:tc>
      </w:tr>
      <w:tr w:rsidR="00257D90" w:rsidRPr="00FC76C6" w:rsidTr="002E2BAD">
        <w:tc>
          <w:tcPr>
            <w:tcW w:w="833" w:type="dxa"/>
            <w:shd w:val="clear" w:color="auto" w:fill="auto"/>
            <w:vAlign w:val="center"/>
          </w:tcPr>
          <w:p w:rsidR="00257D90" w:rsidRPr="00FC76C6" w:rsidRDefault="00257D90" w:rsidP="00257D90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0" w:type="dxa"/>
            <w:gridSpan w:val="2"/>
            <w:shd w:val="clear" w:color="auto" w:fill="auto"/>
            <w:vAlign w:val="center"/>
          </w:tcPr>
          <w:p w:rsidR="00257D90" w:rsidRPr="00FC76C6" w:rsidRDefault="00257D90" w:rsidP="002E2BAD">
            <w:pPr>
              <w:autoSpaceDE w:val="0"/>
              <w:autoSpaceDN w:val="0"/>
              <w:adjustRightInd w:val="0"/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6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aaffiiwwan waa'ee dhukkubaa, yaalii fi kunuunsa irratti gaafachuuf na jajjabeessan.</w:t>
            </w:r>
          </w:p>
        </w:tc>
        <w:tc>
          <w:tcPr>
            <w:tcW w:w="2340" w:type="dxa"/>
            <w:shd w:val="clear" w:color="auto" w:fill="auto"/>
          </w:tcPr>
          <w:p w:rsidR="00257D90" w:rsidRDefault="00257D90" w:rsidP="00257D90">
            <w:pPr>
              <w:pStyle w:val="ListParagraph"/>
              <w:numPr>
                <w:ilvl w:val="1"/>
                <w:numId w:val="4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16C8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rritti walii hin galuu</w:t>
            </w:r>
          </w:p>
          <w:p w:rsidR="00257D90" w:rsidRDefault="00257D90" w:rsidP="00257D90">
            <w:pPr>
              <w:pStyle w:val="ListParagraph"/>
              <w:numPr>
                <w:ilvl w:val="1"/>
                <w:numId w:val="4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E739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alii hin galuu</w:t>
            </w:r>
          </w:p>
          <w:p w:rsidR="00257D90" w:rsidRDefault="00257D90" w:rsidP="00257D90">
            <w:pPr>
              <w:pStyle w:val="ListParagraph"/>
              <w:numPr>
                <w:ilvl w:val="1"/>
                <w:numId w:val="4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E739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Giddu galeessa </w:t>
            </w:r>
          </w:p>
          <w:p w:rsidR="00257D90" w:rsidRDefault="00257D90" w:rsidP="00257D90">
            <w:pPr>
              <w:pStyle w:val="ListParagraph"/>
              <w:numPr>
                <w:ilvl w:val="1"/>
                <w:numId w:val="4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E739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Walii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ala</w:t>
            </w:r>
          </w:p>
          <w:p w:rsidR="00257D90" w:rsidRPr="00DE7391" w:rsidRDefault="00257D90" w:rsidP="00257D90">
            <w:pPr>
              <w:pStyle w:val="ListParagraph"/>
              <w:numPr>
                <w:ilvl w:val="1"/>
                <w:numId w:val="4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E739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ritii walii galaa</w:t>
            </w:r>
          </w:p>
        </w:tc>
      </w:tr>
      <w:tr w:rsidR="00257D90" w:rsidRPr="00FC76C6" w:rsidTr="002E2BAD">
        <w:tc>
          <w:tcPr>
            <w:tcW w:w="833" w:type="dxa"/>
            <w:shd w:val="clear" w:color="auto" w:fill="auto"/>
            <w:vAlign w:val="center"/>
          </w:tcPr>
          <w:p w:rsidR="00257D90" w:rsidRPr="00FC76C6" w:rsidRDefault="00257D90" w:rsidP="00257D90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00" w:type="dxa"/>
            <w:gridSpan w:val="2"/>
            <w:shd w:val="clear" w:color="auto" w:fill="auto"/>
            <w:vAlign w:val="center"/>
          </w:tcPr>
          <w:p w:rsidR="00257D90" w:rsidRPr="00FC76C6" w:rsidRDefault="00257D90" w:rsidP="002E2BAD">
            <w:p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D16C8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eessi fayyaa yeroo seenaa na gaafachaa, qorannoo qaamaa fi yaalii taasisaa turanitti xiyyeeffannaa dhuunfaa naaf kennuun na tajaajile.</w:t>
            </w:r>
          </w:p>
        </w:tc>
        <w:tc>
          <w:tcPr>
            <w:tcW w:w="2340" w:type="dxa"/>
            <w:shd w:val="clear" w:color="auto" w:fill="auto"/>
          </w:tcPr>
          <w:p w:rsidR="00257D90" w:rsidRPr="00D16C89" w:rsidRDefault="00257D90" w:rsidP="00257D90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16C8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rritti walii hin galuu</w:t>
            </w:r>
          </w:p>
          <w:p w:rsidR="00257D90" w:rsidRPr="00D16C89" w:rsidRDefault="00257D90" w:rsidP="00257D90">
            <w:pPr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alii hin galuu</w:t>
            </w:r>
          </w:p>
          <w:p w:rsidR="00257D90" w:rsidRPr="00D16C89" w:rsidRDefault="00257D90" w:rsidP="00257D90">
            <w:pPr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Giddu galeessa </w:t>
            </w:r>
          </w:p>
          <w:p w:rsidR="00257D90" w:rsidRPr="00D16C89" w:rsidRDefault="00257D90" w:rsidP="00257D90">
            <w:pPr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alii galaa</w:t>
            </w:r>
          </w:p>
          <w:p w:rsidR="00257D90" w:rsidRPr="00FC76C6" w:rsidRDefault="00257D90" w:rsidP="00257D90">
            <w:pPr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ritii walii galaa</w:t>
            </w:r>
          </w:p>
        </w:tc>
      </w:tr>
      <w:tr w:rsidR="00257D90" w:rsidRPr="00FC76C6" w:rsidTr="002E2BAD">
        <w:tc>
          <w:tcPr>
            <w:tcW w:w="833" w:type="dxa"/>
            <w:shd w:val="clear" w:color="auto" w:fill="auto"/>
            <w:vAlign w:val="center"/>
          </w:tcPr>
          <w:p w:rsidR="00257D90" w:rsidRPr="00FC76C6" w:rsidRDefault="00257D90" w:rsidP="00257D90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00" w:type="dxa"/>
            <w:gridSpan w:val="2"/>
            <w:shd w:val="clear" w:color="auto" w:fill="auto"/>
            <w:vAlign w:val="center"/>
          </w:tcPr>
          <w:p w:rsidR="00257D90" w:rsidRPr="00FC76C6" w:rsidRDefault="00257D90" w:rsidP="002E2BAD">
            <w:p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16C8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Yaaddoo fi komii koo bilisaan akka ibsu fi mari’achuuf na jajjabeessan.</w:t>
            </w:r>
          </w:p>
        </w:tc>
        <w:tc>
          <w:tcPr>
            <w:tcW w:w="2340" w:type="dxa"/>
            <w:shd w:val="clear" w:color="auto" w:fill="auto"/>
          </w:tcPr>
          <w:p w:rsidR="00257D90" w:rsidRPr="00D16C89" w:rsidRDefault="00257D90" w:rsidP="00257D90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16C8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rritti walii hin galuu</w:t>
            </w:r>
          </w:p>
          <w:p w:rsidR="00257D90" w:rsidRPr="00D16C89" w:rsidRDefault="00257D90" w:rsidP="00257D90">
            <w:pPr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alii hin galuu</w:t>
            </w:r>
          </w:p>
          <w:p w:rsidR="00257D90" w:rsidRPr="00D16C89" w:rsidRDefault="00257D90" w:rsidP="00257D90">
            <w:pPr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Giddu galeessa </w:t>
            </w:r>
          </w:p>
          <w:p w:rsidR="00257D90" w:rsidRPr="00D16C89" w:rsidRDefault="00257D90" w:rsidP="00257D90">
            <w:pPr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Walii galaa</w:t>
            </w:r>
          </w:p>
          <w:p w:rsidR="00257D90" w:rsidRPr="00FC76C6" w:rsidRDefault="00257D90" w:rsidP="00257D90">
            <w:pPr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ritii walii galaa</w:t>
            </w:r>
          </w:p>
        </w:tc>
      </w:tr>
      <w:tr w:rsidR="00257D90" w:rsidRPr="00FC76C6" w:rsidTr="002E2BAD">
        <w:tc>
          <w:tcPr>
            <w:tcW w:w="10373" w:type="dxa"/>
            <w:gridSpan w:val="4"/>
            <w:shd w:val="clear" w:color="auto" w:fill="auto"/>
            <w:vAlign w:val="center"/>
          </w:tcPr>
          <w:p w:rsidR="00257D90" w:rsidRPr="00FC76C6" w:rsidRDefault="00257D90" w:rsidP="002E2BA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16C8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>Bilisummaa murteefannaa dhuunfaa</w:t>
            </w:r>
          </w:p>
        </w:tc>
      </w:tr>
      <w:tr w:rsidR="00257D90" w:rsidRPr="00FC76C6" w:rsidTr="002E2BAD">
        <w:tc>
          <w:tcPr>
            <w:tcW w:w="833" w:type="dxa"/>
            <w:shd w:val="clear" w:color="auto" w:fill="auto"/>
            <w:vAlign w:val="center"/>
          </w:tcPr>
          <w:p w:rsidR="00257D90" w:rsidRPr="00FC76C6" w:rsidRDefault="00257D90" w:rsidP="00257D90">
            <w:pPr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0" w:type="dxa"/>
            <w:gridSpan w:val="2"/>
            <w:shd w:val="clear" w:color="auto" w:fill="auto"/>
            <w:vAlign w:val="center"/>
          </w:tcPr>
          <w:p w:rsidR="00257D90" w:rsidRPr="00FC76C6" w:rsidRDefault="00257D90" w:rsidP="002E2BAD">
            <w:pPr>
              <w:autoSpaceDE w:val="0"/>
              <w:autoSpaceDN w:val="0"/>
              <w:adjustRightInd w:val="0"/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6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urtee yaalii naaf taasifamu keessatti ani qooda qabaachuuf affeerame.</w:t>
            </w:r>
          </w:p>
        </w:tc>
        <w:tc>
          <w:tcPr>
            <w:tcW w:w="2340" w:type="dxa"/>
            <w:shd w:val="clear" w:color="auto" w:fill="auto"/>
          </w:tcPr>
          <w:p w:rsidR="00257D90" w:rsidRPr="00D16C89" w:rsidRDefault="00257D90" w:rsidP="00257D90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16C8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rritti walii hin galuu</w:t>
            </w:r>
          </w:p>
          <w:p w:rsidR="00257D90" w:rsidRPr="00D16C89" w:rsidRDefault="00257D90" w:rsidP="00257D90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alii hin galuu</w:t>
            </w:r>
          </w:p>
          <w:p w:rsidR="00257D90" w:rsidRPr="00D16C89" w:rsidRDefault="00257D90" w:rsidP="00257D90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Giddu galeessa </w:t>
            </w:r>
          </w:p>
          <w:p w:rsidR="00257D90" w:rsidRPr="00D16C89" w:rsidRDefault="00257D90" w:rsidP="00257D90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alii galaa</w:t>
            </w:r>
          </w:p>
          <w:p w:rsidR="00257D90" w:rsidRPr="00FC76C6" w:rsidRDefault="00257D90" w:rsidP="00257D90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ritii walii galaa</w:t>
            </w:r>
          </w:p>
        </w:tc>
      </w:tr>
      <w:tr w:rsidR="00257D90" w:rsidRPr="00FC76C6" w:rsidTr="002E2BAD">
        <w:tc>
          <w:tcPr>
            <w:tcW w:w="833" w:type="dxa"/>
            <w:shd w:val="clear" w:color="auto" w:fill="auto"/>
            <w:vAlign w:val="center"/>
          </w:tcPr>
          <w:p w:rsidR="00257D90" w:rsidRPr="00FC76C6" w:rsidRDefault="00257D90" w:rsidP="00257D90">
            <w:pPr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00" w:type="dxa"/>
            <w:gridSpan w:val="2"/>
            <w:shd w:val="clear" w:color="auto" w:fill="auto"/>
            <w:vAlign w:val="center"/>
          </w:tcPr>
          <w:p w:rsidR="00257D90" w:rsidRPr="00FC76C6" w:rsidRDefault="00257D90" w:rsidP="002E2BA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16C8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deeffannoo waa'ee gosa yaalii yookiin qorannoo biraa argadhe.</w:t>
            </w:r>
          </w:p>
        </w:tc>
        <w:tc>
          <w:tcPr>
            <w:tcW w:w="2340" w:type="dxa"/>
            <w:shd w:val="clear" w:color="auto" w:fill="auto"/>
          </w:tcPr>
          <w:p w:rsidR="00257D90" w:rsidRPr="00D16C89" w:rsidRDefault="00257D90" w:rsidP="00257D90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16C8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rritti walii hin galuu</w:t>
            </w:r>
          </w:p>
          <w:p w:rsidR="00257D90" w:rsidRPr="00D16C89" w:rsidRDefault="00257D90" w:rsidP="00257D90">
            <w:pPr>
              <w:numPr>
                <w:ilvl w:val="0"/>
                <w:numId w:val="27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alii hin galuu</w:t>
            </w:r>
          </w:p>
          <w:p w:rsidR="00257D90" w:rsidRPr="00D16C89" w:rsidRDefault="00257D90" w:rsidP="00257D90">
            <w:pPr>
              <w:numPr>
                <w:ilvl w:val="0"/>
                <w:numId w:val="27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Giddu galeessa </w:t>
            </w:r>
          </w:p>
          <w:p w:rsidR="00257D90" w:rsidRPr="00D16C89" w:rsidRDefault="00257D90" w:rsidP="00257D90">
            <w:pPr>
              <w:numPr>
                <w:ilvl w:val="0"/>
                <w:numId w:val="27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alii galaa</w:t>
            </w:r>
          </w:p>
          <w:p w:rsidR="00257D90" w:rsidRPr="00FC76C6" w:rsidRDefault="00257D90" w:rsidP="00257D90">
            <w:pPr>
              <w:numPr>
                <w:ilvl w:val="0"/>
                <w:numId w:val="27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ritii walii galaa</w:t>
            </w:r>
          </w:p>
        </w:tc>
      </w:tr>
      <w:tr w:rsidR="00257D90" w:rsidRPr="00FC76C6" w:rsidTr="002E2BAD">
        <w:trPr>
          <w:trHeight w:val="260"/>
        </w:trPr>
        <w:tc>
          <w:tcPr>
            <w:tcW w:w="833" w:type="dxa"/>
            <w:shd w:val="clear" w:color="auto" w:fill="auto"/>
            <w:vAlign w:val="center"/>
          </w:tcPr>
          <w:p w:rsidR="00257D90" w:rsidRPr="00FC76C6" w:rsidRDefault="00257D90" w:rsidP="00257D90">
            <w:pPr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00" w:type="dxa"/>
            <w:gridSpan w:val="2"/>
            <w:shd w:val="clear" w:color="auto" w:fill="auto"/>
            <w:vAlign w:val="center"/>
          </w:tcPr>
          <w:p w:rsidR="00257D90" w:rsidRPr="00FC76C6" w:rsidRDefault="00257D90" w:rsidP="002E2BAD">
            <w:p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16C8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orannoo fi yaalii dhiisuuf mirgaafi filannoo qaba ture.</w:t>
            </w:r>
          </w:p>
        </w:tc>
        <w:tc>
          <w:tcPr>
            <w:tcW w:w="2340" w:type="dxa"/>
            <w:shd w:val="clear" w:color="auto" w:fill="auto"/>
          </w:tcPr>
          <w:p w:rsidR="00257D90" w:rsidRPr="00D16C89" w:rsidRDefault="00257D90" w:rsidP="00257D90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16C8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rritti walii hin galuu</w:t>
            </w:r>
          </w:p>
          <w:p w:rsidR="00257D90" w:rsidRPr="00D16C89" w:rsidRDefault="00257D90" w:rsidP="00257D90">
            <w:pPr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alii hin galuu</w:t>
            </w:r>
          </w:p>
          <w:p w:rsidR="00257D90" w:rsidRPr="00D16C89" w:rsidRDefault="00257D90" w:rsidP="00257D90">
            <w:pPr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Giddu galeessa </w:t>
            </w:r>
          </w:p>
          <w:p w:rsidR="00257D90" w:rsidRPr="00D16C89" w:rsidRDefault="00257D90" w:rsidP="00257D90">
            <w:pPr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alii galaa</w:t>
            </w:r>
          </w:p>
          <w:p w:rsidR="00257D90" w:rsidRPr="00FC76C6" w:rsidRDefault="00257D90" w:rsidP="00257D90">
            <w:pPr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ritii walii galaa</w:t>
            </w:r>
          </w:p>
        </w:tc>
      </w:tr>
      <w:tr w:rsidR="00257D90" w:rsidRPr="00FC76C6" w:rsidTr="002E2BAD">
        <w:tc>
          <w:tcPr>
            <w:tcW w:w="833" w:type="dxa"/>
            <w:shd w:val="clear" w:color="auto" w:fill="auto"/>
            <w:vAlign w:val="center"/>
          </w:tcPr>
          <w:p w:rsidR="00257D90" w:rsidRPr="00FC76C6" w:rsidRDefault="00257D90" w:rsidP="00257D90">
            <w:pPr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00" w:type="dxa"/>
            <w:gridSpan w:val="2"/>
            <w:shd w:val="clear" w:color="auto" w:fill="auto"/>
            <w:vAlign w:val="center"/>
          </w:tcPr>
          <w:p w:rsidR="00257D90" w:rsidRPr="00FC76C6" w:rsidRDefault="00257D90" w:rsidP="002E2BAD">
            <w:p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16C8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orannoo fi yaalii jalqabuu dura eeyyama koo akka kennuuf na gaafatan.</w:t>
            </w:r>
          </w:p>
        </w:tc>
        <w:tc>
          <w:tcPr>
            <w:tcW w:w="2340" w:type="dxa"/>
            <w:shd w:val="clear" w:color="auto" w:fill="auto"/>
          </w:tcPr>
          <w:p w:rsidR="00257D90" w:rsidRPr="00D16C89" w:rsidRDefault="00257D90" w:rsidP="00257D90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16C8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rritti walii hin galuu</w:t>
            </w:r>
          </w:p>
          <w:p w:rsidR="00257D90" w:rsidRPr="00D16C89" w:rsidRDefault="00257D90" w:rsidP="00257D90">
            <w:pPr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alii hin galuu</w:t>
            </w:r>
          </w:p>
          <w:p w:rsidR="00257D90" w:rsidRPr="00D16C89" w:rsidRDefault="00257D90" w:rsidP="00257D90">
            <w:pPr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Giddu galeessa </w:t>
            </w:r>
          </w:p>
          <w:p w:rsidR="00257D90" w:rsidRPr="00D16C89" w:rsidRDefault="00257D90" w:rsidP="00257D90">
            <w:pPr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alii galaa</w:t>
            </w:r>
          </w:p>
          <w:p w:rsidR="00257D90" w:rsidRPr="00FC76C6" w:rsidRDefault="00257D90" w:rsidP="00257D90">
            <w:pPr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ritii walii galaa</w:t>
            </w:r>
          </w:p>
        </w:tc>
      </w:tr>
      <w:tr w:rsidR="00257D90" w:rsidRPr="00FC76C6" w:rsidTr="002E2BAD">
        <w:tc>
          <w:tcPr>
            <w:tcW w:w="10373" w:type="dxa"/>
            <w:gridSpan w:val="4"/>
            <w:shd w:val="clear" w:color="auto" w:fill="auto"/>
            <w:vAlign w:val="center"/>
          </w:tcPr>
          <w:p w:rsidR="00257D90" w:rsidRPr="00FC76C6" w:rsidRDefault="00257D90" w:rsidP="002E2BA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16C8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Eeggannoo iccitii</w:t>
            </w:r>
          </w:p>
        </w:tc>
      </w:tr>
      <w:tr w:rsidR="00257D90" w:rsidRPr="00FC76C6" w:rsidTr="002E2BAD">
        <w:tc>
          <w:tcPr>
            <w:tcW w:w="833" w:type="dxa"/>
            <w:shd w:val="clear" w:color="auto" w:fill="auto"/>
            <w:vAlign w:val="center"/>
          </w:tcPr>
          <w:p w:rsidR="00257D90" w:rsidRPr="00FC76C6" w:rsidRDefault="00257D90" w:rsidP="00257D90">
            <w:pPr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00" w:type="dxa"/>
            <w:gridSpan w:val="2"/>
            <w:shd w:val="clear" w:color="auto" w:fill="auto"/>
            <w:vAlign w:val="center"/>
          </w:tcPr>
          <w:p w:rsidR="00257D90" w:rsidRPr="00FC76C6" w:rsidRDefault="00257D90" w:rsidP="002E2BA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16C8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geessota fayyaa waliin iccitii ta’een haasa’uuf carraan naa kenname.</w:t>
            </w:r>
          </w:p>
        </w:tc>
        <w:tc>
          <w:tcPr>
            <w:tcW w:w="2340" w:type="dxa"/>
            <w:shd w:val="clear" w:color="auto" w:fill="auto"/>
          </w:tcPr>
          <w:p w:rsidR="00257D90" w:rsidRDefault="00257D90" w:rsidP="00257D90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16C8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rritti walii hin galuu</w:t>
            </w:r>
          </w:p>
          <w:p w:rsidR="00257D90" w:rsidRDefault="00257D90" w:rsidP="00257D90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E739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alii hin galuu</w:t>
            </w:r>
          </w:p>
          <w:p w:rsidR="00257D90" w:rsidRPr="00DE7391" w:rsidRDefault="00257D90" w:rsidP="00257D90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E739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Giddu galeessa </w:t>
            </w:r>
          </w:p>
          <w:p w:rsidR="00257D90" w:rsidRPr="00DE7391" w:rsidRDefault="00257D90" w:rsidP="00257D90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E739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alii galaa</w:t>
            </w:r>
          </w:p>
          <w:p w:rsidR="00257D90" w:rsidRPr="00DE7391" w:rsidRDefault="00257D90" w:rsidP="00257D90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E739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ritii walii galaa</w:t>
            </w:r>
          </w:p>
        </w:tc>
      </w:tr>
      <w:tr w:rsidR="00257D90" w:rsidRPr="00FC76C6" w:rsidTr="002E2BAD">
        <w:tc>
          <w:tcPr>
            <w:tcW w:w="833" w:type="dxa"/>
            <w:shd w:val="clear" w:color="auto" w:fill="auto"/>
            <w:vAlign w:val="center"/>
          </w:tcPr>
          <w:p w:rsidR="00257D90" w:rsidRPr="00FC76C6" w:rsidRDefault="00257D90" w:rsidP="00257D90">
            <w:pPr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00" w:type="dxa"/>
            <w:gridSpan w:val="2"/>
            <w:shd w:val="clear" w:color="auto" w:fill="auto"/>
            <w:vAlign w:val="center"/>
          </w:tcPr>
          <w:p w:rsidR="00257D90" w:rsidRPr="00FC76C6" w:rsidRDefault="00257D90" w:rsidP="002E2BA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16C8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deeffannoon kiyya dhuunfaa iccitii ta’ee ni eegame.</w:t>
            </w:r>
          </w:p>
        </w:tc>
        <w:tc>
          <w:tcPr>
            <w:tcW w:w="2340" w:type="dxa"/>
            <w:shd w:val="clear" w:color="auto" w:fill="auto"/>
          </w:tcPr>
          <w:p w:rsidR="00257D90" w:rsidRPr="00D16C89" w:rsidRDefault="00257D90" w:rsidP="00257D90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16C8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rritti walii hin galuu</w:t>
            </w:r>
          </w:p>
          <w:p w:rsidR="00257D90" w:rsidRPr="00D16C89" w:rsidRDefault="00257D90" w:rsidP="00257D90">
            <w:pPr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alii hin galuu</w:t>
            </w:r>
          </w:p>
          <w:p w:rsidR="00257D90" w:rsidRPr="00D16C89" w:rsidRDefault="00257D90" w:rsidP="00257D90">
            <w:pPr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Giddu galeessa </w:t>
            </w:r>
          </w:p>
          <w:p w:rsidR="00257D90" w:rsidRPr="00D16C89" w:rsidRDefault="00257D90" w:rsidP="00257D90">
            <w:pPr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alii galaa</w:t>
            </w:r>
          </w:p>
          <w:p w:rsidR="00257D90" w:rsidRPr="00FC76C6" w:rsidRDefault="00257D90" w:rsidP="00257D90">
            <w:pPr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ritii walii galaa</w:t>
            </w:r>
          </w:p>
        </w:tc>
      </w:tr>
      <w:tr w:rsidR="00257D90" w:rsidRPr="00FC76C6" w:rsidTr="002E2BAD">
        <w:tc>
          <w:tcPr>
            <w:tcW w:w="833" w:type="dxa"/>
            <w:shd w:val="clear" w:color="auto" w:fill="auto"/>
            <w:vAlign w:val="center"/>
          </w:tcPr>
          <w:p w:rsidR="00257D90" w:rsidRPr="00FC76C6" w:rsidRDefault="00257D90" w:rsidP="00257D90">
            <w:pPr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00" w:type="dxa"/>
            <w:gridSpan w:val="2"/>
            <w:shd w:val="clear" w:color="auto" w:fill="auto"/>
            <w:vAlign w:val="center"/>
          </w:tcPr>
          <w:p w:rsidR="00257D90" w:rsidRPr="00FC76C6" w:rsidRDefault="00257D90" w:rsidP="002E2BA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16C8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almeen fayyaa koo iccitii ta’ee ni eegame.</w:t>
            </w:r>
          </w:p>
        </w:tc>
        <w:tc>
          <w:tcPr>
            <w:tcW w:w="2340" w:type="dxa"/>
            <w:shd w:val="clear" w:color="auto" w:fill="auto"/>
          </w:tcPr>
          <w:p w:rsidR="00257D90" w:rsidRPr="00D16C89" w:rsidRDefault="00257D90" w:rsidP="00257D90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16C8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rritti walii hin galuu</w:t>
            </w:r>
          </w:p>
          <w:p w:rsidR="00257D90" w:rsidRPr="00D16C89" w:rsidRDefault="00257D90" w:rsidP="00257D90">
            <w:pPr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alii hin galuu</w:t>
            </w:r>
          </w:p>
          <w:p w:rsidR="00257D90" w:rsidRPr="00D16C89" w:rsidRDefault="00257D90" w:rsidP="00257D90">
            <w:pPr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Giddu galeessa </w:t>
            </w:r>
          </w:p>
          <w:p w:rsidR="00257D90" w:rsidRPr="00D16C89" w:rsidRDefault="00257D90" w:rsidP="00257D90">
            <w:pPr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alii galaa</w:t>
            </w:r>
          </w:p>
          <w:p w:rsidR="00257D90" w:rsidRPr="00FC76C6" w:rsidRDefault="00257D90" w:rsidP="00257D90">
            <w:pPr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ritii walii galaa</w:t>
            </w:r>
          </w:p>
        </w:tc>
      </w:tr>
      <w:tr w:rsidR="00257D90" w:rsidRPr="00FC76C6" w:rsidTr="002E2BAD">
        <w:tc>
          <w:tcPr>
            <w:tcW w:w="10373" w:type="dxa"/>
            <w:gridSpan w:val="4"/>
            <w:shd w:val="clear" w:color="auto" w:fill="auto"/>
            <w:vAlign w:val="center"/>
          </w:tcPr>
          <w:p w:rsidR="00257D90" w:rsidRPr="00FC76C6" w:rsidRDefault="00257D90" w:rsidP="002E2BA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16C8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Qunnamtii</w:t>
            </w:r>
          </w:p>
        </w:tc>
      </w:tr>
      <w:tr w:rsidR="00257D90" w:rsidRPr="00FC76C6" w:rsidTr="002E2BAD">
        <w:tc>
          <w:tcPr>
            <w:tcW w:w="833" w:type="dxa"/>
            <w:shd w:val="clear" w:color="auto" w:fill="auto"/>
            <w:vAlign w:val="center"/>
          </w:tcPr>
          <w:p w:rsidR="00257D90" w:rsidRPr="00FC76C6" w:rsidRDefault="00257D90" w:rsidP="00257D90">
            <w:pPr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00" w:type="dxa"/>
            <w:gridSpan w:val="2"/>
            <w:shd w:val="clear" w:color="auto" w:fill="auto"/>
            <w:vAlign w:val="center"/>
          </w:tcPr>
          <w:p w:rsidR="00257D90" w:rsidRPr="00FC76C6" w:rsidRDefault="00257D90" w:rsidP="002E2BAD">
            <w:p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16C8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geessi fayyaa odeeffannoo ani hubachuu danda’u fi ifa ta’eedhaan naaf ibse.</w:t>
            </w:r>
          </w:p>
        </w:tc>
        <w:tc>
          <w:tcPr>
            <w:tcW w:w="2340" w:type="dxa"/>
            <w:shd w:val="clear" w:color="auto" w:fill="auto"/>
          </w:tcPr>
          <w:p w:rsidR="00257D90" w:rsidRPr="00D16C89" w:rsidRDefault="00257D90" w:rsidP="00257D90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16C8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Sirritti walii hin </w:t>
            </w:r>
            <w:r w:rsidRPr="00D16C8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galuu</w:t>
            </w:r>
          </w:p>
          <w:p w:rsidR="00257D90" w:rsidRPr="00D16C89" w:rsidRDefault="00257D90" w:rsidP="00257D90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alii hin galuu</w:t>
            </w:r>
          </w:p>
          <w:p w:rsidR="00257D90" w:rsidRPr="00D16C89" w:rsidRDefault="00257D90" w:rsidP="00257D90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Giddu galeessa </w:t>
            </w:r>
          </w:p>
          <w:p w:rsidR="00257D90" w:rsidRPr="00D16C89" w:rsidRDefault="00257D90" w:rsidP="00257D90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alii galaa</w:t>
            </w:r>
          </w:p>
          <w:p w:rsidR="00257D90" w:rsidRPr="00FC76C6" w:rsidRDefault="00257D90" w:rsidP="00257D90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ritii walii galaa</w:t>
            </w:r>
          </w:p>
        </w:tc>
      </w:tr>
      <w:tr w:rsidR="00257D90" w:rsidRPr="00FC76C6" w:rsidTr="002E2BAD">
        <w:trPr>
          <w:trHeight w:val="341"/>
        </w:trPr>
        <w:tc>
          <w:tcPr>
            <w:tcW w:w="833" w:type="dxa"/>
            <w:shd w:val="clear" w:color="auto" w:fill="auto"/>
            <w:vAlign w:val="center"/>
          </w:tcPr>
          <w:p w:rsidR="00257D90" w:rsidRPr="00FC76C6" w:rsidRDefault="00257D90" w:rsidP="00257D90">
            <w:pPr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00" w:type="dxa"/>
            <w:gridSpan w:val="2"/>
            <w:shd w:val="clear" w:color="auto" w:fill="auto"/>
            <w:vAlign w:val="center"/>
          </w:tcPr>
          <w:p w:rsidR="00257D90" w:rsidRPr="00FC76C6" w:rsidRDefault="00257D90" w:rsidP="002E2BAD">
            <w:p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16C8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aa’ee rakkoo fayyaa, yaalii fi kunuunsa koo irratti gaaffii dhiyeessuu akka danda’uuf na jajjabeessan.</w:t>
            </w:r>
          </w:p>
        </w:tc>
        <w:tc>
          <w:tcPr>
            <w:tcW w:w="2340" w:type="dxa"/>
            <w:shd w:val="clear" w:color="auto" w:fill="auto"/>
          </w:tcPr>
          <w:p w:rsidR="00257D90" w:rsidRPr="00D16C89" w:rsidRDefault="00257D90" w:rsidP="00257D90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16C8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rritti walii hin galuu</w:t>
            </w:r>
          </w:p>
          <w:p w:rsidR="00257D90" w:rsidRPr="00D16C89" w:rsidRDefault="00257D90" w:rsidP="00257D90">
            <w:pPr>
              <w:numPr>
                <w:ilvl w:val="0"/>
                <w:numId w:val="34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alii hin galuu</w:t>
            </w:r>
          </w:p>
          <w:p w:rsidR="00257D90" w:rsidRPr="00D16C89" w:rsidRDefault="00257D90" w:rsidP="00257D90">
            <w:pPr>
              <w:numPr>
                <w:ilvl w:val="0"/>
                <w:numId w:val="34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Giddu galeessa </w:t>
            </w:r>
          </w:p>
          <w:p w:rsidR="00257D90" w:rsidRPr="00D16C89" w:rsidRDefault="00257D90" w:rsidP="00257D90">
            <w:pPr>
              <w:numPr>
                <w:ilvl w:val="0"/>
                <w:numId w:val="34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alii galaa</w:t>
            </w:r>
          </w:p>
          <w:p w:rsidR="00257D90" w:rsidRPr="00FC76C6" w:rsidRDefault="00257D90" w:rsidP="00257D90">
            <w:pPr>
              <w:numPr>
                <w:ilvl w:val="0"/>
                <w:numId w:val="34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ritii walii galaa</w:t>
            </w:r>
          </w:p>
        </w:tc>
      </w:tr>
      <w:tr w:rsidR="00257D90" w:rsidRPr="00FC76C6" w:rsidTr="002E2BAD">
        <w:tc>
          <w:tcPr>
            <w:tcW w:w="833" w:type="dxa"/>
            <w:shd w:val="clear" w:color="auto" w:fill="auto"/>
            <w:vAlign w:val="center"/>
          </w:tcPr>
          <w:p w:rsidR="00257D90" w:rsidRPr="00FC76C6" w:rsidRDefault="00257D90" w:rsidP="00257D90">
            <w:pPr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00" w:type="dxa"/>
            <w:gridSpan w:val="2"/>
            <w:shd w:val="clear" w:color="auto" w:fill="auto"/>
            <w:vAlign w:val="center"/>
          </w:tcPr>
          <w:p w:rsidR="00257D90" w:rsidRPr="00FC76C6" w:rsidRDefault="00257D90" w:rsidP="002E2BA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16C8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akkoo fayyaa fi yaalii koo irratti gaaffii dhiyeessuu danda’uuf yeroo gahaan naa kenname.</w:t>
            </w:r>
          </w:p>
        </w:tc>
        <w:tc>
          <w:tcPr>
            <w:tcW w:w="2340" w:type="dxa"/>
            <w:shd w:val="clear" w:color="auto" w:fill="auto"/>
          </w:tcPr>
          <w:p w:rsidR="00257D90" w:rsidRDefault="00257D90" w:rsidP="00257D90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16C8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rritti walii hin galuu</w:t>
            </w:r>
          </w:p>
          <w:p w:rsidR="00257D90" w:rsidRDefault="00257D90" w:rsidP="00257D90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E739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alii hin galuu</w:t>
            </w:r>
          </w:p>
          <w:p w:rsidR="00257D90" w:rsidRDefault="00257D90" w:rsidP="00257D90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E739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Giddu galeessa </w:t>
            </w:r>
          </w:p>
          <w:p w:rsidR="00257D90" w:rsidRDefault="00257D90" w:rsidP="00257D90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E739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Walii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ala</w:t>
            </w:r>
          </w:p>
          <w:p w:rsidR="00257D90" w:rsidRPr="00DE7391" w:rsidRDefault="00257D90" w:rsidP="00257D90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E739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ritii walii galaa</w:t>
            </w:r>
          </w:p>
        </w:tc>
      </w:tr>
      <w:tr w:rsidR="00257D90" w:rsidRPr="00FC76C6" w:rsidTr="002E2BAD">
        <w:tc>
          <w:tcPr>
            <w:tcW w:w="833" w:type="dxa"/>
            <w:shd w:val="clear" w:color="auto" w:fill="auto"/>
            <w:vAlign w:val="center"/>
          </w:tcPr>
          <w:p w:rsidR="00257D90" w:rsidRPr="00FC76C6" w:rsidRDefault="00257D90" w:rsidP="00257D90">
            <w:pPr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00" w:type="dxa"/>
            <w:gridSpan w:val="2"/>
            <w:shd w:val="clear" w:color="auto" w:fill="auto"/>
            <w:vAlign w:val="center"/>
          </w:tcPr>
          <w:p w:rsidR="00257D90" w:rsidRPr="00FC76C6" w:rsidRDefault="00257D90" w:rsidP="002E2BAD">
            <w:p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16C8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geeyyonni fayyaa gaaffiiwwan koo sirnaan deebisanii fi naaf ibsan.</w:t>
            </w:r>
          </w:p>
        </w:tc>
        <w:tc>
          <w:tcPr>
            <w:tcW w:w="2340" w:type="dxa"/>
            <w:shd w:val="clear" w:color="auto" w:fill="auto"/>
          </w:tcPr>
          <w:p w:rsidR="00257D90" w:rsidRPr="00D16C89" w:rsidRDefault="00257D90" w:rsidP="00257D90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16C8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rritti walii hin galuu</w:t>
            </w:r>
          </w:p>
          <w:p w:rsidR="00257D90" w:rsidRPr="00D16C89" w:rsidRDefault="00257D90" w:rsidP="00257D90">
            <w:pPr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alii hin galuu</w:t>
            </w:r>
          </w:p>
          <w:p w:rsidR="00257D90" w:rsidRPr="00D16C89" w:rsidRDefault="00257D90" w:rsidP="00257D90">
            <w:pPr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Giddu galeessa </w:t>
            </w:r>
          </w:p>
          <w:p w:rsidR="00257D90" w:rsidRPr="00D16C89" w:rsidRDefault="00257D90" w:rsidP="00257D90">
            <w:pPr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alii galaa</w:t>
            </w:r>
          </w:p>
          <w:p w:rsidR="00257D90" w:rsidRPr="00FC76C6" w:rsidRDefault="00257D90" w:rsidP="00257D90">
            <w:pPr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ritii walii galaa</w:t>
            </w:r>
          </w:p>
        </w:tc>
      </w:tr>
      <w:tr w:rsidR="00257D90" w:rsidRPr="00FC76C6" w:rsidTr="002E2BAD">
        <w:trPr>
          <w:trHeight w:val="206"/>
        </w:trPr>
        <w:tc>
          <w:tcPr>
            <w:tcW w:w="833" w:type="dxa"/>
            <w:shd w:val="clear" w:color="auto" w:fill="auto"/>
            <w:vAlign w:val="center"/>
          </w:tcPr>
          <w:p w:rsidR="00257D90" w:rsidRPr="00FC76C6" w:rsidRDefault="00257D90" w:rsidP="00257D90">
            <w:pPr>
              <w:numPr>
                <w:ilvl w:val="0"/>
                <w:numId w:val="17"/>
              </w:num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0" w:type="dxa"/>
            <w:gridSpan w:val="2"/>
            <w:shd w:val="clear" w:color="auto" w:fill="auto"/>
            <w:vAlign w:val="center"/>
          </w:tcPr>
          <w:p w:rsidR="00257D90" w:rsidRPr="00FC76C6" w:rsidRDefault="00257D90" w:rsidP="002E2BAD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6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geeyyonni fayyaa wantoota ani jedhe sirriitti na dhaggeeffatan.</w:t>
            </w:r>
          </w:p>
        </w:tc>
        <w:tc>
          <w:tcPr>
            <w:tcW w:w="2340" w:type="dxa"/>
            <w:shd w:val="clear" w:color="auto" w:fill="auto"/>
          </w:tcPr>
          <w:p w:rsidR="00257D90" w:rsidRPr="00D16C89" w:rsidRDefault="00257D90" w:rsidP="00257D90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16C8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rritti walii hin galuu</w:t>
            </w:r>
          </w:p>
          <w:p w:rsidR="00257D90" w:rsidRPr="00D16C89" w:rsidRDefault="00257D90" w:rsidP="00257D90">
            <w:pPr>
              <w:numPr>
                <w:ilvl w:val="0"/>
                <w:numId w:val="37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alii hin galuu</w:t>
            </w:r>
          </w:p>
          <w:p w:rsidR="00257D90" w:rsidRPr="00D16C89" w:rsidRDefault="00257D90" w:rsidP="00257D90">
            <w:pPr>
              <w:numPr>
                <w:ilvl w:val="0"/>
                <w:numId w:val="37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Giddu galeessa </w:t>
            </w:r>
          </w:p>
          <w:p w:rsidR="00257D90" w:rsidRPr="00D16C89" w:rsidRDefault="00257D90" w:rsidP="00257D90">
            <w:pPr>
              <w:numPr>
                <w:ilvl w:val="0"/>
                <w:numId w:val="37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alii galaa</w:t>
            </w:r>
          </w:p>
          <w:p w:rsidR="00257D90" w:rsidRPr="00FC76C6" w:rsidRDefault="00257D90" w:rsidP="00257D90">
            <w:pPr>
              <w:numPr>
                <w:ilvl w:val="0"/>
                <w:numId w:val="37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ritii walii galaa</w:t>
            </w:r>
          </w:p>
        </w:tc>
      </w:tr>
      <w:tr w:rsidR="00257D90" w:rsidRPr="00FC76C6" w:rsidTr="002E2BAD">
        <w:trPr>
          <w:trHeight w:val="242"/>
        </w:trPr>
        <w:tc>
          <w:tcPr>
            <w:tcW w:w="10373" w:type="dxa"/>
            <w:gridSpan w:val="4"/>
            <w:shd w:val="clear" w:color="auto" w:fill="auto"/>
            <w:vAlign w:val="center"/>
          </w:tcPr>
          <w:p w:rsidR="00257D90" w:rsidRPr="00FC76C6" w:rsidRDefault="00257D90" w:rsidP="002E2BA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16C8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Xiyyeeffannaa hatattamaa</w:t>
            </w:r>
          </w:p>
        </w:tc>
      </w:tr>
      <w:tr w:rsidR="00257D90" w:rsidRPr="00FC76C6" w:rsidTr="002E2BAD">
        <w:tc>
          <w:tcPr>
            <w:tcW w:w="833" w:type="dxa"/>
            <w:shd w:val="clear" w:color="auto" w:fill="auto"/>
            <w:vAlign w:val="center"/>
          </w:tcPr>
          <w:p w:rsidR="00257D90" w:rsidRPr="00FC76C6" w:rsidRDefault="00257D90" w:rsidP="00257D90">
            <w:pPr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00" w:type="dxa"/>
            <w:gridSpan w:val="2"/>
            <w:shd w:val="clear" w:color="auto" w:fill="auto"/>
            <w:vAlign w:val="center"/>
          </w:tcPr>
          <w:p w:rsidR="00257D90" w:rsidRPr="00FC76C6" w:rsidRDefault="00257D90" w:rsidP="002E2BAD">
            <w:p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16C8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iyyeeffannaa ariifachiisaa mana yaalaa kana keessatti naaf kennan.</w:t>
            </w:r>
          </w:p>
        </w:tc>
        <w:tc>
          <w:tcPr>
            <w:tcW w:w="2340" w:type="dxa"/>
            <w:shd w:val="clear" w:color="auto" w:fill="auto"/>
          </w:tcPr>
          <w:p w:rsidR="00257D90" w:rsidRPr="00D16C89" w:rsidRDefault="00257D90" w:rsidP="00257D90">
            <w:pPr>
              <w:pStyle w:val="ListParagraph"/>
              <w:numPr>
                <w:ilvl w:val="0"/>
                <w:numId w:val="38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16C8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rritti walii hin galuu</w:t>
            </w:r>
          </w:p>
          <w:p w:rsidR="00257D90" w:rsidRPr="00D16C89" w:rsidRDefault="00257D90" w:rsidP="00257D90">
            <w:pPr>
              <w:numPr>
                <w:ilvl w:val="0"/>
                <w:numId w:val="38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alii hin galuu</w:t>
            </w:r>
          </w:p>
          <w:p w:rsidR="00257D90" w:rsidRPr="00D16C89" w:rsidRDefault="00257D90" w:rsidP="00257D90">
            <w:pPr>
              <w:numPr>
                <w:ilvl w:val="0"/>
                <w:numId w:val="38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Giddu galeessa </w:t>
            </w:r>
          </w:p>
          <w:p w:rsidR="00257D90" w:rsidRPr="00D16C89" w:rsidRDefault="00257D90" w:rsidP="00257D90">
            <w:pPr>
              <w:numPr>
                <w:ilvl w:val="0"/>
                <w:numId w:val="38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alii galaa</w:t>
            </w:r>
          </w:p>
          <w:p w:rsidR="00257D90" w:rsidRPr="00FC76C6" w:rsidRDefault="00257D90" w:rsidP="00257D90">
            <w:pPr>
              <w:numPr>
                <w:ilvl w:val="0"/>
                <w:numId w:val="38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ritii walii galaa</w:t>
            </w:r>
          </w:p>
        </w:tc>
      </w:tr>
      <w:tr w:rsidR="00257D90" w:rsidRPr="00FC76C6" w:rsidTr="002E2BAD">
        <w:tc>
          <w:tcPr>
            <w:tcW w:w="833" w:type="dxa"/>
            <w:shd w:val="clear" w:color="auto" w:fill="auto"/>
            <w:vAlign w:val="center"/>
          </w:tcPr>
          <w:p w:rsidR="00257D90" w:rsidRPr="00FC76C6" w:rsidRDefault="00257D90" w:rsidP="00257D90">
            <w:pPr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00" w:type="dxa"/>
            <w:gridSpan w:val="2"/>
            <w:shd w:val="clear" w:color="auto" w:fill="auto"/>
            <w:vAlign w:val="center"/>
          </w:tcPr>
          <w:p w:rsidR="00257D90" w:rsidRPr="00FC76C6" w:rsidRDefault="00257D90" w:rsidP="002E2BA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16C8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Yeroo tajaajila eeguuf ture gahaa fi fudhatama qabu ture.</w:t>
            </w:r>
          </w:p>
        </w:tc>
        <w:tc>
          <w:tcPr>
            <w:tcW w:w="2340" w:type="dxa"/>
            <w:shd w:val="clear" w:color="auto" w:fill="auto"/>
          </w:tcPr>
          <w:p w:rsidR="00257D90" w:rsidRPr="00FC76C6" w:rsidRDefault="00257D90" w:rsidP="00257D90">
            <w:pPr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76C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trongly disagree</w:t>
            </w:r>
          </w:p>
          <w:p w:rsidR="00257D90" w:rsidRPr="00D16C89" w:rsidRDefault="00257D90" w:rsidP="00257D90">
            <w:pPr>
              <w:pStyle w:val="ListParagraph"/>
              <w:numPr>
                <w:ilvl w:val="0"/>
                <w:numId w:val="39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16C8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rritti walii hin galuu</w:t>
            </w:r>
          </w:p>
          <w:p w:rsidR="00257D90" w:rsidRPr="00D16C89" w:rsidRDefault="00257D90" w:rsidP="00257D90">
            <w:pPr>
              <w:numPr>
                <w:ilvl w:val="0"/>
                <w:numId w:val="39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alii hin galuu</w:t>
            </w:r>
          </w:p>
          <w:p w:rsidR="00257D90" w:rsidRPr="00D16C89" w:rsidRDefault="00257D90" w:rsidP="00257D90">
            <w:pPr>
              <w:numPr>
                <w:ilvl w:val="0"/>
                <w:numId w:val="39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Giddu galeessa </w:t>
            </w:r>
          </w:p>
          <w:p w:rsidR="00257D90" w:rsidRPr="00D16C89" w:rsidRDefault="00257D90" w:rsidP="00257D90">
            <w:pPr>
              <w:numPr>
                <w:ilvl w:val="0"/>
                <w:numId w:val="39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alii galaa</w:t>
            </w:r>
          </w:p>
          <w:p w:rsidR="00257D90" w:rsidRPr="00FC76C6" w:rsidRDefault="00257D90" w:rsidP="00257D90">
            <w:pPr>
              <w:numPr>
                <w:ilvl w:val="0"/>
                <w:numId w:val="39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ritii walii galaa</w:t>
            </w:r>
          </w:p>
        </w:tc>
      </w:tr>
      <w:tr w:rsidR="00257D90" w:rsidRPr="00FC76C6" w:rsidTr="002E2BAD">
        <w:tc>
          <w:tcPr>
            <w:tcW w:w="833" w:type="dxa"/>
            <w:shd w:val="clear" w:color="auto" w:fill="auto"/>
            <w:vAlign w:val="center"/>
          </w:tcPr>
          <w:p w:rsidR="00257D90" w:rsidRPr="00FC76C6" w:rsidRDefault="00257D90" w:rsidP="00257D90">
            <w:pPr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00" w:type="dxa"/>
            <w:gridSpan w:val="2"/>
            <w:shd w:val="clear" w:color="auto" w:fill="auto"/>
            <w:vAlign w:val="center"/>
          </w:tcPr>
          <w:p w:rsidR="00257D90" w:rsidRPr="00FC76C6" w:rsidRDefault="00257D90" w:rsidP="002E2BAD">
            <w:p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16C8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Yeroo gara tajaajila fayyaa kanaatti imaluun fudhate fudhatama qaba ture.</w:t>
            </w:r>
          </w:p>
        </w:tc>
        <w:tc>
          <w:tcPr>
            <w:tcW w:w="2340" w:type="dxa"/>
            <w:shd w:val="clear" w:color="auto" w:fill="auto"/>
          </w:tcPr>
          <w:p w:rsidR="00257D90" w:rsidRPr="00FC76C6" w:rsidRDefault="00257D90" w:rsidP="00257D90">
            <w:pPr>
              <w:numPr>
                <w:ilvl w:val="0"/>
                <w:numId w:val="40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76C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trongly disagree</w:t>
            </w:r>
          </w:p>
          <w:p w:rsidR="00257D90" w:rsidRPr="00D16C89" w:rsidRDefault="00257D90" w:rsidP="00257D90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16C8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rritti walii hin galuu</w:t>
            </w:r>
          </w:p>
          <w:p w:rsidR="00257D90" w:rsidRPr="00D16C89" w:rsidRDefault="00257D90" w:rsidP="00257D90">
            <w:pPr>
              <w:numPr>
                <w:ilvl w:val="0"/>
                <w:numId w:val="40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alii hin galuu</w:t>
            </w:r>
          </w:p>
          <w:p w:rsidR="00257D90" w:rsidRPr="00D16C89" w:rsidRDefault="00257D90" w:rsidP="00257D90">
            <w:pPr>
              <w:numPr>
                <w:ilvl w:val="0"/>
                <w:numId w:val="40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Giddu galeessa </w:t>
            </w:r>
          </w:p>
          <w:p w:rsidR="00257D90" w:rsidRPr="00D16C89" w:rsidRDefault="00257D90" w:rsidP="00257D90">
            <w:pPr>
              <w:numPr>
                <w:ilvl w:val="0"/>
                <w:numId w:val="40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Walii galaa</w:t>
            </w:r>
          </w:p>
          <w:p w:rsidR="00257D90" w:rsidRPr="00FC76C6" w:rsidRDefault="00257D90" w:rsidP="00257D90">
            <w:pPr>
              <w:numPr>
                <w:ilvl w:val="0"/>
                <w:numId w:val="40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ritii walii galaa</w:t>
            </w:r>
          </w:p>
        </w:tc>
      </w:tr>
      <w:tr w:rsidR="00257D90" w:rsidRPr="00FC76C6" w:rsidTr="002E2BAD">
        <w:tc>
          <w:tcPr>
            <w:tcW w:w="10373" w:type="dxa"/>
            <w:gridSpan w:val="4"/>
            <w:shd w:val="clear" w:color="auto" w:fill="auto"/>
            <w:vAlign w:val="center"/>
          </w:tcPr>
          <w:p w:rsidR="00257D90" w:rsidRPr="00FC76C6" w:rsidRDefault="00257D90" w:rsidP="002E2BA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16C8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>Deeggarsa maatii fi hiriyoota</w:t>
            </w:r>
          </w:p>
        </w:tc>
      </w:tr>
      <w:tr w:rsidR="00257D90" w:rsidRPr="00FC76C6" w:rsidTr="002E2BAD">
        <w:tc>
          <w:tcPr>
            <w:tcW w:w="833" w:type="dxa"/>
            <w:shd w:val="clear" w:color="auto" w:fill="auto"/>
          </w:tcPr>
          <w:p w:rsidR="00257D90" w:rsidRPr="00FC76C6" w:rsidRDefault="00257D90" w:rsidP="00257D90">
            <w:pPr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00" w:type="dxa"/>
            <w:gridSpan w:val="2"/>
            <w:shd w:val="clear" w:color="auto" w:fill="auto"/>
            <w:vAlign w:val="center"/>
          </w:tcPr>
          <w:p w:rsidR="00257D90" w:rsidRPr="00FC76C6" w:rsidRDefault="00257D90" w:rsidP="002E2BA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16C8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aawwannaa maatii fi hiriyootaa argachuun naaf salphaa ture.</w:t>
            </w:r>
          </w:p>
        </w:tc>
        <w:tc>
          <w:tcPr>
            <w:tcW w:w="2340" w:type="dxa"/>
            <w:shd w:val="clear" w:color="auto" w:fill="auto"/>
          </w:tcPr>
          <w:p w:rsidR="00257D90" w:rsidRPr="00D16C89" w:rsidRDefault="00257D90" w:rsidP="00257D90">
            <w:pPr>
              <w:pStyle w:val="ListParagraph"/>
              <w:numPr>
                <w:ilvl w:val="0"/>
                <w:numId w:val="41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16C8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rritti walii hin galuu</w:t>
            </w:r>
          </w:p>
          <w:p w:rsidR="00257D90" w:rsidRPr="00D16C89" w:rsidRDefault="00257D90" w:rsidP="00257D90">
            <w:pPr>
              <w:numPr>
                <w:ilvl w:val="0"/>
                <w:numId w:val="41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alii hin galuu</w:t>
            </w:r>
          </w:p>
          <w:p w:rsidR="00257D90" w:rsidRPr="00D16C89" w:rsidRDefault="00257D90" w:rsidP="00257D90">
            <w:pPr>
              <w:numPr>
                <w:ilvl w:val="0"/>
                <w:numId w:val="41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Giddu galeessa </w:t>
            </w:r>
          </w:p>
          <w:p w:rsidR="00257D90" w:rsidRPr="00D16C89" w:rsidRDefault="00257D90" w:rsidP="00257D90">
            <w:pPr>
              <w:numPr>
                <w:ilvl w:val="0"/>
                <w:numId w:val="41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alii galaa</w:t>
            </w:r>
          </w:p>
          <w:p w:rsidR="00257D90" w:rsidRPr="00FC76C6" w:rsidRDefault="00257D90" w:rsidP="00257D90">
            <w:pPr>
              <w:numPr>
                <w:ilvl w:val="0"/>
                <w:numId w:val="41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ritii walii galaa</w:t>
            </w:r>
          </w:p>
        </w:tc>
      </w:tr>
      <w:tr w:rsidR="00257D90" w:rsidRPr="00FC76C6" w:rsidTr="002E2BAD">
        <w:tc>
          <w:tcPr>
            <w:tcW w:w="833" w:type="dxa"/>
            <w:shd w:val="clear" w:color="auto" w:fill="auto"/>
          </w:tcPr>
          <w:p w:rsidR="00257D90" w:rsidRPr="00FC76C6" w:rsidRDefault="00257D90" w:rsidP="00257D90">
            <w:pPr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00" w:type="dxa"/>
            <w:gridSpan w:val="2"/>
            <w:shd w:val="clear" w:color="auto" w:fill="auto"/>
            <w:vAlign w:val="center"/>
          </w:tcPr>
          <w:p w:rsidR="00257D90" w:rsidRPr="00FC76C6" w:rsidRDefault="00257D90" w:rsidP="002E2BAD">
            <w:p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16C8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Yeroo gosa adda addaa qorannoo fi yaaliitti nama na tajaajilu na bira akka tursisuuf filannoon naa kennameera. (Kun haala addaa keessatti kan hin hojjanne ta’uu danda’a.)</w:t>
            </w:r>
          </w:p>
        </w:tc>
        <w:tc>
          <w:tcPr>
            <w:tcW w:w="2340" w:type="dxa"/>
            <w:shd w:val="clear" w:color="auto" w:fill="auto"/>
          </w:tcPr>
          <w:p w:rsidR="00257D90" w:rsidRPr="00D16C89" w:rsidRDefault="00257D90" w:rsidP="00257D90">
            <w:pPr>
              <w:pStyle w:val="ListParagraph"/>
              <w:numPr>
                <w:ilvl w:val="0"/>
                <w:numId w:val="42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16C8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rritti walii hin galuu</w:t>
            </w:r>
          </w:p>
          <w:p w:rsidR="00257D90" w:rsidRPr="00D16C89" w:rsidRDefault="00257D90" w:rsidP="00257D90">
            <w:pPr>
              <w:numPr>
                <w:ilvl w:val="0"/>
                <w:numId w:val="42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alii hin galuu</w:t>
            </w:r>
          </w:p>
          <w:p w:rsidR="00257D90" w:rsidRPr="00D16C89" w:rsidRDefault="00257D90" w:rsidP="00257D90">
            <w:pPr>
              <w:numPr>
                <w:ilvl w:val="0"/>
                <w:numId w:val="42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Giddu galeessa </w:t>
            </w:r>
          </w:p>
          <w:p w:rsidR="00257D90" w:rsidRPr="00D16C89" w:rsidRDefault="00257D90" w:rsidP="00257D90">
            <w:pPr>
              <w:numPr>
                <w:ilvl w:val="0"/>
                <w:numId w:val="42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alii galaa</w:t>
            </w:r>
          </w:p>
          <w:p w:rsidR="00257D90" w:rsidRPr="00FC76C6" w:rsidRDefault="00257D90" w:rsidP="00257D90">
            <w:pPr>
              <w:numPr>
                <w:ilvl w:val="0"/>
                <w:numId w:val="42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ritii walii galaa</w:t>
            </w:r>
          </w:p>
        </w:tc>
      </w:tr>
      <w:tr w:rsidR="00257D90" w:rsidRPr="00FC76C6" w:rsidTr="002E2BAD">
        <w:tc>
          <w:tcPr>
            <w:tcW w:w="833" w:type="dxa"/>
            <w:shd w:val="clear" w:color="auto" w:fill="auto"/>
          </w:tcPr>
          <w:p w:rsidR="00257D90" w:rsidRPr="00FC76C6" w:rsidRDefault="00257D90" w:rsidP="00257D90">
            <w:pPr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76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7200" w:type="dxa"/>
            <w:gridSpan w:val="2"/>
            <w:shd w:val="clear" w:color="auto" w:fill="auto"/>
            <w:vAlign w:val="center"/>
          </w:tcPr>
          <w:p w:rsidR="00257D90" w:rsidRPr="00FC76C6" w:rsidRDefault="00257D90" w:rsidP="002E2BAD">
            <w:p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16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aatii fi hiriyoonni koo nyaataa fi meeshaalee itti fayyadamoo biroo akkasumas tajaajila naaf fiduu danda’an.</w:t>
            </w:r>
          </w:p>
        </w:tc>
        <w:tc>
          <w:tcPr>
            <w:tcW w:w="2340" w:type="dxa"/>
            <w:shd w:val="clear" w:color="auto" w:fill="auto"/>
          </w:tcPr>
          <w:p w:rsidR="00257D90" w:rsidRPr="00D16C89" w:rsidRDefault="00257D90" w:rsidP="00257D90">
            <w:pPr>
              <w:pStyle w:val="ListParagraph"/>
              <w:numPr>
                <w:ilvl w:val="0"/>
                <w:numId w:val="43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16C8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rritti walii hin galuu</w:t>
            </w:r>
          </w:p>
          <w:p w:rsidR="00257D90" w:rsidRPr="00D16C89" w:rsidRDefault="00257D90" w:rsidP="00257D90">
            <w:pPr>
              <w:numPr>
                <w:ilvl w:val="0"/>
                <w:numId w:val="43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alii hin galuu</w:t>
            </w:r>
          </w:p>
          <w:p w:rsidR="00257D90" w:rsidRPr="00D16C89" w:rsidRDefault="00257D90" w:rsidP="00257D90">
            <w:pPr>
              <w:numPr>
                <w:ilvl w:val="0"/>
                <w:numId w:val="43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Giddu galeessa </w:t>
            </w:r>
          </w:p>
          <w:p w:rsidR="00257D90" w:rsidRPr="00D16C89" w:rsidRDefault="00257D90" w:rsidP="00257D90">
            <w:pPr>
              <w:numPr>
                <w:ilvl w:val="0"/>
                <w:numId w:val="43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alii galaa</w:t>
            </w:r>
          </w:p>
          <w:p w:rsidR="00257D90" w:rsidRPr="00FC76C6" w:rsidRDefault="00257D90" w:rsidP="00257D90">
            <w:pPr>
              <w:numPr>
                <w:ilvl w:val="0"/>
                <w:numId w:val="43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ritii walii galaa</w:t>
            </w:r>
          </w:p>
        </w:tc>
      </w:tr>
      <w:tr w:rsidR="00257D90" w:rsidRPr="00FC76C6" w:rsidTr="002E2BAD">
        <w:tc>
          <w:tcPr>
            <w:tcW w:w="10373" w:type="dxa"/>
            <w:gridSpan w:val="4"/>
            <w:shd w:val="clear" w:color="auto" w:fill="auto"/>
            <w:vAlign w:val="center"/>
          </w:tcPr>
          <w:p w:rsidR="00257D90" w:rsidRPr="00FC76C6" w:rsidRDefault="00257D90" w:rsidP="002E2BA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16C8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Filannoo</w:t>
            </w:r>
          </w:p>
        </w:tc>
      </w:tr>
      <w:tr w:rsidR="00257D90" w:rsidRPr="00FC76C6" w:rsidTr="002E2BAD">
        <w:tc>
          <w:tcPr>
            <w:tcW w:w="833" w:type="dxa"/>
            <w:shd w:val="clear" w:color="auto" w:fill="auto"/>
          </w:tcPr>
          <w:p w:rsidR="00257D90" w:rsidRPr="00FC76C6" w:rsidRDefault="00257D90" w:rsidP="00257D90">
            <w:pPr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0" w:type="dxa"/>
            <w:gridSpan w:val="2"/>
            <w:shd w:val="clear" w:color="auto" w:fill="auto"/>
            <w:vAlign w:val="center"/>
          </w:tcPr>
          <w:p w:rsidR="00257D90" w:rsidRPr="00FC76C6" w:rsidRDefault="00257D90" w:rsidP="002E2BAD">
            <w:pPr>
              <w:autoSpaceDE w:val="0"/>
              <w:autoSpaceDN w:val="0"/>
              <w:adjustRightInd w:val="0"/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6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ilannoo bilisaa ogeessa fayyaa kana filachuu keessatti qaba ture.</w:t>
            </w:r>
          </w:p>
        </w:tc>
        <w:tc>
          <w:tcPr>
            <w:tcW w:w="2340" w:type="dxa"/>
            <w:shd w:val="clear" w:color="auto" w:fill="auto"/>
          </w:tcPr>
          <w:p w:rsidR="00257D90" w:rsidRPr="00D16C89" w:rsidRDefault="00257D90" w:rsidP="00257D90">
            <w:pPr>
              <w:pStyle w:val="ListParagraph"/>
              <w:numPr>
                <w:ilvl w:val="0"/>
                <w:numId w:val="44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16C8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rritti walii hin galuu</w:t>
            </w:r>
          </w:p>
          <w:p w:rsidR="00257D90" w:rsidRPr="00D16C89" w:rsidRDefault="00257D90" w:rsidP="00257D90">
            <w:pPr>
              <w:numPr>
                <w:ilvl w:val="0"/>
                <w:numId w:val="44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alii hin galuu</w:t>
            </w:r>
          </w:p>
          <w:p w:rsidR="00257D90" w:rsidRPr="00D16C89" w:rsidRDefault="00257D90" w:rsidP="00257D90">
            <w:pPr>
              <w:numPr>
                <w:ilvl w:val="0"/>
                <w:numId w:val="44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Giddu galeessa </w:t>
            </w:r>
          </w:p>
          <w:p w:rsidR="00257D90" w:rsidRPr="00D16C89" w:rsidRDefault="00257D90" w:rsidP="00257D90">
            <w:pPr>
              <w:numPr>
                <w:ilvl w:val="0"/>
                <w:numId w:val="44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alii galaa</w:t>
            </w:r>
          </w:p>
          <w:p w:rsidR="00257D90" w:rsidRPr="00FC76C6" w:rsidRDefault="00257D90" w:rsidP="00257D90">
            <w:pPr>
              <w:numPr>
                <w:ilvl w:val="0"/>
                <w:numId w:val="44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ritii walii galaa</w:t>
            </w:r>
          </w:p>
        </w:tc>
      </w:tr>
      <w:tr w:rsidR="00257D90" w:rsidRPr="00FC76C6" w:rsidTr="002E2BAD">
        <w:tc>
          <w:tcPr>
            <w:tcW w:w="833" w:type="dxa"/>
            <w:shd w:val="clear" w:color="auto" w:fill="auto"/>
          </w:tcPr>
          <w:p w:rsidR="00257D90" w:rsidRPr="00FC76C6" w:rsidRDefault="00257D90" w:rsidP="00257D90">
            <w:pPr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00" w:type="dxa"/>
            <w:gridSpan w:val="2"/>
            <w:shd w:val="clear" w:color="auto" w:fill="auto"/>
            <w:vAlign w:val="center"/>
          </w:tcPr>
          <w:p w:rsidR="00257D90" w:rsidRPr="00FC76C6" w:rsidRDefault="00257D90" w:rsidP="002E2BA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t>Tajaajila fayyaa yeroo hunda hin fayyadamne filachuuf filannoo qaba ture.</w:t>
            </w:r>
          </w:p>
        </w:tc>
        <w:tc>
          <w:tcPr>
            <w:tcW w:w="2340" w:type="dxa"/>
            <w:shd w:val="clear" w:color="auto" w:fill="auto"/>
          </w:tcPr>
          <w:p w:rsidR="00257D90" w:rsidRPr="00D16C89" w:rsidRDefault="00257D90" w:rsidP="00257D90">
            <w:pPr>
              <w:pStyle w:val="ListParagraph"/>
              <w:numPr>
                <w:ilvl w:val="0"/>
                <w:numId w:val="45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16C8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rritti walii hin galuu</w:t>
            </w:r>
          </w:p>
          <w:p w:rsidR="00257D90" w:rsidRPr="00D16C89" w:rsidRDefault="00257D90" w:rsidP="00257D90">
            <w:pPr>
              <w:numPr>
                <w:ilvl w:val="0"/>
                <w:numId w:val="45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alii hin galuu</w:t>
            </w:r>
          </w:p>
          <w:p w:rsidR="00257D90" w:rsidRPr="00D16C89" w:rsidRDefault="00257D90" w:rsidP="00257D90">
            <w:pPr>
              <w:numPr>
                <w:ilvl w:val="0"/>
                <w:numId w:val="45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Giddu galeessa </w:t>
            </w:r>
          </w:p>
          <w:p w:rsidR="00257D90" w:rsidRPr="00D16C89" w:rsidRDefault="00257D90" w:rsidP="00257D90">
            <w:pPr>
              <w:numPr>
                <w:ilvl w:val="0"/>
                <w:numId w:val="45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alii galaa</w:t>
            </w:r>
          </w:p>
          <w:p w:rsidR="00257D90" w:rsidRPr="00FC76C6" w:rsidRDefault="00257D90" w:rsidP="00257D90">
            <w:pPr>
              <w:numPr>
                <w:ilvl w:val="0"/>
                <w:numId w:val="45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ritii walii galaa</w:t>
            </w:r>
          </w:p>
        </w:tc>
      </w:tr>
      <w:tr w:rsidR="00257D90" w:rsidRPr="00FC76C6" w:rsidTr="002E2BAD">
        <w:tc>
          <w:tcPr>
            <w:tcW w:w="833" w:type="dxa"/>
            <w:shd w:val="clear" w:color="auto" w:fill="auto"/>
          </w:tcPr>
          <w:p w:rsidR="00257D90" w:rsidRPr="00FC76C6" w:rsidRDefault="00257D90" w:rsidP="00257D90">
            <w:pPr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00" w:type="dxa"/>
            <w:gridSpan w:val="2"/>
            <w:shd w:val="clear" w:color="auto" w:fill="auto"/>
            <w:vAlign w:val="center"/>
          </w:tcPr>
          <w:p w:rsidR="00257D90" w:rsidRPr="00FC76C6" w:rsidRDefault="00257D90" w:rsidP="002E2BA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16C8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ajaajilli fayyaa itti fufinsa qabu ogeessa fayyaa kiyyaan naaf kennamaa ture.</w:t>
            </w:r>
          </w:p>
        </w:tc>
        <w:tc>
          <w:tcPr>
            <w:tcW w:w="2340" w:type="dxa"/>
            <w:shd w:val="clear" w:color="auto" w:fill="auto"/>
          </w:tcPr>
          <w:p w:rsidR="00257D90" w:rsidRPr="00D16C89" w:rsidRDefault="00257D90" w:rsidP="00257D90">
            <w:pPr>
              <w:pStyle w:val="ListParagraph"/>
              <w:numPr>
                <w:ilvl w:val="0"/>
                <w:numId w:val="46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16C8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rritti walii hin galuu</w:t>
            </w:r>
          </w:p>
          <w:p w:rsidR="00257D90" w:rsidRPr="00D16C89" w:rsidRDefault="00257D90" w:rsidP="00257D90">
            <w:pPr>
              <w:numPr>
                <w:ilvl w:val="0"/>
                <w:numId w:val="46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alii hin galuu</w:t>
            </w:r>
          </w:p>
          <w:p w:rsidR="00257D90" w:rsidRPr="00D16C89" w:rsidRDefault="00257D90" w:rsidP="00257D90">
            <w:pPr>
              <w:numPr>
                <w:ilvl w:val="0"/>
                <w:numId w:val="46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Giddu galeessa </w:t>
            </w:r>
          </w:p>
          <w:p w:rsidR="00257D90" w:rsidRPr="00D16C89" w:rsidRDefault="00257D90" w:rsidP="00257D90">
            <w:pPr>
              <w:numPr>
                <w:ilvl w:val="0"/>
                <w:numId w:val="46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alii galaa</w:t>
            </w:r>
          </w:p>
          <w:p w:rsidR="00257D90" w:rsidRPr="00FC76C6" w:rsidRDefault="00257D90" w:rsidP="00257D90">
            <w:pPr>
              <w:numPr>
                <w:ilvl w:val="0"/>
                <w:numId w:val="46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ritii walii galaa</w:t>
            </w:r>
          </w:p>
        </w:tc>
      </w:tr>
      <w:tr w:rsidR="00257D90" w:rsidRPr="00FC76C6" w:rsidTr="002E2BAD">
        <w:tc>
          <w:tcPr>
            <w:tcW w:w="10373" w:type="dxa"/>
            <w:gridSpan w:val="4"/>
            <w:shd w:val="clear" w:color="auto" w:fill="auto"/>
            <w:vAlign w:val="center"/>
          </w:tcPr>
          <w:p w:rsidR="00257D90" w:rsidRPr="00FC76C6" w:rsidRDefault="00257D90" w:rsidP="002E2BA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16C8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Qulqullina tajaajiloota bu’uuraa</w:t>
            </w:r>
          </w:p>
        </w:tc>
      </w:tr>
      <w:tr w:rsidR="00257D90" w:rsidRPr="00FC76C6" w:rsidTr="002E2BAD">
        <w:tc>
          <w:tcPr>
            <w:tcW w:w="10373" w:type="dxa"/>
            <w:gridSpan w:val="4"/>
            <w:shd w:val="clear" w:color="auto" w:fill="auto"/>
            <w:vAlign w:val="center"/>
          </w:tcPr>
          <w:p w:rsidR="00257D90" w:rsidRPr="00FC76C6" w:rsidRDefault="00257D90" w:rsidP="002E2BA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257D90" w:rsidRPr="00FC76C6" w:rsidTr="002E2BAD">
        <w:trPr>
          <w:trHeight w:val="314"/>
        </w:trPr>
        <w:tc>
          <w:tcPr>
            <w:tcW w:w="833" w:type="dxa"/>
            <w:shd w:val="clear" w:color="auto" w:fill="auto"/>
          </w:tcPr>
          <w:p w:rsidR="00257D90" w:rsidRPr="00FC76C6" w:rsidRDefault="00257D90" w:rsidP="00257D90">
            <w:pPr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00" w:type="dxa"/>
            <w:gridSpan w:val="2"/>
            <w:shd w:val="clear" w:color="auto" w:fill="auto"/>
            <w:vAlign w:val="center"/>
          </w:tcPr>
          <w:p w:rsidR="00257D90" w:rsidRPr="00FC76C6" w:rsidRDefault="00257D90" w:rsidP="002E2BA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16C8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Tajaajilli fayyaa kun, mana fincaanii, kutaa qorannoo fi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kutaa</w:t>
            </w:r>
            <w:r w:rsidRPr="00D16C8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ciisichaa dabalatee qulqullina qaba ture.</w:t>
            </w:r>
          </w:p>
        </w:tc>
        <w:tc>
          <w:tcPr>
            <w:tcW w:w="2340" w:type="dxa"/>
            <w:shd w:val="clear" w:color="auto" w:fill="auto"/>
          </w:tcPr>
          <w:p w:rsidR="00257D90" w:rsidRPr="00D16C89" w:rsidRDefault="00257D90" w:rsidP="00257D90">
            <w:pPr>
              <w:pStyle w:val="ListParagraph"/>
              <w:numPr>
                <w:ilvl w:val="0"/>
                <w:numId w:val="47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16C8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rritti walii hin galuu</w:t>
            </w:r>
          </w:p>
          <w:p w:rsidR="00257D90" w:rsidRPr="00D16C89" w:rsidRDefault="00257D90" w:rsidP="00257D90">
            <w:pPr>
              <w:numPr>
                <w:ilvl w:val="0"/>
                <w:numId w:val="47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alii hin galuu</w:t>
            </w:r>
          </w:p>
          <w:p w:rsidR="00257D90" w:rsidRPr="00D16C89" w:rsidRDefault="00257D90" w:rsidP="00257D90">
            <w:pPr>
              <w:numPr>
                <w:ilvl w:val="0"/>
                <w:numId w:val="47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Giddu galeessa </w:t>
            </w:r>
          </w:p>
          <w:p w:rsidR="00257D90" w:rsidRPr="00D16C89" w:rsidRDefault="00257D90" w:rsidP="00257D90">
            <w:pPr>
              <w:numPr>
                <w:ilvl w:val="0"/>
                <w:numId w:val="47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alii galaa</w:t>
            </w:r>
          </w:p>
          <w:p w:rsidR="00257D90" w:rsidRPr="00FC76C6" w:rsidRDefault="00257D90" w:rsidP="00257D90">
            <w:pPr>
              <w:numPr>
                <w:ilvl w:val="0"/>
                <w:numId w:val="47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ritii walii galaa</w:t>
            </w:r>
          </w:p>
        </w:tc>
      </w:tr>
      <w:tr w:rsidR="00257D90" w:rsidRPr="00FC76C6" w:rsidTr="002E2BAD">
        <w:trPr>
          <w:trHeight w:val="395"/>
        </w:trPr>
        <w:tc>
          <w:tcPr>
            <w:tcW w:w="833" w:type="dxa"/>
            <w:shd w:val="clear" w:color="auto" w:fill="auto"/>
          </w:tcPr>
          <w:p w:rsidR="00257D90" w:rsidRPr="00FC76C6" w:rsidRDefault="00257D90" w:rsidP="00257D90">
            <w:pPr>
              <w:numPr>
                <w:ilvl w:val="0"/>
                <w:numId w:val="21"/>
              </w:num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0" w:type="dxa"/>
            <w:gridSpan w:val="2"/>
            <w:shd w:val="clear" w:color="auto" w:fill="auto"/>
            <w:vAlign w:val="center"/>
          </w:tcPr>
          <w:p w:rsidR="00257D90" w:rsidRPr="00FC76C6" w:rsidRDefault="00257D90" w:rsidP="002E2BAD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6C8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al’inni iddoo naaf kenname gahaa fi mijataa ture.</w:t>
            </w:r>
          </w:p>
        </w:tc>
        <w:tc>
          <w:tcPr>
            <w:tcW w:w="2340" w:type="dxa"/>
            <w:shd w:val="clear" w:color="auto" w:fill="auto"/>
          </w:tcPr>
          <w:p w:rsidR="00257D90" w:rsidRPr="00D16C89" w:rsidRDefault="00257D90" w:rsidP="00257D90">
            <w:pPr>
              <w:pStyle w:val="ListParagraph"/>
              <w:numPr>
                <w:ilvl w:val="0"/>
                <w:numId w:val="48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16C8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rritti walii hin galuu</w:t>
            </w:r>
          </w:p>
          <w:p w:rsidR="00257D90" w:rsidRPr="00D16C89" w:rsidRDefault="00257D90" w:rsidP="00257D90">
            <w:pPr>
              <w:numPr>
                <w:ilvl w:val="0"/>
                <w:numId w:val="48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alii hin galuu</w:t>
            </w:r>
          </w:p>
          <w:p w:rsidR="00257D90" w:rsidRPr="00D16C89" w:rsidRDefault="00257D90" w:rsidP="00257D90">
            <w:pPr>
              <w:numPr>
                <w:ilvl w:val="0"/>
                <w:numId w:val="48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Giddu galeessa </w:t>
            </w:r>
          </w:p>
          <w:p w:rsidR="00257D90" w:rsidRPr="00D16C89" w:rsidRDefault="00257D90" w:rsidP="00257D90">
            <w:pPr>
              <w:numPr>
                <w:ilvl w:val="0"/>
                <w:numId w:val="48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alii galaa</w:t>
            </w:r>
          </w:p>
          <w:p w:rsidR="00257D90" w:rsidRPr="00FC76C6" w:rsidRDefault="00257D90" w:rsidP="00257D90">
            <w:pPr>
              <w:numPr>
                <w:ilvl w:val="0"/>
                <w:numId w:val="48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ritii walii galaa</w:t>
            </w:r>
          </w:p>
        </w:tc>
      </w:tr>
      <w:tr w:rsidR="00257D90" w:rsidRPr="00FC76C6" w:rsidTr="002E2BAD">
        <w:trPr>
          <w:trHeight w:val="539"/>
        </w:trPr>
        <w:tc>
          <w:tcPr>
            <w:tcW w:w="833" w:type="dxa"/>
            <w:shd w:val="clear" w:color="auto" w:fill="auto"/>
          </w:tcPr>
          <w:p w:rsidR="00257D90" w:rsidRPr="00FC76C6" w:rsidRDefault="00257D90" w:rsidP="00257D90">
            <w:pPr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00" w:type="dxa"/>
            <w:gridSpan w:val="2"/>
            <w:shd w:val="clear" w:color="auto" w:fill="auto"/>
            <w:vAlign w:val="center"/>
          </w:tcPr>
          <w:p w:rsidR="00257D90" w:rsidRPr="00FC76C6" w:rsidRDefault="00257D90" w:rsidP="002E2BA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16C8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ojjettoonni fayyaa qulqullina harka, uffata, fi meeshaalee fayyaa biroorratti xiyyeeffannoo kennuun sirnaan eeguu turan.</w:t>
            </w:r>
          </w:p>
        </w:tc>
        <w:tc>
          <w:tcPr>
            <w:tcW w:w="2340" w:type="dxa"/>
            <w:shd w:val="clear" w:color="auto" w:fill="auto"/>
          </w:tcPr>
          <w:p w:rsidR="00257D90" w:rsidRPr="00D16C89" w:rsidRDefault="00257D90" w:rsidP="00257D90">
            <w:pPr>
              <w:pStyle w:val="ListParagraph"/>
              <w:numPr>
                <w:ilvl w:val="0"/>
                <w:numId w:val="49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16C8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rritti walii hin galuu</w:t>
            </w:r>
          </w:p>
          <w:p w:rsidR="00257D90" w:rsidRPr="00D16C89" w:rsidRDefault="00257D90" w:rsidP="00257D90">
            <w:pPr>
              <w:numPr>
                <w:ilvl w:val="0"/>
                <w:numId w:val="49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alii hin galuu</w:t>
            </w:r>
          </w:p>
          <w:p w:rsidR="00257D90" w:rsidRPr="00D16C89" w:rsidRDefault="00257D90" w:rsidP="00257D90">
            <w:pPr>
              <w:numPr>
                <w:ilvl w:val="0"/>
                <w:numId w:val="49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Giddu galeessa </w:t>
            </w:r>
          </w:p>
          <w:p w:rsidR="00257D90" w:rsidRPr="00D16C89" w:rsidRDefault="00257D90" w:rsidP="00257D90">
            <w:pPr>
              <w:numPr>
                <w:ilvl w:val="0"/>
                <w:numId w:val="49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alii galaa</w:t>
            </w:r>
          </w:p>
          <w:p w:rsidR="00257D90" w:rsidRPr="00FC76C6" w:rsidRDefault="00257D90" w:rsidP="00257D90">
            <w:pPr>
              <w:numPr>
                <w:ilvl w:val="0"/>
                <w:numId w:val="49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ritii walii galaa</w:t>
            </w:r>
          </w:p>
        </w:tc>
      </w:tr>
      <w:tr w:rsidR="00257D90" w:rsidRPr="00FC76C6" w:rsidTr="002E2BAD">
        <w:trPr>
          <w:trHeight w:val="539"/>
        </w:trPr>
        <w:tc>
          <w:tcPr>
            <w:tcW w:w="833" w:type="dxa"/>
            <w:shd w:val="clear" w:color="auto" w:fill="auto"/>
          </w:tcPr>
          <w:p w:rsidR="00257D90" w:rsidRPr="00FC76C6" w:rsidRDefault="00257D90" w:rsidP="00257D90">
            <w:pPr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12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00" w:type="dxa"/>
            <w:gridSpan w:val="2"/>
            <w:shd w:val="clear" w:color="auto" w:fill="auto"/>
            <w:vAlign w:val="center"/>
          </w:tcPr>
          <w:p w:rsidR="00257D90" w:rsidRPr="00FC76C6" w:rsidRDefault="00257D90" w:rsidP="002E2BAD">
            <w:pPr>
              <w:autoSpaceDE w:val="0"/>
              <w:autoSpaceDN w:val="0"/>
              <w:adjustRightInd w:val="0"/>
              <w:spacing w:after="12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16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Kutaan tajaajilaa, bakka ciisichaa fi mana fincaanii qulqullina gaarii qabu ture.</w:t>
            </w:r>
          </w:p>
        </w:tc>
        <w:tc>
          <w:tcPr>
            <w:tcW w:w="2340" w:type="dxa"/>
            <w:shd w:val="clear" w:color="auto" w:fill="auto"/>
          </w:tcPr>
          <w:p w:rsidR="00257D90" w:rsidRPr="00D16C89" w:rsidRDefault="00257D90" w:rsidP="00257D90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16C8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rritti walii hin galuu</w:t>
            </w:r>
          </w:p>
          <w:p w:rsidR="00257D90" w:rsidRPr="00D16C89" w:rsidRDefault="00257D90" w:rsidP="00257D90">
            <w:pPr>
              <w:numPr>
                <w:ilvl w:val="0"/>
                <w:numId w:val="50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alii hin galuu</w:t>
            </w:r>
          </w:p>
          <w:p w:rsidR="00257D90" w:rsidRPr="00D16C89" w:rsidRDefault="00257D90" w:rsidP="00257D90">
            <w:pPr>
              <w:numPr>
                <w:ilvl w:val="0"/>
                <w:numId w:val="50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Giddu galeessa </w:t>
            </w:r>
          </w:p>
          <w:p w:rsidR="00257D90" w:rsidRPr="00D16C89" w:rsidRDefault="00257D90" w:rsidP="00257D90">
            <w:pPr>
              <w:numPr>
                <w:ilvl w:val="0"/>
                <w:numId w:val="50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alii galaa</w:t>
            </w:r>
          </w:p>
          <w:p w:rsidR="00257D90" w:rsidRPr="00FC76C6" w:rsidRDefault="00257D90" w:rsidP="00257D90">
            <w:pPr>
              <w:numPr>
                <w:ilvl w:val="0"/>
                <w:numId w:val="50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ritii walii galaa</w:t>
            </w:r>
          </w:p>
        </w:tc>
      </w:tr>
      <w:tr w:rsidR="00257D90" w:rsidRPr="00FC76C6" w:rsidTr="002E2BAD">
        <w:trPr>
          <w:trHeight w:val="539"/>
        </w:trPr>
        <w:tc>
          <w:tcPr>
            <w:tcW w:w="833" w:type="dxa"/>
            <w:shd w:val="clear" w:color="auto" w:fill="auto"/>
          </w:tcPr>
          <w:p w:rsidR="00257D90" w:rsidRPr="00FC76C6" w:rsidRDefault="00257D90" w:rsidP="00257D90">
            <w:pPr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0" w:type="dxa"/>
            <w:gridSpan w:val="2"/>
            <w:shd w:val="clear" w:color="auto" w:fill="auto"/>
            <w:vAlign w:val="center"/>
          </w:tcPr>
          <w:p w:rsidR="00257D90" w:rsidRPr="00FC76C6" w:rsidRDefault="00257D90" w:rsidP="002E2BAD">
            <w:pPr>
              <w:autoSpaceDE w:val="0"/>
              <w:autoSpaceDN w:val="0"/>
              <w:adjustRightInd w:val="0"/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6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akki eegumsaafi kutaan tajaajilaa qilleensa qulqulluu fi qilleensa ittiin naanna’u gahaa qaba ture.</w:t>
            </w:r>
          </w:p>
        </w:tc>
        <w:tc>
          <w:tcPr>
            <w:tcW w:w="2340" w:type="dxa"/>
            <w:shd w:val="clear" w:color="auto" w:fill="auto"/>
          </w:tcPr>
          <w:p w:rsidR="00257D90" w:rsidRPr="00D16C89" w:rsidRDefault="00257D90" w:rsidP="00257D90">
            <w:pPr>
              <w:pStyle w:val="ListParagraph"/>
              <w:numPr>
                <w:ilvl w:val="0"/>
                <w:numId w:val="51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16C8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rritti walii hin galuu</w:t>
            </w:r>
          </w:p>
          <w:p w:rsidR="00257D90" w:rsidRPr="00D16C89" w:rsidRDefault="00257D90" w:rsidP="00257D90">
            <w:pPr>
              <w:numPr>
                <w:ilvl w:val="0"/>
                <w:numId w:val="51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alii hin galuu</w:t>
            </w:r>
          </w:p>
          <w:p w:rsidR="00257D90" w:rsidRPr="00D16C89" w:rsidRDefault="00257D90" w:rsidP="00257D90">
            <w:pPr>
              <w:numPr>
                <w:ilvl w:val="0"/>
                <w:numId w:val="51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Giddu galeessa </w:t>
            </w:r>
          </w:p>
          <w:p w:rsidR="00257D90" w:rsidRPr="00D16C89" w:rsidRDefault="00257D90" w:rsidP="00257D90">
            <w:pPr>
              <w:numPr>
                <w:ilvl w:val="0"/>
                <w:numId w:val="51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alii galaa</w:t>
            </w:r>
          </w:p>
          <w:p w:rsidR="00257D90" w:rsidRPr="00FC76C6" w:rsidRDefault="00257D90" w:rsidP="00257D90">
            <w:pPr>
              <w:numPr>
                <w:ilvl w:val="0"/>
                <w:numId w:val="51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ritii walii galaa</w:t>
            </w:r>
          </w:p>
        </w:tc>
      </w:tr>
      <w:tr w:rsidR="00257D90" w:rsidRPr="00FC76C6" w:rsidTr="002E2BAD">
        <w:trPr>
          <w:trHeight w:val="539"/>
        </w:trPr>
        <w:tc>
          <w:tcPr>
            <w:tcW w:w="10373" w:type="dxa"/>
            <w:gridSpan w:val="4"/>
            <w:shd w:val="clear" w:color="auto" w:fill="auto"/>
          </w:tcPr>
          <w:p w:rsidR="00257D90" w:rsidRPr="00FC76C6" w:rsidRDefault="00257D90" w:rsidP="002E2BAD">
            <w:pPr>
              <w:autoSpaceDE w:val="0"/>
              <w:autoSpaceDN w:val="0"/>
              <w:adjustRightInd w:val="0"/>
              <w:spacing w:after="0" w:line="276" w:lineRule="auto"/>
              <w:ind w:left="36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87D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Barbaach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isummaa Kutaa Gurguddoo Domenii</w:t>
            </w:r>
            <w:r w:rsidRPr="00787D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wwan</w:t>
            </w:r>
          </w:p>
        </w:tc>
      </w:tr>
      <w:tr w:rsidR="00257D90" w:rsidRPr="00FC76C6" w:rsidTr="002E2BAD">
        <w:trPr>
          <w:trHeight w:val="539"/>
        </w:trPr>
        <w:tc>
          <w:tcPr>
            <w:tcW w:w="833" w:type="dxa"/>
            <w:shd w:val="clear" w:color="auto" w:fill="auto"/>
          </w:tcPr>
          <w:p w:rsidR="00257D90" w:rsidRPr="00FC76C6" w:rsidRDefault="00257D90" w:rsidP="00257D90">
            <w:pPr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287" w:type="dxa"/>
            <w:shd w:val="clear" w:color="auto" w:fill="auto"/>
            <w:vAlign w:val="center"/>
          </w:tcPr>
          <w:p w:rsidR="00257D90" w:rsidRPr="00FC76C6" w:rsidRDefault="00257D90" w:rsidP="002E2BAD">
            <w:pPr>
              <w:autoSpaceDE w:val="0"/>
              <w:autoSpaceDN w:val="0"/>
              <w:adjustRightInd w:val="0"/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omenii issa kamtuu faayidaa gudda qabaa</w:t>
            </w:r>
          </w:p>
        </w:tc>
        <w:tc>
          <w:tcPr>
            <w:tcW w:w="4253" w:type="dxa"/>
            <w:gridSpan w:val="2"/>
            <w:shd w:val="clear" w:color="auto" w:fill="auto"/>
          </w:tcPr>
          <w:p w:rsidR="00257D90" w:rsidRPr="00FC76C6" w:rsidRDefault="00257D90" w:rsidP="002E2BA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76C6">
              <w:rPr>
                <w:rFonts w:ascii="Garamond" w:eastAsia="Times New Roman" w:hAnsi="Garamond" w:cs="Garamond"/>
                <w:color w:val="000000"/>
                <w:sz w:val="20"/>
                <w:szCs w:val="20"/>
              </w:rPr>
              <w:t>________________________</w:t>
            </w:r>
          </w:p>
        </w:tc>
      </w:tr>
    </w:tbl>
    <w:p w:rsidR="00257D90" w:rsidRPr="007A2D4E" w:rsidRDefault="00257D90" w:rsidP="00257D90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787D8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Hirmaannaa keessaniif hedduu galatoomaa!</w:t>
      </w:r>
    </w:p>
    <w:p w:rsidR="00257D90" w:rsidRDefault="00257D90" w:rsidP="00257D90">
      <w:pPr>
        <w:spacing w:line="360" w:lineRule="auto"/>
      </w:pPr>
    </w:p>
    <w:p w:rsidR="00257D90" w:rsidRDefault="00257D90" w:rsidP="00257D90">
      <w:pPr>
        <w:spacing w:line="360" w:lineRule="auto"/>
        <w:rPr>
          <w:rFonts w:ascii="Times New Roman" w:hAnsi="Times New Roman" w:cs="Times New Roman"/>
        </w:rPr>
      </w:pPr>
    </w:p>
    <w:p w:rsidR="00C774A6" w:rsidRDefault="00363D70"/>
    <w:p w:rsidR="00257D90" w:rsidRDefault="00257D90"/>
    <w:p w:rsidR="00257D90" w:rsidRDefault="00257D90"/>
    <w:p w:rsidR="00257D90" w:rsidRDefault="00257D90"/>
    <w:p w:rsidR="00257D90" w:rsidRDefault="00257D90"/>
    <w:p w:rsidR="00257D90" w:rsidRDefault="00257D90"/>
    <w:p w:rsidR="00257D90" w:rsidRDefault="00257D90"/>
    <w:p w:rsidR="00257D90" w:rsidRDefault="00257D90"/>
    <w:p w:rsidR="00363D70" w:rsidRDefault="00363D70"/>
    <w:sectPr w:rsidR="00363D70" w:rsidSect="00C362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3025FA"/>
    <w:multiLevelType w:val="hybridMultilevel"/>
    <w:tmpl w:val="5CFCBE0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6B90F1D"/>
    <w:multiLevelType w:val="hybridMultilevel"/>
    <w:tmpl w:val="5DC25F4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7D7E88"/>
    <w:multiLevelType w:val="hybridMultilevel"/>
    <w:tmpl w:val="EBE8CA7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D384F76"/>
    <w:multiLevelType w:val="hybridMultilevel"/>
    <w:tmpl w:val="193687A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4">
    <w:nsid w:val="0FB9703B"/>
    <w:multiLevelType w:val="hybridMultilevel"/>
    <w:tmpl w:val="EBFCD50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6B433C6"/>
    <w:multiLevelType w:val="hybridMultilevel"/>
    <w:tmpl w:val="CF1E5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8BC2827"/>
    <w:multiLevelType w:val="hybridMultilevel"/>
    <w:tmpl w:val="1550EDC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E2B1A68"/>
    <w:multiLevelType w:val="multilevel"/>
    <w:tmpl w:val="D3643E1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620" w:hanging="360"/>
      </w:pPr>
    </w:lvl>
    <w:lvl w:ilvl="2" w:tentative="1">
      <w:start w:val="1"/>
      <w:numFmt w:val="lowerRoman"/>
      <w:lvlText w:val="%3."/>
      <w:lvlJc w:val="right"/>
      <w:pPr>
        <w:ind w:left="2340" w:hanging="180"/>
      </w:pPr>
    </w:lvl>
    <w:lvl w:ilvl="3" w:tentative="1">
      <w:start w:val="1"/>
      <w:numFmt w:val="decimal"/>
      <w:lvlText w:val="%4."/>
      <w:lvlJc w:val="left"/>
      <w:pPr>
        <w:ind w:left="3060" w:hanging="360"/>
      </w:pPr>
    </w:lvl>
    <w:lvl w:ilvl="4" w:tentative="1">
      <w:start w:val="1"/>
      <w:numFmt w:val="lowerLetter"/>
      <w:lvlText w:val="%5."/>
      <w:lvlJc w:val="left"/>
      <w:pPr>
        <w:ind w:left="3780" w:hanging="360"/>
      </w:pPr>
    </w:lvl>
    <w:lvl w:ilvl="5" w:tentative="1">
      <w:start w:val="1"/>
      <w:numFmt w:val="lowerRoman"/>
      <w:lvlText w:val="%6."/>
      <w:lvlJc w:val="right"/>
      <w:pPr>
        <w:ind w:left="4500" w:hanging="180"/>
      </w:pPr>
    </w:lvl>
    <w:lvl w:ilvl="6" w:tentative="1">
      <w:start w:val="1"/>
      <w:numFmt w:val="decimal"/>
      <w:lvlText w:val="%7."/>
      <w:lvlJc w:val="left"/>
      <w:pPr>
        <w:ind w:left="5220" w:hanging="360"/>
      </w:pPr>
    </w:lvl>
    <w:lvl w:ilvl="7" w:tentative="1">
      <w:start w:val="1"/>
      <w:numFmt w:val="lowerLetter"/>
      <w:lvlText w:val="%8."/>
      <w:lvlJc w:val="left"/>
      <w:pPr>
        <w:ind w:left="5940" w:hanging="360"/>
      </w:pPr>
    </w:lvl>
    <w:lvl w:ilvl="8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8">
    <w:nsid w:val="204D6204"/>
    <w:multiLevelType w:val="hybridMultilevel"/>
    <w:tmpl w:val="193687A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9">
    <w:nsid w:val="27EC3A52"/>
    <w:multiLevelType w:val="hybridMultilevel"/>
    <w:tmpl w:val="901648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8A463A0"/>
    <w:multiLevelType w:val="hybridMultilevel"/>
    <w:tmpl w:val="A4665DA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B312A51"/>
    <w:multiLevelType w:val="hybridMultilevel"/>
    <w:tmpl w:val="261C5286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2">
    <w:nsid w:val="2C3D4E10"/>
    <w:multiLevelType w:val="hybridMultilevel"/>
    <w:tmpl w:val="C4DA71E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C6E26A5"/>
    <w:multiLevelType w:val="hybridMultilevel"/>
    <w:tmpl w:val="0A26A1F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EBA4428"/>
    <w:multiLevelType w:val="hybridMultilevel"/>
    <w:tmpl w:val="E248886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302D5E32"/>
    <w:multiLevelType w:val="hybridMultilevel"/>
    <w:tmpl w:val="6316DD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43C0FE7"/>
    <w:multiLevelType w:val="hybridMultilevel"/>
    <w:tmpl w:val="C26633B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9A53088"/>
    <w:multiLevelType w:val="hybridMultilevel"/>
    <w:tmpl w:val="1550EDC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F93348B"/>
    <w:multiLevelType w:val="hybridMultilevel"/>
    <w:tmpl w:val="9768FF9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40745363"/>
    <w:multiLevelType w:val="hybridMultilevel"/>
    <w:tmpl w:val="249A943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42352D0A"/>
    <w:multiLevelType w:val="hybridMultilevel"/>
    <w:tmpl w:val="1314456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43F55CC5"/>
    <w:multiLevelType w:val="hybridMultilevel"/>
    <w:tmpl w:val="67383EE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48C67EF"/>
    <w:multiLevelType w:val="hybridMultilevel"/>
    <w:tmpl w:val="F08814B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B111769"/>
    <w:multiLevelType w:val="multilevel"/>
    <w:tmpl w:val="4B111769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360"/>
        </w:tabs>
        <w:ind w:left="36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4F0B2BBE"/>
    <w:multiLevelType w:val="hybridMultilevel"/>
    <w:tmpl w:val="B232DDA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53327348"/>
    <w:multiLevelType w:val="hybridMultilevel"/>
    <w:tmpl w:val="5AEA4D1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3827A89"/>
    <w:multiLevelType w:val="hybridMultilevel"/>
    <w:tmpl w:val="F738DA08"/>
    <w:lvl w:ilvl="0" w:tplc="0409000F"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54C3641C"/>
    <w:multiLevelType w:val="singleLevel"/>
    <w:tmpl w:val="41F854E0"/>
    <w:lvl w:ilvl="0">
      <w:numFmt w:val="decimal"/>
      <w:suff w:val="space"/>
      <w:lvlText w:val="%1."/>
      <w:lvlJc w:val="left"/>
    </w:lvl>
  </w:abstractNum>
  <w:abstractNum w:abstractNumId="28">
    <w:nsid w:val="58783C15"/>
    <w:multiLevelType w:val="hybridMultilevel"/>
    <w:tmpl w:val="6CC096E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5B5815C7"/>
    <w:multiLevelType w:val="hybridMultilevel"/>
    <w:tmpl w:val="5BAC64F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1E017C6"/>
    <w:multiLevelType w:val="hybridMultilevel"/>
    <w:tmpl w:val="8C0C550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362649D"/>
    <w:multiLevelType w:val="hybridMultilevel"/>
    <w:tmpl w:val="47028CF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>
    <w:nsid w:val="64FA0C90"/>
    <w:multiLevelType w:val="hybridMultilevel"/>
    <w:tmpl w:val="F44819A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52A4C63"/>
    <w:multiLevelType w:val="multilevel"/>
    <w:tmpl w:val="222C7EA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numFmt w:val="decimal"/>
      <w:lvlText w:val="%2."/>
      <w:lvlJc w:val="left"/>
      <w:pPr>
        <w:ind w:left="36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55E0FC0"/>
    <w:multiLevelType w:val="hybridMultilevel"/>
    <w:tmpl w:val="0772E0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7F72CD1"/>
    <w:multiLevelType w:val="hybridMultilevel"/>
    <w:tmpl w:val="77964698"/>
    <w:lvl w:ilvl="0" w:tplc="B0E499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>
    <w:nsid w:val="68DB699D"/>
    <w:multiLevelType w:val="hybridMultilevel"/>
    <w:tmpl w:val="F2EAA94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>
    <w:nsid w:val="68E022D0"/>
    <w:multiLevelType w:val="hybridMultilevel"/>
    <w:tmpl w:val="6942A6C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AA76393"/>
    <w:multiLevelType w:val="hybridMultilevel"/>
    <w:tmpl w:val="901648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B683D9F"/>
    <w:multiLevelType w:val="hybridMultilevel"/>
    <w:tmpl w:val="A530C82E"/>
    <w:lvl w:ilvl="0" w:tplc="0409000F"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>
    <w:nsid w:val="6D064D3B"/>
    <w:multiLevelType w:val="hybridMultilevel"/>
    <w:tmpl w:val="2E7EEE68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41">
    <w:nsid w:val="6F6C57CC"/>
    <w:multiLevelType w:val="hybridMultilevel"/>
    <w:tmpl w:val="0A26A1F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1692198"/>
    <w:multiLevelType w:val="hybridMultilevel"/>
    <w:tmpl w:val="B10C8C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19B06A6"/>
    <w:multiLevelType w:val="hybridMultilevel"/>
    <w:tmpl w:val="5BAC64F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208664C"/>
    <w:multiLevelType w:val="hybridMultilevel"/>
    <w:tmpl w:val="77902C9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>
    <w:nsid w:val="721A2988"/>
    <w:multiLevelType w:val="hybridMultilevel"/>
    <w:tmpl w:val="ED30E26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2C6682B"/>
    <w:multiLevelType w:val="hybridMultilevel"/>
    <w:tmpl w:val="64C6668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5D66DDC"/>
    <w:multiLevelType w:val="hybridMultilevel"/>
    <w:tmpl w:val="4FE4438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76EE5F57"/>
    <w:multiLevelType w:val="hybridMultilevel"/>
    <w:tmpl w:val="F402977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>
    <w:nsid w:val="775E2F36"/>
    <w:multiLevelType w:val="hybridMultilevel"/>
    <w:tmpl w:val="1D1280F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>
    <w:nsid w:val="7AF44533"/>
    <w:multiLevelType w:val="hybridMultilevel"/>
    <w:tmpl w:val="F18C227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27"/>
  </w:num>
  <w:num w:numId="3">
    <w:abstractNumId w:val="0"/>
  </w:num>
  <w:num w:numId="4">
    <w:abstractNumId w:val="2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3"/>
  </w:num>
  <w:num w:numId="6">
    <w:abstractNumId w:val="39"/>
  </w:num>
  <w:num w:numId="7">
    <w:abstractNumId w:val="26"/>
  </w:num>
  <w:num w:numId="8">
    <w:abstractNumId w:val="36"/>
  </w:num>
  <w:num w:numId="9">
    <w:abstractNumId w:val="41"/>
  </w:num>
  <w:num w:numId="10">
    <w:abstractNumId w:val="38"/>
  </w:num>
  <w:num w:numId="11">
    <w:abstractNumId w:val="43"/>
  </w:num>
  <w:num w:numId="12">
    <w:abstractNumId w:val="17"/>
  </w:num>
  <w:num w:numId="13">
    <w:abstractNumId w:val="8"/>
  </w:num>
  <w:num w:numId="14">
    <w:abstractNumId w:val="2"/>
  </w:num>
  <w:num w:numId="15">
    <w:abstractNumId w:val="14"/>
  </w:num>
  <w:num w:numId="16">
    <w:abstractNumId w:val="11"/>
  </w:num>
  <w:num w:numId="17">
    <w:abstractNumId w:val="40"/>
  </w:num>
  <w:num w:numId="18">
    <w:abstractNumId w:val="35"/>
  </w:num>
  <w:num w:numId="19">
    <w:abstractNumId w:val="44"/>
  </w:num>
  <w:num w:numId="20">
    <w:abstractNumId w:val="20"/>
  </w:num>
  <w:num w:numId="21">
    <w:abstractNumId w:val="24"/>
  </w:num>
  <w:num w:numId="22">
    <w:abstractNumId w:val="30"/>
  </w:num>
  <w:num w:numId="23">
    <w:abstractNumId w:val="45"/>
  </w:num>
  <w:num w:numId="24">
    <w:abstractNumId w:val="48"/>
  </w:num>
  <w:num w:numId="25">
    <w:abstractNumId w:val="37"/>
  </w:num>
  <w:num w:numId="26">
    <w:abstractNumId w:val="13"/>
  </w:num>
  <w:num w:numId="27">
    <w:abstractNumId w:val="15"/>
  </w:num>
  <w:num w:numId="28">
    <w:abstractNumId w:val="31"/>
  </w:num>
  <w:num w:numId="29">
    <w:abstractNumId w:val="9"/>
  </w:num>
  <w:num w:numId="30">
    <w:abstractNumId w:val="10"/>
  </w:num>
  <w:num w:numId="31">
    <w:abstractNumId w:val="47"/>
  </w:num>
  <w:num w:numId="32">
    <w:abstractNumId w:val="29"/>
  </w:num>
  <w:num w:numId="33">
    <w:abstractNumId w:val="12"/>
  </w:num>
  <w:num w:numId="34">
    <w:abstractNumId w:val="49"/>
  </w:num>
  <w:num w:numId="35">
    <w:abstractNumId w:val="50"/>
  </w:num>
  <w:num w:numId="36">
    <w:abstractNumId w:val="22"/>
  </w:num>
  <w:num w:numId="37">
    <w:abstractNumId w:val="1"/>
  </w:num>
  <w:num w:numId="38">
    <w:abstractNumId w:val="46"/>
  </w:num>
  <w:num w:numId="39">
    <w:abstractNumId w:val="6"/>
  </w:num>
  <w:num w:numId="40">
    <w:abstractNumId w:val="4"/>
  </w:num>
  <w:num w:numId="41">
    <w:abstractNumId w:val="25"/>
  </w:num>
  <w:num w:numId="42">
    <w:abstractNumId w:val="28"/>
  </w:num>
  <w:num w:numId="43">
    <w:abstractNumId w:val="21"/>
  </w:num>
  <w:num w:numId="44">
    <w:abstractNumId w:val="19"/>
  </w:num>
  <w:num w:numId="45">
    <w:abstractNumId w:val="18"/>
  </w:num>
  <w:num w:numId="46">
    <w:abstractNumId w:val="34"/>
  </w:num>
  <w:num w:numId="47">
    <w:abstractNumId w:val="32"/>
  </w:num>
  <w:num w:numId="48">
    <w:abstractNumId w:val="5"/>
  </w:num>
  <w:num w:numId="49">
    <w:abstractNumId w:val="42"/>
  </w:num>
  <w:num w:numId="50">
    <w:abstractNumId w:val="3"/>
  </w:num>
  <w:num w:numId="51">
    <w:abstractNumId w:val="16"/>
  </w:num>
  <w:numIdMacAtCleanup w:val="51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8"/>
  <w:proofState w:grammar="clean"/>
  <w:defaultTabStop w:val="720"/>
  <w:characterSpacingControl w:val="doNotCompress"/>
  <w:compat>
    <w:applyBreakingRules/>
  </w:compat>
  <w:rsids>
    <w:rsidRoot w:val="00596AB4"/>
    <w:rsid w:val="00045863"/>
    <w:rsid w:val="00257D90"/>
    <w:rsid w:val="00363D70"/>
    <w:rsid w:val="00495E6E"/>
    <w:rsid w:val="00596AB4"/>
    <w:rsid w:val="00C362A0"/>
    <w:rsid w:val="00F667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7D90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57D9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7D9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ListParagraph">
    <w:name w:val="List Paragraph"/>
    <w:aliases w:val="Evidence on Demand bullet points"/>
    <w:basedOn w:val="Normal"/>
    <w:link w:val="ListParagraphChar"/>
    <w:uiPriority w:val="34"/>
    <w:qFormat/>
    <w:rsid w:val="00257D90"/>
    <w:pPr>
      <w:ind w:left="720"/>
      <w:contextualSpacing/>
    </w:pPr>
  </w:style>
  <w:style w:type="character" w:customStyle="1" w:styleId="ListParagraphChar">
    <w:name w:val="List Paragraph Char"/>
    <w:aliases w:val="Evidence on Demand bullet points Char"/>
    <w:link w:val="ListParagraph"/>
    <w:uiPriority w:val="34"/>
    <w:qFormat/>
    <w:rsid w:val="00257D90"/>
  </w:style>
  <w:style w:type="table" w:styleId="TableGrid">
    <w:name w:val="Table Grid"/>
    <w:basedOn w:val="TableNormal"/>
    <w:uiPriority w:val="39"/>
    <w:qFormat/>
    <w:rsid w:val="00257D90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257D9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Strong">
    <w:name w:val="Strong"/>
    <w:uiPriority w:val="22"/>
    <w:qFormat/>
    <w:rsid w:val="00257D90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646</Words>
  <Characters>9386</Characters>
  <Application>Microsoft Office Word</Application>
  <DocSecurity>0</DocSecurity>
  <Lines>78</Lines>
  <Paragraphs>22</Paragraphs>
  <ScaleCrop>false</ScaleCrop>
  <Company/>
  <LinksUpToDate>false</LinksUpToDate>
  <CharactersWithSpaces>110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25-09-04T14:29:00Z</dcterms:created>
  <dcterms:modified xsi:type="dcterms:W3CDTF">2025-09-04T14:29:00Z</dcterms:modified>
</cp:coreProperties>
</file>